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88CA8" w14:textId="5EE0DCBE" w:rsidR="00F053E1" w:rsidRPr="00BF5063" w:rsidRDefault="00F053E1" w:rsidP="00F053E1">
      <w:pPr>
        <w:spacing w:line="480" w:lineRule="auto"/>
        <w:jc w:val="center"/>
        <w:rPr>
          <w:rFonts w:asciiTheme="majorHAnsi" w:hAnsiTheme="majorHAnsi" w:cstheme="majorHAnsi"/>
          <w:i/>
          <w:iCs/>
        </w:rPr>
      </w:pPr>
      <w:r>
        <w:t>S</w:t>
      </w:r>
      <w:r w:rsidRPr="00BF5063">
        <w:t>upplementary material:</w:t>
      </w:r>
      <w:r>
        <w:t xml:space="preserve"> </w:t>
      </w:r>
      <w:r w:rsidRPr="00D71C99">
        <w:rPr>
          <w:rFonts w:asciiTheme="majorHAnsi" w:hAnsiTheme="majorHAnsi" w:cstheme="majorHAnsi"/>
        </w:rPr>
        <w:t xml:space="preserve">Age, but not an immune challenge, triggers terminal investment in the Pacific field cricket, </w:t>
      </w:r>
      <w:r w:rsidRPr="00D71C99">
        <w:rPr>
          <w:rFonts w:asciiTheme="majorHAnsi" w:hAnsiTheme="majorHAnsi" w:cstheme="majorHAnsi"/>
          <w:i/>
          <w:iCs/>
        </w:rPr>
        <w:t>Teleogryllus oceanicus</w:t>
      </w:r>
    </w:p>
    <w:p w14:paraId="5CC8CF9D" w14:textId="77777777" w:rsidR="00F053E1" w:rsidRDefault="00F053E1" w:rsidP="00F053E1">
      <w:pPr>
        <w:spacing w:line="480" w:lineRule="auto"/>
        <w:jc w:val="both"/>
      </w:pPr>
    </w:p>
    <w:p w14:paraId="1ED197EC" w14:textId="77777777" w:rsidR="00F053E1" w:rsidRPr="004D4C5E" w:rsidRDefault="00F053E1" w:rsidP="00F053E1">
      <w:pPr>
        <w:spacing w:line="480" w:lineRule="auto"/>
        <w:jc w:val="both"/>
        <w:rPr>
          <w:rFonts w:asciiTheme="majorHAnsi" w:hAnsiTheme="majorHAnsi"/>
        </w:rPr>
      </w:pPr>
      <w:r>
        <w:t xml:space="preserve">Table S1. </w:t>
      </w:r>
      <w:r>
        <w:rPr>
          <w:rFonts w:asciiTheme="majorHAnsi" w:hAnsiTheme="majorHAnsi"/>
        </w:rPr>
        <w:t xml:space="preserve">Summary of fit and loadings of PCA and mean </w:t>
      </w:r>
      <w:r w:rsidRPr="00F86700">
        <w:rPr>
          <w:rFonts w:asciiTheme="majorHAnsi" w:hAnsiTheme="majorHAnsi"/>
        </w:rPr>
        <w:t>±</w:t>
      </w:r>
      <w:r>
        <w:rPr>
          <w:rFonts w:asciiTheme="majorHAnsi" w:hAnsiTheme="majorHAnsi"/>
        </w:rPr>
        <w:t xml:space="preserve"> standard errors (SE) for the nine song parameters of ‘young’ and ‘old’ males exposed to different doses of an immune challenge.</w:t>
      </w:r>
    </w:p>
    <w:p w14:paraId="69BE0310" w14:textId="77777777" w:rsidR="00F053E1" w:rsidRDefault="00F053E1" w:rsidP="00F053E1"/>
    <w:tbl>
      <w:tblPr>
        <w:tblStyle w:val="TableGrid"/>
        <w:tblW w:w="15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1506"/>
        <w:gridCol w:w="1559"/>
        <w:gridCol w:w="1559"/>
        <w:gridCol w:w="1559"/>
        <w:gridCol w:w="1560"/>
        <w:gridCol w:w="1559"/>
        <w:gridCol w:w="1559"/>
        <w:gridCol w:w="1559"/>
        <w:gridCol w:w="824"/>
        <w:gridCol w:w="824"/>
        <w:gridCol w:w="824"/>
      </w:tblGrid>
      <w:tr w:rsidR="00F053E1" w:rsidRPr="00AC1CA4" w14:paraId="51191D41" w14:textId="77777777" w:rsidTr="007E390F">
        <w:trPr>
          <w:trHeight w:val="397"/>
          <w:jc w:val="center"/>
        </w:trPr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9885DD8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61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8509E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Old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DA967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Young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5CC7853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031017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3311E8B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F053E1" w:rsidRPr="00AC1CA4" w14:paraId="3F878575" w14:textId="77777777" w:rsidTr="007E390F">
        <w:trPr>
          <w:trHeight w:val="397"/>
          <w:jc w:val="center"/>
        </w:trPr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4B84149D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517A83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9E513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0.1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9EFDD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0.5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7C8D1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3DE52E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8DDB2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0.1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1DF49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0.5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3C756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%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E71E87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PC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2F0A9A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PC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5A82B0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PC3</w:t>
            </w:r>
          </w:p>
        </w:tc>
      </w:tr>
      <w:tr w:rsidR="00F053E1" w:rsidRPr="00AC1CA4" w14:paraId="6058B211" w14:textId="77777777" w:rsidTr="007E390F">
        <w:trPr>
          <w:trHeight w:val="397"/>
          <w:jc w:val="center"/>
        </w:trPr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4D17B225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Eigenvalu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211A0AB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F19B6B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1883791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06C8ABA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5B6D6EF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1047095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103F3CD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50E720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2.5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6385F0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2.0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BA2D1D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.77</w:t>
            </w:r>
          </w:p>
        </w:tc>
      </w:tr>
      <w:tr w:rsidR="00F053E1" w:rsidRPr="00AC1CA4" w14:paraId="77BF8C43" w14:textId="77777777" w:rsidTr="007E390F">
        <w:trPr>
          <w:trHeight w:val="397"/>
          <w:jc w:val="center"/>
        </w:trPr>
        <w:tc>
          <w:tcPr>
            <w:tcW w:w="3685" w:type="dxa"/>
            <w:gridSpan w:val="3"/>
            <w:shd w:val="clear" w:color="auto" w:fill="DBDBDB" w:themeFill="accent3" w:themeFillTint="66"/>
          </w:tcPr>
          <w:p w14:paraId="45B42059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%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</w:rPr>
              <w:t>variance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</w:rPr>
              <w:t xml:space="preserve"> explained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2A49DEE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DBDBDB" w:themeFill="accent3" w:themeFillTint="66"/>
          </w:tcPr>
          <w:p w14:paraId="6EFA402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DBDBDB" w:themeFill="accent3" w:themeFillTint="66"/>
          </w:tcPr>
          <w:p w14:paraId="117CF7E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DBDBDB" w:themeFill="accent3" w:themeFillTint="66"/>
          </w:tcPr>
          <w:p w14:paraId="023E648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DBDBDB" w:themeFill="accent3" w:themeFillTint="66"/>
          </w:tcPr>
          <w:p w14:paraId="2EA4720E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DBDBDB" w:themeFill="accent3" w:themeFillTint="66"/>
          </w:tcPr>
          <w:p w14:paraId="75B84E1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4" w:type="dxa"/>
            <w:shd w:val="clear" w:color="auto" w:fill="DBDBDB" w:themeFill="accent3" w:themeFillTint="66"/>
          </w:tcPr>
          <w:p w14:paraId="3A98B261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28.5</w:t>
            </w:r>
          </w:p>
        </w:tc>
        <w:tc>
          <w:tcPr>
            <w:tcW w:w="824" w:type="dxa"/>
            <w:shd w:val="clear" w:color="auto" w:fill="DBDBDB" w:themeFill="accent3" w:themeFillTint="66"/>
          </w:tcPr>
          <w:p w14:paraId="0F000DF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23.1</w:t>
            </w:r>
          </w:p>
        </w:tc>
        <w:tc>
          <w:tcPr>
            <w:tcW w:w="824" w:type="dxa"/>
            <w:shd w:val="clear" w:color="auto" w:fill="DBDBDB" w:themeFill="accent3" w:themeFillTint="66"/>
          </w:tcPr>
          <w:p w14:paraId="1025086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9.6</w:t>
            </w:r>
          </w:p>
        </w:tc>
      </w:tr>
      <w:tr w:rsidR="00F053E1" w:rsidRPr="00AC1CA4" w14:paraId="7F1D3164" w14:textId="77777777" w:rsidTr="007E390F">
        <w:trPr>
          <w:trHeight w:val="397"/>
          <w:jc w:val="center"/>
        </w:trPr>
        <w:tc>
          <w:tcPr>
            <w:tcW w:w="620" w:type="dxa"/>
          </w:tcPr>
          <w:p w14:paraId="0A74DF6D" w14:textId="3258259A" w:rsidR="00F053E1" w:rsidRPr="00AC1CA4" w:rsidRDefault="0077139E" w:rsidP="007E390F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n</w:t>
            </w:r>
          </w:p>
        </w:tc>
        <w:tc>
          <w:tcPr>
            <w:tcW w:w="1506" w:type="dxa"/>
          </w:tcPr>
          <w:p w14:paraId="40AC207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2</w:t>
            </w:r>
          </w:p>
        </w:tc>
        <w:tc>
          <w:tcPr>
            <w:tcW w:w="1559" w:type="dxa"/>
          </w:tcPr>
          <w:p w14:paraId="2665E36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1559" w:type="dxa"/>
          </w:tcPr>
          <w:p w14:paraId="2DD1910E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1</w:t>
            </w:r>
          </w:p>
        </w:tc>
        <w:tc>
          <w:tcPr>
            <w:tcW w:w="1559" w:type="dxa"/>
          </w:tcPr>
          <w:p w14:paraId="5BB6871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1</w:t>
            </w:r>
          </w:p>
        </w:tc>
        <w:tc>
          <w:tcPr>
            <w:tcW w:w="1560" w:type="dxa"/>
          </w:tcPr>
          <w:p w14:paraId="046AA395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1559" w:type="dxa"/>
          </w:tcPr>
          <w:p w14:paraId="0A122D2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14:paraId="765AD01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14EEC30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10</w:t>
            </w:r>
          </w:p>
        </w:tc>
        <w:tc>
          <w:tcPr>
            <w:tcW w:w="824" w:type="dxa"/>
          </w:tcPr>
          <w:p w14:paraId="26BD8D63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4" w:type="dxa"/>
          </w:tcPr>
          <w:p w14:paraId="50E5C34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4" w:type="dxa"/>
          </w:tcPr>
          <w:p w14:paraId="1980D94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F053E1" w:rsidRPr="00AC1CA4" w14:paraId="6541B7B8" w14:textId="77777777" w:rsidTr="007E390F">
        <w:trPr>
          <w:trHeight w:val="397"/>
          <w:jc w:val="center"/>
        </w:trPr>
        <w:tc>
          <w:tcPr>
            <w:tcW w:w="620" w:type="dxa"/>
          </w:tcPr>
          <w:p w14:paraId="1DFCC20A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C</w:t>
            </w:r>
            <w:r>
              <w:rPr>
                <w:rFonts w:asciiTheme="majorHAnsi" w:hAnsiTheme="majorHAnsi" w:cstheme="majorHAnsi"/>
                <w:color w:val="000000" w:themeColor="text1"/>
              </w:rPr>
              <w:t>D</w:t>
            </w:r>
          </w:p>
        </w:tc>
        <w:tc>
          <w:tcPr>
            <w:tcW w:w="1506" w:type="dxa"/>
          </w:tcPr>
          <w:p w14:paraId="04ACC51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49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1559" w:type="dxa"/>
          </w:tcPr>
          <w:p w14:paraId="7311B375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47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2</w:t>
            </w:r>
          </w:p>
        </w:tc>
        <w:tc>
          <w:tcPr>
            <w:tcW w:w="1559" w:type="dxa"/>
          </w:tcPr>
          <w:p w14:paraId="091E80E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47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4</w:t>
            </w:r>
          </w:p>
        </w:tc>
        <w:tc>
          <w:tcPr>
            <w:tcW w:w="1559" w:type="dxa"/>
          </w:tcPr>
          <w:p w14:paraId="7242BE1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48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2</w:t>
            </w:r>
          </w:p>
        </w:tc>
        <w:tc>
          <w:tcPr>
            <w:tcW w:w="1560" w:type="dxa"/>
          </w:tcPr>
          <w:p w14:paraId="0583FC83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47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1559" w:type="dxa"/>
          </w:tcPr>
          <w:p w14:paraId="337AD3E1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5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1559" w:type="dxa"/>
          </w:tcPr>
          <w:p w14:paraId="0A1F319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45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1559" w:type="dxa"/>
          </w:tcPr>
          <w:p w14:paraId="69BF037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2</w:t>
            </w:r>
          </w:p>
        </w:tc>
        <w:tc>
          <w:tcPr>
            <w:tcW w:w="824" w:type="dxa"/>
          </w:tcPr>
          <w:p w14:paraId="5FF4C53E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77</w:t>
            </w:r>
          </w:p>
        </w:tc>
        <w:tc>
          <w:tcPr>
            <w:tcW w:w="824" w:type="dxa"/>
          </w:tcPr>
          <w:p w14:paraId="4C3FD3A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45</w:t>
            </w:r>
          </w:p>
        </w:tc>
        <w:tc>
          <w:tcPr>
            <w:tcW w:w="824" w:type="dxa"/>
          </w:tcPr>
          <w:p w14:paraId="47A6CE3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-0.35</w:t>
            </w:r>
          </w:p>
        </w:tc>
      </w:tr>
      <w:tr w:rsidR="00F053E1" w:rsidRPr="00AC1CA4" w14:paraId="62911EAB" w14:textId="77777777" w:rsidTr="007E390F">
        <w:trPr>
          <w:trHeight w:val="397"/>
          <w:jc w:val="center"/>
        </w:trPr>
        <w:tc>
          <w:tcPr>
            <w:tcW w:w="620" w:type="dxa"/>
          </w:tcPr>
          <w:p w14:paraId="25320056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PI</w:t>
            </w:r>
          </w:p>
        </w:tc>
        <w:tc>
          <w:tcPr>
            <w:tcW w:w="1506" w:type="dxa"/>
          </w:tcPr>
          <w:p w14:paraId="0A43ABB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611EBE4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73778CB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1</w:t>
            </w:r>
          </w:p>
        </w:tc>
        <w:tc>
          <w:tcPr>
            <w:tcW w:w="1559" w:type="dxa"/>
          </w:tcPr>
          <w:p w14:paraId="4C5EA5F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60" w:type="dxa"/>
          </w:tcPr>
          <w:p w14:paraId="6611F23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5986CB2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232C6B7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7A2374F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824" w:type="dxa"/>
          </w:tcPr>
          <w:p w14:paraId="3D4B258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-0.23</w:t>
            </w:r>
          </w:p>
        </w:tc>
        <w:tc>
          <w:tcPr>
            <w:tcW w:w="824" w:type="dxa"/>
          </w:tcPr>
          <w:p w14:paraId="06EBD1B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10</w:t>
            </w:r>
          </w:p>
        </w:tc>
        <w:tc>
          <w:tcPr>
            <w:tcW w:w="824" w:type="dxa"/>
          </w:tcPr>
          <w:p w14:paraId="1FD8FDE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0.64</w:t>
            </w:r>
          </w:p>
        </w:tc>
      </w:tr>
      <w:tr w:rsidR="00F053E1" w:rsidRPr="00AC1CA4" w14:paraId="6962F68F" w14:textId="77777777" w:rsidTr="007E390F">
        <w:trPr>
          <w:trHeight w:val="397"/>
          <w:jc w:val="center"/>
        </w:trPr>
        <w:tc>
          <w:tcPr>
            <w:tcW w:w="620" w:type="dxa"/>
          </w:tcPr>
          <w:p w14:paraId="74527636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PD</w:t>
            </w:r>
          </w:p>
        </w:tc>
        <w:tc>
          <w:tcPr>
            <w:tcW w:w="1506" w:type="dxa"/>
          </w:tcPr>
          <w:p w14:paraId="1A8DEBA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51955CA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6A0F377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64D0E70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60" w:type="dxa"/>
          </w:tcPr>
          <w:p w14:paraId="3D3B632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2A580C83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0EE4D7A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7C32083E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824" w:type="dxa"/>
          </w:tcPr>
          <w:p w14:paraId="267325E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27</w:t>
            </w:r>
          </w:p>
        </w:tc>
        <w:tc>
          <w:tcPr>
            <w:tcW w:w="824" w:type="dxa"/>
          </w:tcPr>
          <w:p w14:paraId="2A82515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62</w:t>
            </w:r>
          </w:p>
        </w:tc>
        <w:tc>
          <w:tcPr>
            <w:tcW w:w="824" w:type="dxa"/>
          </w:tcPr>
          <w:p w14:paraId="6477F79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34</w:t>
            </w:r>
          </w:p>
        </w:tc>
      </w:tr>
      <w:tr w:rsidR="00F053E1" w:rsidRPr="00AC1CA4" w14:paraId="361125DF" w14:textId="77777777" w:rsidTr="007E390F">
        <w:trPr>
          <w:trHeight w:val="397"/>
          <w:jc w:val="center"/>
        </w:trPr>
        <w:tc>
          <w:tcPr>
            <w:tcW w:w="620" w:type="dxa"/>
          </w:tcPr>
          <w:p w14:paraId="1499B274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PN</w:t>
            </w:r>
          </w:p>
        </w:tc>
        <w:tc>
          <w:tcPr>
            <w:tcW w:w="1506" w:type="dxa"/>
          </w:tcPr>
          <w:p w14:paraId="675FD23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7.5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39</w:t>
            </w:r>
          </w:p>
        </w:tc>
        <w:tc>
          <w:tcPr>
            <w:tcW w:w="1559" w:type="dxa"/>
          </w:tcPr>
          <w:p w14:paraId="620FC1F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7.1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36</w:t>
            </w:r>
          </w:p>
        </w:tc>
        <w:tc>
          <w:tcPr>
            <w:tcW w:w="1559" w:type="dxa"/>
          </w:tcPr>
          <w:p w14:paraId="11923AD1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6.9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54</w:t>
            </w:r>
          </w:p>
        </w:tc>
        <w:tc>
          <w:tcPr>
            <w:tcW w:w="1559" w:type="dxa"/>
          </w:tcPr>
          <w:p w14:paraId="31E71BF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7.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27</w:t>
            </w:r>
          </w:p>
        </w:tc>
        <w:tc>
          <w:tcPr>
            <w:tcW w:w="1560" w:type="dxa"/>
          </w:tcPr>
          <w:p w14:paraId="0A28F43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7.6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53</w:t>
            </w:r>
          </w:p>
        </w:tc>
        <w:tc>
          <w:tcPr>
            <w:tcW w:w="1559" w:type="dxa"/>
          </w:tcPr>
          <w:p w14:paraId="602D3313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8.15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46</w:t>
            </w:r>
          </w:p>
        </w:tc>
        <w:tc>
          <w:tcPr>
            <w:tcW w:w="1559" w:type="dxa"/>
          </w:tcPr>
          <w:p w14:paraId="410D44F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7.1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48</w:t>
            </w:r>
          </w:p>
        </w:tc>
        <w:tc>
          <w:tcPr>
            <w:tcW w:w="1559" w:type="dxa"/>
          </w:tcPr>
          <w:p w14:paraId="351C2C4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7.4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51</w:t>
            </w:r>
          </w:p>
        </w:tc>
        <w:tc>
          <w:tcPr>
            <w:tcW w:w="824" w:type="dxa"/>
          </w:tcPr>
          <w:p w14:paraId="14DC34A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68</w:t>
            </w:r>
          </w:p>
        </w:tc>
        <w:tc>
          <w:tcPr>
            <w:tcW w:w="824" w:type="dxa"/>
          </w:tcPr>
          <w:p w14:paraId="5EDCCAB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57</w:t>
            </w:r>
          </w:p>
        </w:tc>
        <w:tc>
          <w:tcPr>
            <w:tcW w:w="824" w:type="dxa"/>
          </w:tcPr>
          <w:p w14:paraId="575A162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37</w:t>
            </w:r>
          </w:p>
        </w:tc>
      </w:tr>
      <w:tr w:rsidR="00F053E1" w:rsidRPr="00AC1CA4" w14:paraId="0A4FAD1E" w14:textId="77777777" w:rsidTr="007E390F">
        <w:trPr>
          <w:trHeight w:val="397"/>
          <w:jc w:val="center"/>
        </w:trPr>
        <w:tc>
          <w:tcPr>
            <w:tcW w:w="620" w:type="dxa"/>
          </w:tcPr>
          <w:p w14:paraId="4AE6A2F8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TI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1506" w:type="dxa"/>
          </w:tcPr>
          <w:p w14:paraId="0D06DE7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2</w:t>
            </w:r>
          </w:p>
        </w:tc>
        <w:tc>
          <w:tcPr>
            <w:tcW w:w="1559" w:type="dxa"/>
          </w:tcPr>
          <w:p w14:paraId="5B910A9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2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11</w:t>
            </w:r>
          </w:p>
        </w:tc>
        <w:tc>
          <w:tcPr>
            <w:tcW w:w="1559" w:type="dxa"/>
          </w:tcPr>
          <w:p w14:paraId="665025C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8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1</w:t>
            </w:r>
          </w:p>
        </w:tc>
        <w:tc>
          <w:tcPr>
            <w:tcW w:w="1559" w:type="dxa"/>
          </w:tcPr>
          <w:p w14:paraId="2BC57AB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1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2</w:t>
            </w:r>
          </w:p>
        </w:tc>
        <w:tc>
          <w:tcPr>
            <w:tcW w:w="1560" w:type="dxa"/>
          </w:tcPr>
          <w:p w14:paraId="52008B6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14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1559" w:type="dxa"/>
          </w:tcPr>
          <w:p w14:paraId="79F0C39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17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7</w:t>
            </w:r>
          </w:p>
        </w:tc>
        <w:tc>
          <w:tcPr>
            <w:tcW w:w="1559" w:type="dxa"/>
          </w:tcPr>
          <w:p w14:paraId="248D25A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19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9</w:t>
            </w:r>
          </w:p>
        </w:tc>
        <w:tc>
          <w:tcPr>
            <w:tcW w:w="1559" w:type="dxa"/>
          </w:tcPr>
          <w:p w14:paraId="55EADD7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1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1</w:t>
            </w:r>
          </w:p>
        </w:tc>
        <w:tc>
          <w:tcPr>
            <w:tcW w:w="824" w:type="dxa"/>
          </w:tcPr>
          <w:p w14:paraId="2E3F485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42</w:t>
            </w:r>
          </w:p>
        </w:tc>
        <w:tc>
          <w:tcPr>
            <w:tcW w:w="824" w:type="dxa"/>
          </w:tcPr>
          <w:p w14:paraId="4CC631B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50</w:t>
            </w:r>
          </w:p>
        </w:tc>
        <w:tc>
          <w:tcPr>
            <w:tcW w:w="824" w:type="dxa"/>
          </w:tcPr>
          <w:p w14:paraId="6A6D9DE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01</w:t>
            </w:r>
          </w:p>
        </w:tc>
      </w:tr>
      <w:tr w:rsidR="00F053E1" w:rsidRPr="00AC1CA4" w14:paraId="75C139D4" w14:textId="77777777" w:rsidTr="007E390F">
        <w:trPr>
          <w:trHeight w:val="397"/>
          <w:jc w:val="center"/>
        </w:trPr>
        <w:tc>
          <w:tcPr>
            <w:tcW w:w="620" w:type="dxa"/>
          </w:tcPr>
          <w:p w14:paraId="2DB11797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D</w:t>
            </w:r>
          </w:p>
        </w:tc>
        <w:tc>
          <w:tcPr>
            <w:tcW w:w="1506" w:type="dxa"/>
          </w:tcPr>
          <w:p w14:paraId="7DE2BE7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2.6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17</w:t>
            </w:r>
          </w:p>
        </w:tc>
        <w:tc>
          <w:tcPr>
            <w:tcW w:w="1559" w:type="dxa"/>
          </w:tcPr>
          <w:p w14:paraId="7EB1C76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3.30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31</w:t>
            </w:r>
          </w:p>
        </w:tc>
        <w:tc>
          <w:tcPr>
            <w:tcW w:w="1559" w:type="dxa"/>
          </w:tcPr>
          <w:p w14:paraId="053C858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2.7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36</w:t>
            </w:r>
          </w:p>
        </w:tc>
        <w:tc>
          <w:tcPr>
            <w:tcW w:w="1559" w:type="dxa"/>
          </w:tcPr>
          <w:p w14:paraId="7DDB594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2.5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21</w:t>
            </w:r>
          </w:p>
        </w:tc>
        <w:tc>
          <w:tcPr>
            <w:tcW w:w="1560" w:type="dxa"/>
          </w:tcPr>
          <w:p w14:paraId="62FD768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2.88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27</w:t>
            </w:r>
          </w:p>
        </w:tc>
        <w:tc>
          <w:tcPr>
            <w:tcW w:w="1559" w:type="dxa"/>
          </w:tcPr>
          <w:p w14:paraId="30B7E7D7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3.15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31</w:t>
            </w:r>
          </w:p>
        </w:tc>
        <w:tc>
          <w:tcPr>
            <w:tcW w:w="1559" w:type="dxa"/>
          </w:tcPr>
          <w:p w14:paraId="1A45E6B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2.97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30</w:t>
            </w:r>
          </w:p>
        </w:tc>
        <w:tc>
          <w:tcPr>
            <w:tcW w:w="1559" w:type="dxa"/>
          </w:tcPr>
          <w:p w14:paraId="06AFE80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1.39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46</w:t>
            </w:r>
          </w:p>
        </w:tc>
        <w:tc>
          <w:tcPr>
            <w:tcW w:w="824" w:type="dxa"/>
          </w:tcPr>
          <w:p w14:paraId="2563F75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46</w:t>
            </w:r>
          </w:p>
        </w:tc>
        <w:tc>
          <w:tcPr>
            <w:tcW w:w="824" w:type="dxa"/>
          </w:tcPr>
          <w:p w14:paraId="0715301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64</w:t>
            </w:r>
          </w:p>
        </w:tc>
        <w:tc>
          <w:tcPr>
            <w:tcW w:w="824" w:type="dxa"/>
          </w:tcPr>
          <w:p w14:paraId="52E351A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34</w:t>
            </w:r>
          </w:p>
        </w:tc>
      </w:tr>
      <w:tr w:rsidR="00F053E1" w:rsidRPr="00AC1CA4" w14:paraId="25F1D0C7" w14:textId="77777777" w:rsidTr="007E390F">
        <w:trPr>
          <w:trHeight w:val="397"/>
          <w:jc w:val="center"/>
        </w:trPr>
        <w:tc>
          <w:tcPr>
            <w:tcW w:w="620" w:type="dxa"/>
          </w:tcPr>
          <w:p w14:paraId="10D46E02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PI</w:t>
            </w:r>
          </w:p>
        </w:tc>
        <w:tc>
          <w:tcPr>
            <w:tcW w:w="1506" w:type="dxa"/>
          </w:tcPr>
          <w:p w14:paraId="408CFD1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7BD66EA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6C604DA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458F7D5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60" w:type="dxa"/>
          </w:tcPr>
          <w:p w14:paraId="2CC8810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230B684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07AD1BA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1709B82C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824" w:type="dxa"/>
          </w:tcPr>
          <w:p w14:paraId="6AEB2AC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02</w:t>
            </w:r>
          </w:p>
        </w:tc>
        <w:tc>
          <w:tcPr>
            <w:tcW w:w="824" w:type="dxa"/>
          </w:tcPr>
          <w:p w14:paraId="5AD5EAD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70</w:t>
            </w:r>
          </w:p>
        </w:tc>
        <w:tc>
          <w:tcPr>
            <w:tcW w:w="824" w:type="dxa"/>
          </w:tcPr>
          <w:p w14:paraId="5BA00BCE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10</w:t>
            </w:r>
          </w:p>
        </w:tc>
      </w:tr>
      <w:tr w:rsidR="00F053E1" w:rsidRPr="00AC1CA4" w14:paraId="28B2BE18" w14:textId="77777777" w:rsidTr="007E390F">
        <w:trPr>
          <w:trHeight w:val="397"/>
          <w:jc w:val="center"/>
        </w:trPr>
        <w:tc>
          <w:tcPr>
            <w:tcW w:w="620" w:type="dxa"/>
          </w:tcPr>
          <w:p w14:paraId="48E32E32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PD</w:t>
            </w:r>
          </w:p>
        </w:tc>
        <w:tc>
          <w:tcPr>
            <w:tcW w:w="1506" w:type="dxa"/>
          </w:tcPr>
          <w:p w14:paraId="4E700E1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3BD8EDE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0C2BB28E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036D99D4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60" w:type="dxa"/>
          </w:tcPr>
          <w:p w14:paraId="1EB2FBE3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5375EAD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6DBEF67F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1559" w:type="dxa"/>
          </w:tcPr>
          <w:p w14:paraId="52034F69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824" w:type="dxa"/>
          </w:tcPr>
          <w:p w14:paraId="640A50ED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46</w:t>
            </w:r>
          </w:p>
        </w:tc>
        <w:tc>
          <w:tcPr>
            <w:tcW w:w="824" w:type="dxa"/>
          </w:tcPr>
          <w:p w14:paraId="7ACF6F8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64</w:t>
            </w:r>
          </w:p>
        </w:tc>
        <w:tc>
          <w:tcPr>
            <w:tcW w:w="824" w:type="dxa"/>
          </w:tcPr>
          <w:p w14:paraId="02F5BF2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-0.34</w:t>
            </w:r>
          </w:p>
        </w:tc>
      </w:tr>
      <w:tr w:rsidR="00F053E1" w:rsidRPr="00AC1CA4" w14:paraId="656917FD" w14:textId="77777777" w:rsidTr="007E390F">
        <w:trPr>
          <w:trHeight w:val="397"/>
          <w:jc w:val="center"/>
        </w:trPr>
        <w:tc>
          <w:tcPr>
            <w:tcW w:w="620" w:type="dxa"/>
            <w:tcBorders>
              <w:bottom w:val="single" w:sz="4" w:space="0" w:color="auto"/>
            </w:tcBorders>
          </w:tcPr>
          <w:p w14:paraId="6C33556B" w14:textId="77777777" w:rsidR="00F053E1" w:rsidRPr="00AC1CA4" w:rsidRDefault="00F053E1" w:rsidP="007E390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PN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0860CB48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77.16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6.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6341B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97.4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11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DD5BB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79.03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9.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14E2A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78.00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7.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4748A0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88.7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9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BA11E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85.45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9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4E3E82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83.11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9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C0EEDA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77.27 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11.84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F97CAB5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67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4D484D5B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GB"/>
              </w:rPr>
              <w:t>-</w:t>
            </w: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08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9CC8076" w14:textId="77777777" w:rsidR="00F053E1" w:rsidRPr="00AC1CA4" w:rsidRDefault="00F053E1" w:rsidP="007E390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  <w:lang w:val="en-GB"/>
              </w:rPr>
              <w:t>0.69</w:t>
            </w:r>
          </w:p>
        </w:tc>
      </w:tr>
    </w:tbl>
    <w:p w14:paraId="0BCA3F0C" w14:textId="77777777" w:rsidR="00F053E1" w:rsidRDefault="00F053E1" w:rsidP="00F053E1">
      <w:pPr>
        <w:pStyle w:val="Heading2"/>
        <w:spacing w:line="360" w:lineRule="auto"/>
        <w:jc w:val="left"/>
      </w:pPr>
      <w:r w:rsidRPr="004D4C5E">
        <w:t>CD = chirp duration, CPI = chirp pulse interval, CPD = chirp pulse duration, CPN = Chirp pulse number, CTI = chirp-trill interval, TD = trill duration, TPI = trill pulse interval, TPD = trill pulse duration, TPN = Trill pulse number.</w:t>
      </w:r>
    </w:p>
    <w:p w14:paraId="2A06B880" w14:textId="77777777" w:rsidR="00F053E1" w:rsidRDefault="00F053E1">
      <w:pPr>
        <w:sectPr w:rsidR="00F053E1" w:rsidSect="00F053E1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BA116E" w14:textId="77777777" w:rsidR="00F053E1" w:rsidRDefault="00F053E1" w:rsidP="00F053E1">
      <w:p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 xml:space="preserve">Table S2. Sample sizes for all models presented in the main paper. </w:t>
      </w:r>
    </w:p>
    <w:p w14:paraId="4ECA0556" w14:textId="3D3B8BA4" w:rsidR="00313878" w:rsidRDefault="0031387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935"/>
        <w:gridCol w:w="1011"/>
        <w:gridCol w:w="1011"/>
        <w:gridCol w:w="841"/>
      </w:tblGrid>
      <w:tr w:rsidR="00F053E1" w:rsidRPr="0043647A" w14:paraId="442BF876" w14:textId="77777777" w:rsidTr="00355A75">
        <w:trPr>
          <w:trHeight w:val="306"/>
        </w:trPr>
        <w:tc>
          <w:tcPr>
            <w:tcW w:w="2896" w:type="pct"/>
            <w:tcBorders>
              <w:top w:val="single" w:sz="4" w:space="0" w:color="auto"/>
              <w:bottom w:val="single" w:sz="4" w:space="0" w:color="auto"/>
            </w:tcBorders>
          </w:tcPr>
          <w:p w14:paraId="12CF719D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3B4651A0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13B64CCE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% LP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3AD40F8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% LP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38A24488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% LPS</w:t>
            </w:r>
          </w:p>
        </w:tc>
      </w:tr>
      <w:tr w:rsidR="00F053E1" w:rsidRPr="007E390F" w14:paraId="2CA660B2" w14:textId="77777777" w:rsidTr="00355A75">
        <w:trPr>
          <w:trHeight w:val="306"/>
        </w:trPr>
        <w:tc>
          <w:tcPr>
            <w:tcW w:w="2896" w:type="pct"/>
            <w:tcBorders>
              <w:top w:val="single" w:sz="4" w:space="0" w:color="auto"/>
            </w:tcBorders>
          </w:tcPr>
          <w:p w14:paraId="65E7A5A6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  <w:r w:rsidRPr="007E390F">
              <w:rPr>
                <w:rFonts w:asciiTheme="majorHAnsi" w:hAnsiTheme="majorHAnsi" w:cstheme="majorHAnsi"/>
                <w:i/>
                <w:iCs/>
              </w:rPr>
              <w:t xml:space="preserve">Likelihood of calling </w:t>
            </w:r>
            <w:r>
              <w:rPr>
                <w:rFonts w:asciiTheme="majorHAnsi" w:hAnsiTheme="majorHAnsi" w:cstheme="majorHAnsi"/>
                <w:i/>
                <w:iCs/>
              </w:rPr>
              <w:t>/ Likelihood of mating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2CAC8E5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889A8C6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41C7486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22AEF2D3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F053E1" w:rsidRPr="0043647A" w14:paraId="419FE2B7" w14:textId="77777777" w:rsidTr="00355A75">
        <w:trPr>
          <w:trHeight w:val="306"/>
        </w:trPr>
        <w:tc>
          <w:tcPr>
            <w:tcW w:w="2896" w:type="pct"/>
          </w:tcPr>
          <w:p w14:paraId="05D8508E" w14:textId="77777777" w:rsidR="00F053E1" w:rsidRPr="0043647A" w:rsidRDefault="00F053E1" w:rsidP="00355A75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Young </w:t>
            </w:r>
          </w:p>
        </w:tc>
        <w:tc>
          <w:tcPr>
            <w:tcW w:w="518" w:type="pct"/>
          </w:tcPr>
          <w:p w14:paraId="5696FA6D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560" w:type="pct"/>
          </w:tcPr>
          <w:p w14:paraId="79121331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560" w:type="pct"/>
          </w:tcPr>
          <w:p w14:paraId="457738B6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66" w:type="pct"/>
          </w:tcPr>
          <w:p w14:paraId="09C765FA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</w:tr>
      <w:tr w:rsidR="00F053E1" w:rsidRPr="0043647A" w14:paraId="0E1F81F6" w14:textId="77777777" w:rsidTr="00355A75">
        <w:trPr>
          <w:trHeight w:val="306"/>
        </w:trPr>
        <w:tc>
          <w:tcPr>
            <w:tcW w:w="2896" w:type="pct"/>
          </w:tcPr>
          <w:p w14:paraId="2DC9577B" w14:textId="77777777" w:rsidR="00F053E1" w:rsidRPr="0043647A" w:rsidRDefault="00F053E1" w:rsidP="00355A75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Old </w:t>
            </w:r>
          </w:p>
        </w:tc>
        <w:tc>
          <w:tcPr>
            <w:tcW w:w="518" w:type="pct"/>
          </w:tcPr>
          <w:p w14:paraId="202DCAB9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560" w:type="pct"/>
          </w:tcPr>
          <w:p w14:paraId="17C6E829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560" w:type="pct"/>
          </w:tcPr>
          <w:p w14:paraId="44C53546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466" w:type="pct"/>
          </w:tcPr>
          <w:p w14:paraId="5C99AA1A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</w:tr>
      <w:tr w:rsidR="00F053E1" w:rsidRPr="007E390F" w14:paraId="3EE023A8" w14:textId="77777777" w:rsidTr="00355A75">
        <w:trPr>
          <w:trHeight w:val="306"/>
        </w:trPr>
        <w:tc>
          <w:tcPr>
            <w:tcW w:w="2896" w:type="pct"/>
          </w:tcPr>
          <w:p w14:paraId="69C97E06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  <w:r w:rsidRPr="007E390F">
              <w:rPr>
                <w:rFonts w:asciiTheme="majorHAnsi" w:hAnsiTheme="majorHAnsi" w:cstheme="majorHAnsi"/>
                <w:i/>
                <w:iCs/>
              </w:rPr>
              <w:t>Latency to calling</w:t>
            </w:r>
          </w:p>
        </w:tc>
        <w:tc>
          <w:tcPr>
            <w:tcW w:w="518" w:type="pct"/>
          </w:tcPr>
          <w:p w14:paraId="71F4AD34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560" w:type="pct"/>
          </w:tcPr>
          <w:p w14:paraId="52A59BDA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560" w:type="pct"/>
          </w:tcPr>
          <w:p w14:paraId="3658CCB1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466" w:type="pct"/>
          </w:tcPr>
          <w:p w14:paraId="07B17B9E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F053E1" w:rsidRPr="0043647A" w14:paraId="0960BDE7" w14:textId="77777777" w:rsidTr="00355A75">
        <w:trPr>
          <w:trHeight w:val="306"/>
        </w:trPr>
        <w:tc>
          <w:tcPr>
            <w:tcW w:w="2896" w:type="pct"/>
          </w:tcPr>
          <w:p w14:paraId="37C4B3E8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103696E3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0" w:type="pct"/>
          </w:tcPr>
          <w:p w14:paraId="19474082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560" w:type="pct"/>
          </w:tcPr>
          <w:p w14:paraId="5D827DFC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466" w:type="pct"/>
          </w:tcPr>
          <w:p w14:paraId="722826AD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</w:tr>
      <w:tr w:rsidR="00F053E1" w:rsidRPr="0043647A" w14:paraId="457BA54A" w14:textId="77777777" w:rsidTr="00355A75">
        <w:trPr>
          <w:trHeight w:val="306"/>
        </w:trPr>
        <w:tc>
          <w:tcPr>
            <w:tcW w:w="2896" w:type="pct"/>
          </w:tcPr>
          <w:p w14:paraId="5F61EE8E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4B099ACC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560" w:type="pct"/>
          </w:tcPr>
          <w:p w14:paraId="4A845C73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560" w:type="pct"/>
          </w:tcPr>
          <w:p w14:paraId="52DB8789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66" w:type="pct"/>
          </w:tcPr>
          <w:p w14:paraId="4AEB71DA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</w:tr>
      <w:tr w:rsidR="00F053E1" w:rsidRPr="007E390F" w14:paraId="6453ECB5" w14:textId="77777777" w:rsidTr="00355A75">
        <w:trPr>
          <w:trHeight w:val="306"/>
        </w:trPr>
        <w:tc>
          <w:tcPr>
            <w:tcW w:w="2896" w:type="pct"/>
          </w:tcPr>
          <w:p w14:paraId="3380F3B5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  <w:r w:rsidRPr="007E390F">
              <w:rPr>
                <w:rFonts w:asciiTheme="majorHAnsi" w:hAnsiTheme="majorHAnsi" w:cstheme="majorHAnsi"/>
                <w:i/>
                <w:iCs/>
              </w:rPr>
              <w:t>Calls within bout one</w:t>
            </w:r>
          </w:p>
        </w:tc>
        <w:tc>
          <w:tcPr>
            <w:tcW w:w="518" w:type="pct"/>
          </w:tcPr>
          <w:p w14:paraId="751228D6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560" w:type="pct"/>
          </w:tcPr>
          <w:p w14:paraId="54B5A1E3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560" w:type="pct"/>
          </w:tcPr>
          <w:p w14:paraId="57105CF4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466" w:type="pct"/>
          </w:tcPr>
          <w:p w14:paraId="29CACE2A" w14:textId="77777777" w:rsidR="00F053E1" w:rsidRPr="007E390F" w:rsidRDefault="00F053E1" w:rsidP="007E390F">
            <w:pPr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F053E1" w:rsidRPr="0043647A" w14:paraId="02E8BC78" w14:textId="77777777" w:rsidTr="00355A75">
        <w:trPr>
          <w:trHeight w:val="306"/>
        </w:trPr>
        <w:tc>
          <w:tcPr>
            <w:tcW w:w="2896" w:type="pct"/>
          </w:tcPr>
          <w:p w14:paraId="02ACD897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3BFDBD7F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560" w:type="pct"/>
          </w:tcPr>
          <w:p w14:paraId="105B842A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560" w:type="pct"/>
          </w:tcPr>
          <w:p w14:paraId="21E9ED44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66" w:type="pct"/>
          </w:tcPr>
          <w:p w14:paraId="26401169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</w:tr>
      <w:tr w:rsidR="00F053E1" w:rsidRPr="0043647A" w14:paraId="505DB3AA" w14:textId="77777777" w:rsidTr="00355A75">
        <w:trPr>
          <w:trHeight w:val="306"/>
        </w:trPr>
        <w:tc>
          <w:tcPr>
            <w:tcW w:w="2896" w:type="pct"/>
          </w:tcPr>
          <w:p w14:paraId="3592FA79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629FB43F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560" w:type="pct"/>
          </w:tcPr>
          <w:p w14:paraId="23D2BFE3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560" w:type="pct"/>
          </w:tcPr>
          <w:p w14:paraId="671829A0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466" w:type="pct"/>
          </w:tcPr>
          <w:p w14:paraId="2501C7E0" w14:textId="77777777" w:rsidR="00F053E1" w:rsidRPr="0043647A" w:rsidRDefault="00F053E1" w:rsidP="007E390F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</w:tr>
      <w:tr w:rsidR="00F053E1" w:rsidRPr="009548A1" w14:paraId="2B67B205" w14:textId="77777777" w:rsidTr="00355A75">
        <w:trPr>
          <w:trHeight w:val="306"/>
        </w:trPr>
        <w:tc>
          <w:tcPr>
            <w:tcW w:w="2896" w:type="pct"/>
          </w:tcPr>
          <w:p w14:paraId="35C2720D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 xml:space="preserve">No. of calling bouts / Bout length / No. of calls in each bout </w:t>
            </w:r>
          </w:p>
        </w:tc>
        <w:tc>
          <w:tcPr>
            <w:tcW w:w="518" w:type="pct"/>
          </w:tcPr>
          <w:p w14:paraId="7F9E28C5" w14:textId="77777777" w:rsidR="00F053E1" w:rsidRPr="009548A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718F1BC7" w14:textId="77777777" w:rsidR="00F053E1" w:rsidRPr="009548A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1A299835" w14:textId="77777777" w:rsidR="00F053E1" w:rsidRPr="009548A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48C0E6EB" w14:textId="77777777" w:rsidR="00F053E1" w:rsidRPr="009548A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:rsidRPr="0043647A" w14:paraId="06B3DB4B" w14:textId="77777777" w:rsidTr="00355A75">
        <w:trPr>
          <w:trHeight w:val="306"/>
        </w:trPr>
        <w:tc>
          <w:tcPr>
            <w:tcW w:w="2896" w:type="pct"/>
          </w:tcPr>
          <w:p w14:paraId="44252BD4" w14:textId="77777777" w:rsidR="00F053E1" w:rsidRPr="0043647A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610F3ED4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560" w:type="pct"/>
          </w:tcPr>
          <w:p w14:paraId="20EA2A8D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560" w:type="pct"/>
          </w:tcPr>
          <w:p w14:paraId="526F2D67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66" w:type="pct"/>
          </w:tcPr>
          <w:p w14:paraId="0E2D9B84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</w:t>
            </w:r>
          </w:p>
        </w:tc>
      </w:tr>
      <w:tr w:rsidR="00F053E1" w:rsidRPr="0043647A" w14:paraId="568479A1" w14:textId="77777777" w:rsidTr="00355A75">
        <w:trPr>
          <w:trHeight w:val="306"/>
        </w:trPr>
        <w:tc>
          <w:tcPr>
            <w:tcW w:w="2896" w:type="pct"/>
          </w:tcPr>
          <w:p w14:paraId="3CF07289" w14:textId="77777777" w:rsidR="00F053E1" w:rsidRPr="0043647A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6F66C4A3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560" w:type="pct"/>
          </w:tcPr>
          <w:p w14:paraId="54929D5F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560" w:type="pct"/>
          </w:tcPr>
          <w:p w14:paraId="17AC1E9B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1</w:t>
            </w:r>
          </w:p>
        </w:tc>
        <w:tc>
          <w:tcPr>
            <w:tcW w:w="466" w:type="pct"/>
          </w:tcPr>
          <w:p w14:paraId="411ED2A9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</w:t>
            </w:r>
          </w:p>
        </w:tc>
      </w:tr>
      <w:tr w:rsidR="00F053E1" w:rsidRPr="00B910F2" w14:paraId="6467720C" w14:textId="77777777" w:rsidTr="00355A75">
        <w:trPr>
          <w:trHeight w:val="306"/>
        </w:trPr>
        <w:tc>
          <w:tcPr>
            <w:tcW w:w="2896" w:type="pct"/>
          </w:tcPr>
          <w:p w14:paraId="333B0655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 xml:space="preserve">Inter-bout interval </w:t>
            </w:r>
          </w:p>
        </w:tc>
        <w:tc>
          <w:tcPr>
            <w:tcW w:w="518" w:type="pct"/>
          </w:tcPr>
          <w:p w14:paraId="7A6EB37B" w14:textId="77777777" w:rsidR="00F053E1" w:rsidRPr="00B910F2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03E87644" w14:textId="77777777" w:rsidR="00F053E1" w:rsidRPr="00B910F2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080DB67E" w14:textId="77777777" w:rsidR="00F053E1" w:rsidRPr="00B910F2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111EC490" w14:textId="77777777" w:rsidR="00F053E1" w:rsidRPr="00B910F2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:rsidRPr="00FD6C45" w14:paraId="593CBAD6" w14:textId="77777777" w:rsidTr="00355A75">
        <w:trPr>
          <w:trHeight w:val="306"/>
        </w:trPr>
        <w:tc>
          <w:tcPr>
            <w:tcW w:w="2896" w:type="pct"/>
          </w:tcPr>
          <w:p w14:paraId="6F8F16DD" w14:textId="77777777" w:rsidR="00F053E1" w:rsidRPr="00FD6C45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5F6D1AB0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560" w:type="pct"/>
          </w:tcPr>
          <w:p w14:paraId="77A5BC42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560" w:type="pct"/>
          </w:tcPr>
          <w:p w14:paraId="2C342684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466" w:type="pct"/>
          </w:tcPr>
          <w:p w14:paraId="67B65737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</w:tr>
      <w:tr w:rsidR="00F053E1" w:rsidRPr="0043647A" w14:paraId="64D16F47" w14:textId="77777777" w:rsidTr="00355A75">
        <w:trPr>
          <w:trHeight w:val="306"/>
        </w:trPr>
        <w:tc>
          <w:tcPr>
            <w:tcW w:w="2896" w:type="pct"/>
          </w:tcPr>
          <w:p w14:paraId="09D88620" w14:textId="77777777" w:rsidR="00F053E1" w:rsidRPr="0043647A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529E400F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560" w:type="pct"/>
          </w:tcPr>
          <w:p w14:paraId="1C0C4F66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560" w:type="pct"/>
          </w:tcPr>
          <w:p w14:paraId="1F4ECEA1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66" w:type="pct"/>
          </w:tcPr>
          <w:p w14:paraId="2D59B069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</w:tr>
      <w:tr w:rsidR="00F053E1" w14:paraId="7F826F0D" w14:textId="77777777" w:rsidTr="00355A75">
        <w:trPr>
          <w:trHeight w:val="306"/>
        </w:trPr>
        <w:tc>
          <w:tcPr>
            <w:tcW w:w="2896" w:type="pct"/>
          </w:tcPr>
          <w:p w14:paraId="51A6ED67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Latency to mating</w:t>
            </w:r>
          </w:p>
        </w:tc>
        <w:tc>
          <w:tcPr>
            <w:tcW w:w="518" w:type="pct"/>
          </w:tcPr>
          <w:p w14:paraId="0BEE76DE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5652CC15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416C2CA0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6DF8DEA6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14:paraId="417437C7" w14:textId="77777777" w:rsidTr="00355A75">
        <w:trPr>
          <w:trHeight w:val="306"/>
        </w:trPr>
        <w:tc>
          <w:tcPr>
            <w:tcW w:w="2896" w:type="pct"/>
          </w:tcPr>
          <w:p w14:paraId="49EB4387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618A6AFB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560" w:type="pct"/>
          </w:tcPr>
          <w:p w14:paraId="16371054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560" w:type="pct"/>
          </w:tcPr>
          <w:p w14:paraId="597A24A1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466" w:type="pct"/>
          </w:tcPr>
          <w:p w14:paraId="3DDC2495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</w:tr>
      <w:tr w:rsidR="00F053E1" w14:paraId="0898E476" w14:textId="77777777" w:rsidTr="00355A75">
        <w:trPr>
          <w:trHeight w:val="306"/>
        </w:trPr>
        <w:tc>
          <w:tcPr>
            <w:tcW w:w="2896" w:type="pct"/>
          </w:tcPr>
          <w:p w14:paraId="228CAA5B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09702F77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560" w:type="pct"/>
          </w:tcPr>
          <w:p w14:paraId="2FD9A9DE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560" w:type="pct"/>
          </w:tcPr>
          <w:p w14:paraId="4C5687FC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466" w:type="pct"/>
          </w:tcPr>
          <w:p w14:paraId="2EAB9C53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</w:tr>
      <w:tr w:rsidR="00F053E1" w14:paraId="01EC1A1D" w14:textId="77777777" w:rsidTr="00355A75">
        <w:trPr>
          <w:trHeight w:val="306"/>
        </w:trPr>
        <w:tc>
          <w:tcPr>
            <w:tcW w:w="2896" w:type="pct"/>
          </w:tcPr>
          <w:p w14:paraId="6C814135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No. of ejaculates transferred</w:t>
            </w:r>
          </w:p>
        </w:tc>
        <w:tc>
          <w:tcPr>
            <w:tcW w:w="518" w:type="pct"/>
          </w:tcPr>
          <w:p w14:paraId="35AF6CE4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25F12A31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2FEC5898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190F7AF0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14:paraId="3CD9FFCC" w14:textId="77777777" w:rsidTr="00355A75">
        <w:trPr>
          <w:trHeight w:val="306"/>
        </w:trPr>
        <w:tc>
          <w:tcPr>
            <w:tcW w:w="2896" w:type="pct"/>
          </w:tcPr>
          <w:p w14:paraId="59B2849A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3095FF62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560" w:type="pct"/>
          </w:tcPr>
          <w:p w14:paraId="0573319D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0" w:type="pct"/>
          </w:tcPr>
          <w:p w14:paraId="2F4313CD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66" w:type="pct"/>
          </w:tcPr>
          <w:p w14:paraId="3B5B690E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</w:tr>
      <w:tr w:rsidR="00F053E1" w14:paraId="4A973CA8" w14:textId="77777777" w:rsidTr="00355A75">
        <w:trPr>
          <w:trHeight w:val="306"/>
        </w:trPr>
        <w:tc>
          <w:tcPr>
            <w:tcW w:w="2896" w:type="pct"/>
          </w:tcPr>
          <w:p w14:paraId="12371A6A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66FD1E29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560" w:type="pct"/>
          </w:tcPr>
          <w:p w14:paraId="177AF9F1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560" w:type="pct"/>
          </w:tcPr>
          <w:p w14:paraId="63D34D5E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66" w:type="pct"/>
          </w:tcPr>
          <w:p w14:paraId="3C4BFF8B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</w:tr>
      <w:tr w:rsidR="00F053E1" w:rsidRPr="00FD6C45" w14:paraId="7DFEAF03" w14:textId="77777777" w:rsidTr="00355A75">
        <w:trPr>
          <w:trHeight w:val="306"/>
        </w:trPr>
        <w:tc>
          <w:tcPr>
            <w:tcW w:w="2896" w:type="pct"/>
          </w:tcPr>
          <w:p w14:paraId="26FEC59C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Likelihood of laying</w:t>
            </w:r>
          </w:p>
        </w:tc>
        <w:tc>
          <w:tcPr>
            <w:tcW w:w="518" w:type="pct"/>
          </w:tcPr>
          <w:p w14:paraId="16EFBD94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06488A52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27EF1E11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1B614772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:rsidRPr="0043647A" w14:paraId="3F342514" w14:textId="77777777" w:rsidTr="00355A75">
        <w:trPr>
          <w:trHeight w:val="306"/>
        </w:trPr>
        <w:tc>
          <w:tcPr>
            <w:tcW w:w="2896" w:type="pct"/>
          </w:tcPr>
          <w:p w14:paraId="2E8CF4AF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7093BB4F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560" w:type="pct"/>
          </w:tcPr>
          <w:p w14:paraId="6E85A874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560" w:type="pct"/>
          </w:tcPr>
          <w:p w14:paraId="189C5391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66" w:type="pct"/>
          </w:tcPr>
          <w:p w14:paraId="403EAB08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</w:tr>
      <w:tr w:rsidR="00F053E1" w:rsidRPr="0043647A" w14:paraId="62ED2872" w14:textId="77777777" w:rsidTr="00355A75">
        <w:trPr>
          <w:trHeight w:val="306"/>
        </w:trPr>
        <w:tc>
          <w:tcPr>
            <w:tcW w:w="2896" w:type="pct"/>
          </w:tcPr>
          <w:p w14:paraId="4E7F3B91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021D1893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0" w:type="pct"/>
          </w:tcPr>
          <w:p w14:paraId="31446C49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560" w:type="pct"/>
          </w:tcPr>
          <w:p w14:paraId="28FAFECB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466" w:type="pct"/>
          </w:tcPr>
          <w:p w14:paraId="400D8D29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</w:tr>
      <w:tr w:rsidR="00F053E1" w:rsidRPr="00FD6C45" w14:paraId="42691A19" w14:textId="77777777" w:rsidTr="00355A75">
        <w:trPr>
          <w:trHeight w:val="306"/>
        </w:trPr>
        <w:tc>
          <w:tcPr>
            <w:tcW w:w="2896" w:type="pct"/>
          </w:tcPr>
          <w:p w14:paraId="3F35935A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No. of eggs laid / Fertility</w:t>
            </w:r>
          </w:p>
        </w:tc>
        <w:tc>
          <w:tcPr>
            <w:tcW w:w="518" w:type="pct"/>
          </w:tcPr>
          <w:p w14:paraId="0562B9CB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377E48E9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02BFD3E9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14314D24" w14:textId="77777777" w:rsidR="00F053E1" w:rsidRPr="00FD6C45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:rsidRPr="0043647A" w14:paraId="6EFEECFF" w14:textId="77777777" w:rsidTr="00355A75">
        <w:trPr>
          <w:trHeight w:val="306"/>
        </w:trPr>
        <w:tc>
          <w:tcPr>
            <w:tcW w:w="2896" w:type="pct"/>
          </w:tcPr>
          <w:p w14:paraId="551B0E84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0A08CB34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560" w:type="pct"/>
          </w:tcPr>
          <w:p w14:paraId="0E6836ED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560" w:type="pct"/>
          </w:tcPr>
          <w:p w14:paraId="4F0FDBF1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66" w:type="pct"/>
          </w:tcPr>
          <w:p w14:paraId="2E758F15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</w:tr>
      <w:tr w:rsidR="00F053E1" w:rsidRPr="0043647A" w14:paraId="313ABA5B" w14:textId="77777777" w:rsidTr="00355A75">
        <w:trPr>
          <w:trHeight w:val="306"/>
        </w:trPr>
        <w:tc>
          <w:tcPr>
            <w:tcW w:w="2896" w:type="pct"/>
          </w:tcPr>
          <w:p w14:paraId="44D6E0B5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02775327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560" w:type="pct"/>
          </w:tcPr>
          <w:p w14:paraId="36BDB903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560" w:type="pct"/>
          </w:tcPr>
          <w:p w14:paraId="276F8AA0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66" w:type="pct"/>
          </w:tcPr>
          <w:p w14:paraId="7D25E121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</w:tr>
      <w:tr w:rsidR="00F053E1" w:rsidRPr="00FD6C45" w14:paraId="5C6ECB0B" w14:textId="77777777" w:rsidTr="00355A75">
        <w:trPr>
          <w:trHeight w:val="306"/>
        </w:trPr>
        <w:tc>
          <w:tcPr>
            <w:tcW w:w="2896" w:type="pct"/>
          </w:tcPr>
          <w:p w14:paraId="350C0934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Weight of spermatophore</w:t>
            </w:r>
          </w:p>
        </w:tc>
        <w:tc>
          <w:tcPr>
            <w:tcW w:w="518" w:type="pct"/>
          </w:tcPr>
          <w:p w14:paraId="29C9E90F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41FE9DC5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5FF766AE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312B126E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:rsidRPr="00FD6C45" w14:paraId="2AD0F25F" w14:textId="77777777" w:rsidTr="00355A75">
        <w:trPr>
          <w:trHeight w:val="306"/>
        </w:trPr>
        <w:tc>
          <w:tcPr>
            <w:tcW w:w="2896" w:type="pct"/>
          </w:tcPr>
          <w:p w14:paraId="217050F8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6CDF0A1D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560" w:type="pct"/>
          </w:tcPr>
          <w:p w14:paraId="4393FA70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560" w:type="pct"/>
          </w:tcPr>
          <w:p w14:paraId="1EFB76ED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66" w:type="pct"/>
          </w:tcPr>
          <w:p w14:paraId="300E2C94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</w:tr>
      <w:tr w:rsidR="00F053E1" w:rsidRPr="00FD6C45" w14:paraId="7C0CAEDB" w14:textId="77777777" w:rsidTr="00355A75">
        <w:trPr>
          <w:trHeight w:val="306"/>
        </w:trPr>
        <w:tc>
          <w:tcPr>
            <w:tcW w:w="2896" w:type="pct"/>
          </w:tcPr>
          <w:p w14:paraId="2CEF00BA" w14:textId="77777777" w:rsidR="00F053E1" w:rsidRPr="00F053E1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</w:tcPr>
          <w:p w14:paraId="67FBADB8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560" w:type="pct"/>
          </w:tcPr>
          <w:p w14:paraId="3D4456FE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560" w:type="pct"/>
          </w:tcPr>
          <w:p w14:paraId="01CA1E60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66" w:type="pct"/>
          </w:tcPr>
          <w:p w14:paraId="41FC0305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</w:t>
            </w:r>
          </w:p>
        </w:tc>
      </w:tr>
      <w:tr w:rsidR="00F053E1" w:rsidRPr="00FD6C45" w14:paraId="0F31D8BF" w14:textId="77777777" w:rsidTr="00355A75">
        <w:trPr>
          <w:trHeight w:val="306"/>
        </w:trPr>
        <w:tc>
          <w:tcPr>
            <w:tcW w:w="2896" w:type="pct"/>
          </w:tcPr>
          <w:p w14:paraId="0D9D08D0" w14:textId="77777777" w:rsidR="00F053E1" w:rsidRPr="00F053E1" w:rsidRDefault="00F053E1" w:rsidP="007E390F">
            <w:pPr>
              <w:rPr>
                <w:rFonts w:asciiTheme="majorHAnsi" w:hAnsiTheme="majorHAnsi" w:cstheme="majorHAnsi"/>
              </w:rPr>
            </w:pPr>
            <w:r w:rsidRPr="00F053E1">
              <w:rPr>
                <w:rFonts w:asciiTheme="majorHAnsi" w:hAnsiTheme="majorHAnsi" w:cstheme="majorHAnsi"/>
              </w:rPr>
              <w:t>Longevity</w:t>
            </w:r>
          </w:p>
        </w:tc>
        <w:tc>
          <w:tcPr>
            <w:tcW w:w="518" w:type="pct"/>
          </w:tcPr>
          <w:p w14:paraId="5C67D3C6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16344652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60" w:type="pct"/>
          </w:tcPr>
          <w:p w14:paraId="6E7A8723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66" w:type="pct"/>
          </w:tcPr>
          <w:p w14:paraId="6D9F3143" w14:textId="77777777" w:rsidR="00F053E1" w:rsidRDefault="00F053E1" w:rsidP="007E390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F053E1" w:rsidRPr="00FD6C45" w14:paraId="4E01B416" w14:textId="77777777" w:rsidTr="00861C81">
        <w:trPr>
          <w:trHeight w:val="306"/>
        </w:trPr>
        <w:tc>
          <w:tcPr>
            <w:tcW w:w="2896" w:type="pct"/>
          </w:tcPr>
          <w:p w14:paraId="0654BF2D" w14:textId="77777777" w:rsidR="00F053E1" w:rsidRPr="00FD6C45" w:rsidRDefault="00F053E1" w:rsidP="00F053E1">
            <w:pPr>
              <w:ind w:left="113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Young</w:t>
            </w:r>
          </w:p>
        </w:tc>
        <w:tc>
          <w:tcPr>
            <w:tcW w:w="518" w:type="pct"/>
          </w:tcPr>
          <w:p w14:paraId="7C36E621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560" w:type="pct"/>
          </w:tcPr>
          <w:p w14:paraId="61277673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0" w:type="pct"/>
          </w:tcPr>
          <w:p w14:paraId="41F7FA5C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466" w:type="pct"/>
          </w:tcPr>
          <w:p w14:paraId="614C7A6E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</w:t>
            </w:r>
          </w:p>
        </w:tc>
      </w:tr>
      <w:tr w:rsidR="00F053E1" w:rsidRPr="0043647A" w14:paraId="051F149A" w14:textId="77777777" w:rsidTr="00861C81">
        <w:trPr>
          <w:trHeight w:val="306"/>
        </w:trPr>
        <w:tc>
          <w:tcPr>
            <w:tcW w:w="2896" w:type="pct"/>
            <w:tcBorders>
              <w:bottom w:val="single" w:sz="4" w:space="0" w:color="auto"/>
            </w:tcBorders>
          </w:tcPr>
          <w:p w14:paraId="32669FF0" w14:textId="77777777" w:rsidR="00F053E1" w:rsidRPr="0043647A" w:rsidRDefault="00F053E1" w:rsidP="00F053E1">
            <w:pPr>
              <w:ind w:left="11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ld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26127BE7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2E280BDC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515BC093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47F7B672" w14:textId="77777777" w:rsidR="00F053E1" w:rsidRPr="0043647A" w:rsidRDefault="00F053E1" w:rsidP="007E390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</w:t>
            </w:r>
          </w:p>
        </w:tc>
      </w:tr>
    </w:tbl>
    <w:p w14:paraId="3068F4E3" w14:textId="5D2E2CD0" w:rsidR="00F053E1" w:rsidRDefault="00F053E1"/>
    <w:p w14:paraId="4F7A1149" w14:textId="18F602AD" w:rsidR="00E44DF4" w:rsidRDefault="00E44DF4"/>
    <w:p w14:paraId="30D16291" w14:textId="6BBF2599" w:rsidR="00E44DF4" w:rsidRDefault="00E44DF4"/>
    <w:p w14:paraId="1F123F04" w14:textId="1A084D9A" w:rsidR="00E44DF4" w:rsidRDefault="00E44DF4"/>
    <w:p w14:paraId="4B95DBEB" w14:textId="4F22B171" w:rsidR="00E44DF4" w:rsidRDefault="00E44DF4"/>
    <w:p w14:paraId="00FE2B8C" w14:textId="31D95820" w:rsidR="00E44DF4" w:rsidRDefault="00E44DF4"/>
    <w:p w14:paraId="7A169B4A" w14:textId="489F2755" w:rsidR="00E44DF4" w:rsidRDefault="00E44DF4"/>
    <w:p w14:paraId="7004B1AB" w14:textId="77777777" w:rsidR="006227B3" w:rsidRDefault="006227B3" w:rsidP="004F17F8">
      <w:pPr>
        <w:spacing w:line="360" w:lineRule="auto"/>
        <w:jc w:val="both"/>
        <w:rPr>
          <w:rFonts w:asciiTheme="majorHAnsi" w:hAnsiTheme="majorHAnsi" w:cstheme="majorHAnsi"/>
        </w:rPr>
        <w:sectPr w:rsidR="006227B3" w:rsidSect="00F053E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3BD048F" w14:textId="379FB97A" w:rsidR="004F17F8" w:rsidRDefault="004F17F8" w:rsidP="004F17F8">
      <w:p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 xml:space="preserve">Table </w:t>
      </w:r>
      <w:r w:rsidRPr="009A75FE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3</w:t>
      </w:r>
      <w:r w:rsidRPr="009A75FE">
        <w:rPr>
          <w:rFonts w:asciiTheme="majorHAnsi" w:hAnsiTheme="majorHAnsi" w:cstheme="majorHAnsi"/>
        </w:rPr>
        <w:t>-S</w:t>
      </w:r>
      <w:r w:rsidR="00135D76">
        <w:rPr>
          <w:rFonts w:asciiTheme="majorHAnsi" w:hAnsiTheme="majorHAnsi" w:cstheme="majorHAnsi"/>
        </w:rPr>
        <w:t>9</w:t>
      </w:r>
      <w:r>
        <w:rPr>
          <w:rFonts w:asciiTheme="majorHAnsi" w:hAnsiTheme="majorHAnsi" w:cstheme="majorHAnsi"/>
        </w:rPr>
        <w:t xml:space="preserve">. Model summaries for all analysis presented in the main paper but excluding the 1% LPS dose. We present this data to demonstrate that, despite the apparent selection imposed by this highest dose, removing it from analysis did not have a demonstrable impact on our key findings. </w:t>
      </w:r>
    </w:p>
    <w:p w14:paraId="7B16F25B" w14:textId="3A5C7463" w:rsidR="006227B3" w:rsidRDefault="006227B3" w:rsidP="004F17F8">
      <w:pPr>
        <w:spacing w:line="360" w:lineRule="auto"/>
        <w:jc w:val="both"/>
        <w:rPr>
          <w:rFonts w:asciiTheme="majorHAnsi" w:hAnsiTheme="majorHAnsi" w:cstheme="majorHAnsi"/>
        </w:rPr>
      </w:pPr>
    </w:p>
    <w:p w14:paraId="33D00499" w14:textId="5F7BD334" w:rsidR="006227B3" w:rsidRDefault="006227B3" w:rsidP="006227B3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 w:cstheme="majorHAnsi"/>
        </w:rPr>
        <w:t xml:space="preserve">Table S3. </w:t>
      </w:r>
      <w:r>
        <w:rPr>
          <w:rFonts w:asciiTheme="majorHAnsi" w:hAnsiTheme="majorHAnsi"/>
        </w:rPr>
        <w:t xml:space="preserve">Summary of fit and loadings of PCA and mean </w:t>
      </w:r>
      <w:r w:rsidRPr="00F86700">
        <w:rPr>
          <w:rFonts w:asciiTheme="majorHAnsi" w:hAnsiTheme="majorHAnsi"/>
        </w:rPr>
        <w:t>±</w:t>
      </w:r>
      <w:r>
        <w:rPr>
          <w:rFonts w:asciiTheme="majorHAnsi" w:hAnsiTheme="majorHAnsi"/>
        </w:rPr>
        <w:t xml:space="preserve"> standard errors (SE) for the nine song parameters of ‘young’ and ‘old’ males exposed to different doses of an immune challenge (excluding the 1% LPS dose).</w:t>
      </w:r>
      <w:r w:rsidR="00040170">
        <w:rPr>
          <w:rFonts w:asciiTheme="majorHAnsi" w:hAnsiTheme="majorHAnsi"/>
        </w:rPr>
        <w:t xml:space="preserve"> </w:t>
      </w:r>
    </w:p>
    <w:tbl>
      <w:tblPr>
        <w:tblStyle w:val="TableGrid"/>
        <w:tblpPr w:leftFromText="181" w:rightFromText="181" w:vertAnchor="text" w:horzAnchor="page" w:tblpX="801" w:tblpY="196"/>
        <w:tblW w:w="5366" w:type="pct"/>
        <w:tblLook w:val="04A0" w:firstRow="1" w:lastRow="0" w:firstColumn="1" w:lastColumn="0" w:noHBand="0" w:noVBand="1"/>
      </w:tblPr>
      <w:tblGrid>
        <w:gridCol w:w="715"/>
        <w:gridCol w:w="2454"/>
        <w:gridCol w:w="1875"/>
        <w:gridCol w:w="1681"/>
        <w:gridCol w:w="1684"/>
        <w:gridCol w:w="1681"/>
        <w:gridCol w:w="1986"/>
        <w:gridCol w:w="1070"/>
        <w:gridCol w:w="917"/>
        <w:gridCol w:w="917"/>
      </w:tblGrid>
      <w:tr w:rsidR="00433A87" w:rsidRPr="008351D8" w14:paraId="421EC978" w14:textId="77777777" w:rsidTr="00433A87">
        <w:trPr>
          <w:trHeight w:val="399"/>
        </w:trPr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B2A3D" w14:textId="77777777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0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25E36" w14:textId="14B54324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Old</w:t>
            </w:r>
          </w:p>
        </w:tc>
        <w:tc>
          <w:tcPr>
            <w:tcW w:w="17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4CD09" w14:textId="1AA47E9A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Young</w:t>
            </w:r>
          </w:p>
        </w:tc>
        <w:tc>
          <w:tcPr>
            <w:tcW w:w="9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D5F53" w14:textId="6A2699BD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433A87" w:rsidRPr="008351D8" w14:paraId="1D90105B" w14:textId="77777777" w:rsidTr="00433A87">
        <w:trPr>
          <w:trHeight w:val="399"/>
        </w:trPr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3E406" w14:textId="77777777" w:rsidR="006227B3" w:rsidRPr="008351D8" w:rsidRDefault="006227B3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F9572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Control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4F307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0.1%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C51B9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0.5%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7FB8D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Contro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A25CA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0.1%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8A0DB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0.5%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FCFBF" w14:textId="77777777" w:rsidR="006227B3" w:rsidRPr="00581F7B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PC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1923A" w14:textId="77777777" w:rsidR="006227B3" w:rsidRPr="00581F7B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PC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38B9E" w14:textId="77777777" w:rsidR="006227B3" w:rsidRPr="00581F7B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PC3</w:t>
            </w:r>
          </w:p>
        </w:tc>
      </w:tr>
      <w:tr w:rsidR="00433A87" w:rsidRPr="008351D8" w14:paraId="12A2F2DF" w14:textId="77777777" w:rsidTr="00433A87">
        <w:trPr>
          <w:trHeight w:val="399"/>
        </w:trPr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0295302" w14:textId="5A0D9D24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Eigenvalue</w:t>
            </w:r>
            <w:r>
              <w:rPr>
                <w:rFonts w:asciiTheme="majorHAnsi" w:hAnsiTheme="majorHAnsi" w:cstheme="majorHAnsi"/>
                <w:color w:val="000000" w:themeColor="text1"/>
              </w:rPr>
              <w:t>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C624E2B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25D8450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8A9CFD8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597890E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171B408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214577E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2.5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16D6CA5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2.1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DEDB0C3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1.87</w:t>
            </w:r>
          </w:p>
        </w:tc>
      </w:tr>
      <w:tr w:rsidR="00433A87" w:rsidRPr="008351D8" w14:paraId="08D5BD77" w14:textId="77777777" w:rsidTr="00433A87">
        <w:trPr>
          <w:trHeight w:val="399"/>
        </w:trPr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5294D68F" w14:textId="43A1535D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% </w:t>
            </w:r>
            <w:proofErr w:type="gramStart"/>
            <w:r w:rsidRPr="008351D8">
              <w:rPr>
                <w:rFonts w:asciiTheme="majorHAnsi" w:hAnsiTheme="majorHAnsi" w:cstheme="majorHAnsi"/>
                <w:color w:val="000000" w:themeColor="text1"/>
              </w:rPr>
              <w:t>of</w:t>
            </w:r>
            <w:proofErr w:type="gramEnd"/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variance explain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32F81E37" w14:textId="77777777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73ABFDE4" w14:textId="77777777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283812D5" w14:textId="77777777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0A374ABA" w14:textId="77777777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063A70C7" w14:textId="77777777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B054668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28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46ABB87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23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DA90946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</w:rPr>
              <w:t>20.7</w:t>
            </w:r>
          </w:p>
        </w:tc>
      </w:tr>
      <w:tr w:rsidR="00433A87" w:rsidRPr="008351D8" w14:paraId="7C3C109F" w14:textId="77777777" w:rsidTr="00433A87">
        <w:trPr>
          <w:trHeight w:val="47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AD23B9A" w14:textId="0BFEEA8D" w:rsidR="006227B3" w:rsidRPr="008351D8" w:rsidRDefault="0077139E" w:rsidP="00AE7D5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2D5B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CE8D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F6E6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C32C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6538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0777" w14:textId="77777777" w:rsidR="006227B3" w:rsidRPr="008351D8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05D9" w14:textId="77777777" w:rsidR="006227B3" w:rsidRPr="00581F7B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105A" w14:textId="77777777" w:rsidR="006227B3" w:rsidRPr="00581F7B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2136" w14:textId="77777777" w:rsidR="006227B3" w:rsidRPr="00581F7B" w:rsidRDefault="006227B3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433A87" w:rsidRPr="008351D8" w14:paraId="374A114F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27569548" w14:textId="1C7D1C43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C1CA4">
              <w:rPr>
                <w:rFonts w:asciiTheme="majorHAnsi" w:hAnsiTheme="majorHAnsi" w:cstheme="majorHAnsi"/>
                <w:color w:val="000000" w:themeColor="text1"/>
              </w:rPr>
              <w:t>C</w:t>
            </w:r>
            <w:r>
              <w:rPr>
                <w:rFonts w:asciiTheme="majorHAnsi" w:hAnsiTheme="majorHAnsi" w:cstheme="majorHAnsi"/>
                <w:color w:val="000000" w:themeColor="text1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A5D3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49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721B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47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6992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47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F83B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47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C262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5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DFFF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45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34E4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0763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44C4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16</w:t>
            </w:r>
          </w:p>
        </w:tc>
      </w:tr>
      <w:tr w:rsidR="00433A87" w:rsidRPr="008351D8" w14:paraId="48B14D81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2F86D227" w14:textId="73D697E9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P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DC76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80D8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C07A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247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ABFD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B33E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4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436A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16F1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08CD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66</w:t>
            </w:r>
          </w:p>
        </w:tc>
      </w:tr>
      <w:tr w:rsidR="00433A87" w:rsidRPr="008351D8" w14:paraId="139EFD31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54F72E12" w14:textId="23097EFE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P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4B12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C5E9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435A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A704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1DB1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F5F4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65A3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3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E972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4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7BF9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53</w:t>
            </w:r>
          </w:p>
        </w:tc>
      </w:tr>
      <w:tr w:rsidR="00433A87" w:rsidRPr="008351D8" w14:paraId="1E76B33B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5563EC55" w14:textId="0CE97235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P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672C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7.5</w:t>
            </w:r>
            <w:r>
              <w:rPr>
                <w:rFonts w:asciiTheme="majorHAnsi" w:hAnsiTheme="majorHAnsi" w:cstheme="majorHAnsi"/>
                <w:color w:val="000000" w:themeColor="text1"/>
              </w:rPr>
              <w:t>0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EB36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7.1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4391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6.9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006C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7.6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F48B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8.15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5302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7.1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5DC0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696A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D91A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GB"/>
              </w:rPr>
              <w:t>-</w:t>
            </w: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14</w:t>
            </w:r>
          </w:p>
        </w:tc>
      </w:tr>
      <w:tr w:rsidR="00433A87" w:rsidRPr="008351D8" w14:paraId="14F6CFD8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AC6B0C8" w14:textId="0F57AC5F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TI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B409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>0.1</w:t>
            </w:r>
            <w:r>
              <w:rPr>
                <w:rFonts w:asciiTheme="majorHAnsi" w:hAnsiTheme="majorHAnsi" w:cstheme="majorHAnsi"/>
                <w:color w:val="000000" w:themeColor="text1"/>
              </w:rPr>
              <w:t>0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8CC6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2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30B0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8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C8F2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14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D33E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17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B781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19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C2BA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44DF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D6AE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04</w:t>
            </w:r>
          </w:p>
        </w:tc>
      </w:tr>
      <w:tr w:rsidR="00433A87" w:rsidRPr="008351D8" w14:paraId="286ED137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5B9043E5" w14:textId="0F7B013D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8B65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2.6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8E69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3.30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417D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2.7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2F1A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2.88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D85A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3.15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E1B7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2.97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0E6A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9F52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EA15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65</w:t>
            </w:r>
          </w:p>
        </w:tc>
      </w:tr>
      <w:tr w:rsidR="00433A87" w:rsidRPr="008351D8" w14:paraId="5C98E160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3E5CFD8D" w14:textId="65ED6748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P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EA82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405C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0008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215A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497F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51C6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DB17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EA1C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E519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12</w:t>
            </w:r>
          </w:p>
        </w:tc>
      </w:tr>
      <w:tr w:rsidR="00433A87" w:rsidRPr="008351D8" w14:paraId="0AECC260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700B02ED" w14:textId="1E1AF3E4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P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433E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992F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7D10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923F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6703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95B0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0.02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523B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A4B6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9696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44</w:t>
            </w:r>
          </w:p>
        </w:tc>
      </w:tr>
      <w:tr w:rsidR="00433A87" w:rsidRPr="008351D8" w14:paraId="32EC500F" w14:textId="77777777" w:rsidTr="00433A87">
        <w:trPr>
          <w:trHeight w:val="399"/>
        </w:trPr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9419" w14:textId="49F88116" w:rsidR="00433A87" w:rsidRPr="008351D8" w:rsidRDefault="00433A87" w:rsidP="00AE7D5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PN</w:t>
            </w:r>
            <w:r w:rsidRPr="00AC1CA4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357E7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77.16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6.8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00413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97.4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11.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9077F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79.03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9.8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16EA0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88.7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9.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DC1A6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85.45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9.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AC8C2" w14:textId="77777777" w:rsidR="00433A87" w:rsidRPr="008351D8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83.11 </w:t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sym w:font="Symbol" w:char="F0B1"/>
            </w:r>
            <w:r w:rsidRPr="008351D8">
              <w:rPr>
                <w:rFonts w:asciiTheme="majorHAnsi" w:hAnsiTheme="majorHAnsi" w:cstheme="majorHAnsi"/>
                <w:color w:val="000000" w:themeColor="text1"/>
              </w:rPr>
              <w:t xml:space="preserve"> 9.9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490F2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95EEC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-0.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B3065" w14:textId="77777777" w:rsidR="00433A87" w:rsidRPr="00581F7B" w:rsidRDefault="00433A87" w:rsidP="00AE7D5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81F7B">
              <w:rPr>
                <w:rFonts w:asciiTheme="majorHAnsi" w:hAnsiTheme="majorHAnsi" w:cstheme="majorHAnsi"/>
                <w:color w:val="000000" w:themeColor="text1"/>
                <w:lang w:val="en-GB"/>
              </w:rPr>
              <w:t>0.69</w:t>
            </w:r>
          </w:p>
        </w:tc>
      </w:tr>
    </w:tbl>
    <w:p w14:paraId="7DF72F0E" w14:textId="77777777" w:rsidR="009A5673" w:rsidRDefault="009A5673" w:rsidP="006227B3">
      <w:pPr>
        <w:spacing w:line="360" w:lineRule="auto"/>
        <w:rPr>
          <w:rFonts w:asciiTheme="majorHAnsi" w:hAnsiTheme="majorHAnsi" w:cstheme="majorHAnsi"/>
        </w:rPr>
        <w:sectPr w:rsidR="009A5673" w:rsidSect="006227B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075BD7" w14:textId="16116CB7" w:rsidR="006227B3" w:rsidRDefault="009A5673" w:rsidP="00D84180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Table S</w:t>
      </w:r>
      <w:r w:rsidR="00AE7D53">
        <w:rPr>
          <w:rFonts w:asciiTheme="majorHAnsi" w:hAnsiTheme="majorHAnsi" w:cstheme="majorHAnsi"/>
        </w:rPr>
        <w:t>4</w:t>
      </w:r>
      <w:r>
        <w:rPr>
          <w:rFonts w:asciiTheme="majorHAnsi" w:hAnsiTheme="majorHAnsi" w:cstheme="majorHAnsi"/>
        </w:rPr>
        <w:t>. Model summaries for the effect of LPS dose (excluding the 1% LPS dose) and male age weight on the three principal components.</w:t>
      </w:r>
      <w:r w:rsidR="00D84180">
        <w:rPr>
          <w:rFonts w:asciiTheme="majorHAnsi" w:hAnsiTheme="majorHAnsi" w:cstheme="majorHAnsi"/>
        </w:rPr>
        <w:t xml:space="preserve"> </w:t>
      </w:r>
      <w:r w:rsidR="0058222B">
        <w:rPr>
          <w:rFonts w:asciiTheme="majorHAnsi" w:hAnsiTheme="majorHAnsi" w:cstheme="majorHAnsi"/>
        </w:rPr>
        <w:t xml:space="preserve">The term after the </w:t>
      </w:r>
      <w:r w:rsidR="0058222B" w:rsidRPr="007076C4">
        <w:rPr>
          <w:rFonts w:asciiTheme="majorHAnsi" w:hAnsiTheme="majorHAnsi" w:cstheme="majorHAnsi"/>
        </w:rPr>
        <w:sym w:font="Symbol" w:char="F0B1"/>
      </w:r>
      <w:r w:rsidR="0058222B">
        <w:rPr>
          <w:rFonts w:asciiTheme="majorHAnsi" w:hAnsiTheme="majorHAnsi" w:cstheme="majorHAnsi"/>
        </w:rPr>
        <w:t xml:space="preserve"> is standard error. </w:t>
      </w:r>
      <w:r w:rsidR="00D84180">
        <w:rPr>
          <w:rFonts w:asciiTheme="majorHAnsi" w:hAnsiTheme="majorHAnsi" w:cstheme="majorHAnsi"/>
        </w:rPr>
        <w:t>Parameter estimates for each level of non-significant LPS dose x age interactions are not reported.</w:t>
      </w:r>
    </w:p>
    <w:tbl>
      <w:tblPr>
        <w:tblStyle w:val="TableGrid"/>
        <w:tblpPr w:leftFromText="180" w:rightFromText="180" w:vertAnchor="text" w:horzAnchor="margin" w:tblpXSpec="center" w:tblpY="7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850"/>
        <w:gridCol w:w="284"/>
        <w:gridCol w:w="1701"/>
        <w:gridCol w:w="1276"/>
        <w:gridCol w:w="850"/>
        <w:gridCol w:w="284"/>
        <w:gridCol w:w="1559"/>
        <w:gridCol w:w="1417"/>
        <w:gridCol w:w="712"/>
      </w:tblGrid>
      <w:tr w:rsidR="00640EC5" w:rsidRPr="007076C4" w14:paraId="7BA08E30" w14:textId="331BC266" w:rsidTr="005F57B1">
        <w:trPr>
          <w:trHeight w:val="113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DE77FA6" w14:textId="77777777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95E3F7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7076C4">
              <w:rPr>
                <w:rFonts w:asciiTheme="majorHAnsi" w:hAnsiTheme="majorHAnsi" w:cstheme="majorHAnsi"/>
              </w:rPr>
              <w:t>PC1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3E05D85" w14:textId="039BA185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9E4917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7076C4">
              <w:rPr>
                <w:rFonts w:asciiTheme="majorHAnsi" w:hAnsiTheme="majorHAnsi" w:cstheme="majorHAnsi"/>
              </w:rPr>
              <w:t>PC2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8F8C0A0" w14:textId="2520D050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C7C3C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7076C4">
              <w:rPr>
                <w:rFonts w:asciiTheme="majorHAnsi" w:hAnsiTheme="majorHAnsi" w:cstheme="majorHAnsi"/>
              </w:rPr>
              <w:t>PC3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640EC5" w:rsidRPr="007076C4" w14:paraId="3448E9A4" w14:textId="7E730F1E" w:rsidTr="005F57B1">
        <w:trPr>
          <w:trHeight w:val="113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97BD4E7" w14:textId="77777777" w:rsidR="00640EC5" w:rsidRDefault="00640EC5" w:rsidP="00640EC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A3795B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739749" w14:textId="653135F8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7FB5D8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6FEFA5" w14:textId="2A6CC73A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494E0D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444302" w14:textId="0B61B805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CB67FC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2611A98" w14:textId="32B9E430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462749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5E1535" w14:textId="2707E286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1C604522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640EC5" w:rsidRPr="007076C4" w14:paraId="428B5689" w14:textId="75DA93BD" w:rsidTr="005F57B1">
        <w:trPr>
          <w:trHeight w:val="113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6C380C92" w14:textId="77777777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 w:rsidRPr="007076C4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472EA1" w14:textId="3C311974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993741">
              <w:rPr>
                <w:rFonts w:asciiTheme="majorHAnsi" w:hAnsiTheme="majorHAnsi" w:cstheme="majorHAnsi"/>
              </w:rPr>
              <w:t>-0.29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993741">
              <w:rPr>
                <w:rFonts w:asciiTheme="majorHAnsi" w:hAnsiTheme="majorHAnsi" w:cstheme="majorHAnsi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D4BE69" w14:textId="1567AF53" w:rsidR="00640EC5" w:rsidRPr="0058123D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</w:t>
            </w:r>
            <w:r w:rsidRPr="00FF1585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99BFDF" w14:textId="2BE8FEC2" w:rsidR="00640EC5" w:rsidRPr="0058123D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FF1585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62C66D" w14:textId="3959B9C5" w:rsidR="00640EC5" w:rsidRPr="0058123D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62F32D" w14:textId="16B4C0C0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993741">
              <w:rPr>
                <w:rFonts w:asciiTheme="majorHAnsi" w:hAnsiTheme="majorHAnsi" w:cstheme="majorHAnsi"/>
              </w:rPr>
              <w:t>0.16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993741">
              <w:rPr>
                <w:rFonts w:asciiTheme="majorHAnsi" w:hAnsiTheme="majorHAnsi" w:cstheme="majorHAnsi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17EC4C" w14:textId="49341E36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0.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D10F79" w14:textId="48CC3B83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8123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4B9C80" w14:textId="153B9BA5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BFCAF7" w14:textId="3B7749C1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-0.07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02073">
              <w:rPr>
                <w:rFonts w:asciiTheme="majorHAnsi" w:hAnsiTheme="majorHAnsi" w:cstheme="majorHAnsi"/>
              </w:rPr>
              <w:t>0.3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DA5839" w14:textId="05C4CDC4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-</w:t>
            </w: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73774B29" w14:textId="0A6A1397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4</w:t>
            </w:r>
          </w:p>
        </w:tc>
      </w:tr>
      <w:tr w:rsidR="00640EC5" w:rsidRPr="007076C4" w14:paraId="78097608" w14:textId="77777777" w:rsidTr="005F57B1">
        <w:trPr>
          <w:trHeight w:val="113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1158166" w14:textId="4452C6A0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11F508" w14:textId="77777777" w:rsidR="00640EC5" w:rsidRPr="0099374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F1F89E" w14:textId="6D041C0C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DB8E88" w14:textId="3A3D27F0" w:rsidR="00640EC5" w:rsidRPr="00FF158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3AC2293" w14:textId="77777777" w:rsidR="00640EC5" w:rsidRPr="0058123D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B73F37" w14:textId="77777777" w:rsidR="00640EC5" w:rsidRPr="0099374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00E457" w14:textId="549F2B6B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44C2C2" w14:textId="56586230" w:rsidR="00640EC5" w:rsidRPr="0058123D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CF2F73" w14:textId="77777777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5BF990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81D84A" w14:textId="66C75EB0" w:rsidR="00640EC5" w:rsidRPr="008A1F4A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37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6C535397" w14:textId="097C735A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5</w:t>
            </w:r>
          </w:p>
        </w:tc>
      </w:tr>
      <w:tr w:rsidR="00640EC5" w:rsidRPr="007076C4" w14:paraId="7BF0CE57" w14:textId="2F7E453D" w:rsidTr="005F57B1">
        <w:trPr>
          <w:trHeight w:val="113"/>
          <w:jc w:val="center"/>
        </w:trPr>
        <w:tc>
          <w:tcPr>
            <w:tcW w:w="2552" w:type="dxa"/>
          </w:tcPr>
          <w:p w14:paraId="76839C4F" w14:textId="29DF6EFF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t>Age (y</w:t>
            </w:r>
            <w:r>
              <w:rPr>
                <w:rFonts w:asciiTheme="majorHAnsi" w:hAnsiTheme="majorHAnsi" w:cstheme="majorHAnsi"/>
              </w:rPr>
              <w:t>oung</w:t>
            </w:r>
            <w:r w:rsidRPr="007076C4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559" w:type="dxa"/>
          </w:tcPr>
          <w:p w14:paraId="32107B09" w14:textId="71845ADB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993741">
              <w:rPr>
                <w:rFonts w:asciiTheme="majorHAnsi" w:hAnsiTheme="majorHAnsi" w:cstheme="majorHAnsi"/>
              </w:rPr>
              <w:t>0.35</w:t>
            </w: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993741">
              <w:rPr>
                <w:rFonts w:asciiTheme="majorHAnsi" w:hAnsiTheme="majorHAnsi" w:cstheme="majorHAnsi"/>
              </w:rPr>
              <w:t>0.48</w:t>
            </w:r>
          </w:p>
        </w:tc>
        <w:tc>
          <w:tcPr>
            <w:tcW w:w="1276" w:type="dxa"/>
          </w:tcPr>
          <w:p w14:paraId="3D4CD752" w14:textId="4F47C339" w:rsidR="00640EC5" w:rsidRPr="00503021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72</w:t>
            </w:r>
          </w:p>
        </w:tc>
        <w:tc>
          <w:tcPr>
            <w:tcW w:w="850" w:type="dxa"/>
          </w:tcPr>
          <w:p w14:paraId="47ED3077" w14:textId="6597B16E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FF1585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284" w:type="dxa"/>
          </w:tcPr>
          <w:p w14:paraId="7169309A" w14:textId="0D74848C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B7A68F2" w14:textId="292945E1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993741">
              <w:rPr>
                <w:rFonts w:asciiTheme="majorHAnsi" w:hAnsiTheme="majorHAnsi" w:cstheme="majorHAnsi"/>
              </w:rPr>
              <w:t>-0.10</w:t>
            </w: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993741"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1276" w:type="dxa"/>
          </w:tcPr>
          <w:p w14:paraId="5219066C" w14:textId="6F77EB89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503021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850" w:type="dxa"/>
          </w:tcPr>
          <w:p w14:paraId="2518367A" w14:textId="1EE9B4B6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3021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2</w:t>
            </w:r>
          </w:p>
        </w:tc>
        <w:tc>
          <w:tcPr>
            <w:tcW w:w="284" w:type="dxa"/>
          </w:tcPr>
          <w:p w14:paraId="2CEEA69C" w14:textId="594FD8D5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5A7A82AA" w14:textId="2C8E9AF6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 xml:space="preserve">25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1417" w:type="dxa"/>
          </w:tcPr>
          <w:p w14:paraId="28F3A55A" w14:textId="6A168A2E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1</w:t>
            </w:r>
          </w:p>
        </w:tc>
        <w:tc>
          <w:tcPr>
            <w:tcW w:w="712" w:type="dxa"/>
          </w:tcPr>
          <w:p w14:paraId="261B2F42" w14:textId="68F4DD3C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55</w:t>
            </w:r>
          </w:p>
        </w:tc>
      </w:tr>
      <w:tr w:rsidR="00640EC5" w:rsidRPr="007076C4" w14:paraId="1D7B79E9" w14:textId="77777777" w:rsidTr="005F57B1">
        <w:trPr>
          <w:trHeight w:val="113"/>
          <w:jc w:val="center"/>
        </w:trPr>
        <w:tc>
          <w:tcPr>
            <w:tcW w:w="2552" w:type="dxa"/>
          </w:tcPr>
          <w:p w14:paraId="173CAF8D" w14:textId="254644AF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</w:t>
            </w:r>
          </w:p>
        </w:tc>
        <w:tc>
          <w:tcPr>
            <w:tcW w:w="1559" w:type="dxa"/>
          </w:tcPr>
          <w:p w14:paraId="0E277018" w14:textId="77777777" w:rsidR="00640EC5" w:rsidRPr="0099374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A040138" w14:textId="258B4B41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2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850" w:type="dxa"/>
          </w:tcPr>
          <w:p w14:paraId="26AF732C" w14:textId="2A4BEA9B" w:rsidR="00640EC5" w:rsidRPr="00FF158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5</w:t>
            </w:r>
          </w:p>
        </w:tc>
        <w:tc>
          <w:tcPr>
            <w:tcW w:w="284" w:type="dxa"/>
          </w:tcPr>
          <w:p w14:paraId="0365AF3F" w14:textId="77777777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F00AA06" w14:textId="77777777" w:rsidR="00640EC5" w:rsidRPr="0099374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787937B" w14:textId="4870E333" w:rsidR="00640EC5" w:rsidRPr="00503021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.00</w:t>
            </w:r>
          </w:p>
        </w:tc>
        <w:tc>
          <w:tcPr>
            <w:tcW w:w="850" w:type="dxa"/>
          </w:tcPr>
          <w:p w14:paraId="77318D5A" w14:textId="0D2ACC9C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7</w:t>
            </w:r>
          </w:p>
        </w:tc>
        <w:tc>
          <w:tcPr>
            <w:tcW w:w="284" w:type="dxa"/>
          </w:tcPr>
          <w:p w14:paraId="0ECF3C80" w14:textId="77777777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3F50B89E" w14:textId="77777777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16C74F21" w14:textId="5424B50B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2,58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58</w:t>
            </w:r>
          </w:p>
        </w:tc>
        <w:tc>
          <w:tcPr>
            <w:tcW w:w="712" w:type="dxa"/>
          </w:tcPr>
          <w:p w14:paraId="773374A2" w14:textId="07C1A026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6</w:t>
            </w:r>
          </w:p>
        </w:tc>
      </w:tr>
      <w:tr w:rsidR="00640EC5" w:rsidRPr="007076C4" w14:paraId="68C8E9CC" w14:textId="30B7087F" w:rsidTr="005F57B1">
        <w:trPr>
          <w:trHeight w:val="113"/>
          <w:jc w:val="center"/>
        </w:trPr>
        <w:tc>
          <w:tcPr>
            <w:tcW w:w="2552" w:type="dxa"/>
          </w:tcPr>
          <w:p w14:paraId="6028D7DD" w14:textId="3CCD72BB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t>LPS (</w:t>
            </w:r>
            <w:r>
              <w:rPr>
                <w:rFonts w:asciiTheme="majorHAnsi" w:hAnsiTheme="majorHAnsi" w:cstheme="majorHAnsi"/>
              </w:rPr>
              <w:t>0</w:t>
            </w:r>
            <w:r w:rsidRPr="007076C4">
              <w:rPr>
                <w:rFonts w:asciiTheme="majorHAnsi" w:hAnsiTheme="majorHAnsi" w:cstheme="majorHAnsi"/>
              </w:rPr>
              <w:t>.1)</w:t>
            </w:r>
          </w:p>
        </w:tc>
        <w:tc>
          <w:tcPr>
            <w:tcW w:w="1559" w:type="dxa"/>
          </w:tcPr>
          <w:p w14:paraId="19EE27A8" w14:textId="0F2F468C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C60146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 xml:space="preserve">35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60146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1276" w:type="dxa"/>
          </w:tcPr>
          <w:p w14:paraId="607420DC" w14:textId="44FBA8D4" w:rsidR="00640EC5" w:rsidRPr="00503021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 w:rsidRPr="00C60146">
              <w:rPr>
                <w:rFonts w:asciiTheme="majorHAnsi" w:hAnsiTheme="majorHAnsi" w:cstheme="majorHAnsi"/>
              </w:rPr>
              <w:t>0.7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0" w:type="dxa"/>
          </w:tcPr>
          <w:p w14:paraId="621D870A" w14:textId="03D5880B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C60146">
              <w:rPr>
                <w:rFonts w:asciiTheme="majorHAnsi" w:hAnsiTheme="majorHAnsi" w:cstheme="majorHAnsi"/>
              </w:rPr>
              <w:t>0.4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84" w:type="dxa"/>
          </w:tcPr>
          <w:p w14:paraId="21D272C9" w14:textId="071C9A4C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18A4EEE" w14:textId="22449CC6" w:rsidR="00640EC5" w:rsidRPr="00CA1A9F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3021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 xml:space="preserve">8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03021">
              <w:rPr>
                <w:rFonts w:asciiTheme="majorHAnsi" w:hAnsiTheme="majorHAnsi" w:cstheme="majorHAnsi"/>
              </w:rPr>
              <w:t>0.4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276" w:type="dxa"/>
          </w:tcPr>
          <w:p w14:paraId="5202C5FE" w14:textId="6693D284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0.18</w:t>
            </w:r>
          </w:p>
        </w:tc>
        <w:tc>
          <w:tcPr>
            <w:tcW w:w="850" w:type="dxa"/>
          </w:tcPr>
          <w:p w14:paraId="4F7290B1" w14:textId="7645DDAF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3021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6</w:t>
            </w:r>
          </w:p>
        </w:tc>
        <w:tc>
          <w:tcPr>
            <w:tcW w:w="284" w:type="dxa"/>
          </w:tcPr>
          <w:p w14:paraId="7925B3F5" w14:textId="5D34B72F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3675C028" w14:textId="5C5711A2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2073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 xml:space="preserve">3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02073">
              <w:rPr>
                <w:rFonts w:asciiTheme="majorHAnsi" w:hAnsiTheme="majorHAnsi" w:cstheme="majorHAnsi"/>
              </w:rPr>
              <w:t>0.4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</w:tcPr>
          <w:p w14:paraId="5E5985A3" w14:textId="7DBFE677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Pr="00502073">
              <w:rPr>
                <w:rFonts w:asciiTheme="majorHAnsi" w:hAnsiTheme="majorHAnsi" w:cstheme="majorHAnsi"/>
              </w:rPr>
              <w:t>0.3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712" w:type="dxa"/>
          </w:tcPr>
          <w:p w14:paraId="2B68A684" w14:textId="6C72EBDF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4</w:t>
            </w:r>
          </w:p>
        </w:tc>
      </w:tr>
      <w:tr w:rsidR="00640EC5" w:rsidRPr="007076C4" w14:paraId="328BDC41" w14:textId="0851BE70" w:rsidTr="005F57B1">
        <w:trPr>
          <w:trHeight w:val="113"/>
          <w:jc w:val="center"/>
        </w:trPr>
        <w:tc>
          <w:tcPr>
            <w:tcW w:w="2552" w:type="dxa"/>
          </w:tcPr>
          <w:p w14:paraId="7EBE1AC3" w14:textId="59780E8C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t>LPS (0.5)</w:t>
            </w:r>
          </w:p>
        </w:tc>
        <w:tc>
          <w:tcPr>
            <w:tcW w:w="1559" w:type="dxa"/>
          </w:tcPr>
          <w:p w14:paraId="5E159B02" w14:textId="540A2319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C60146">
              <w:rPr>
                <w:rFonts w:asciiTheme="majorHAnsi" w:hAnsiTheme="majorHAnsi" w:cstheme="majorHAnsi"/>
              </w:rPr>
              <w:t>-0.0</w:t>
            </w:r>
            <w:r>
              <w:rPr>
                <w:rFonts w:asciiTheme="majorHAnsi" w:hAnsiTheme="majorHAnsi" w:cstheme="majorHAnsi"/>
              </w:rPr>
              <w:t>0</w:t>
            </w:r>
            <w:r w:rsidRPr="00C60146">
              <w:rPr>
                <w:rFonts w:asciiTheme="majorHAnsi" w:hAnsiTheme="majorHAnsi" w:cstheme="majorHAnsi"/>
              </w:rPr>
              <w:t>8</w:t>
            </w: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60146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1276" w:type="dxa"/>
          </w:tcPr>
          <w:p w14:paraId="7DE8726A" w14:textId="05889FF7" w:rsidR="00640EC5" w:rsidRPr="00503021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 w:rsidRPr="00993741">
              <w:rPr>
                <w:rFonts w:asciiTheme="majorHAnsi" w:hAnsiTheme="majorHAnsi" w:cstheme="majorHAnsi"/>
              </w:rPr>
              <w:t>-0.02</w:t>
            </w:r>
          </w:p>
        </w:tc>
        <w:tc>
          <w:tcPr>
            <w:tcW w:w="850" w:type="dxa"/>
          </w:tcPr>
          <w:p w14:paraId="597A52C7" w14:textId="622DEA33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C60146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99</w:t>
            </w:r>
          </w:p>
        </w:tc>
        <w:tc>
          <w:tcPr>
            <w:tcW w:w="284" w:type="dxa"/>
          </w:tcPr>
          <w:p w14:paraId="44C68950" w14:textId="21EB0570" w:rsidR="00640EC5" w:rsidRPr="00503021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F8EA6EB" w14:textId="581022CA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3021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 xml:space="preserve">61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03021">
              <w:rPr>
                <w:rFonts w:asciiTheme="majorHAnsi" w:hAnsiTheme="majorHAnsi" w:cstheme="majorHAnsi"/>
              </w:rPr>
              <w:t>0.4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276" w:type="dxa"/>
          </w:tcPr>
          <w:p w14:paraId="6EA64B94" w14:textId="4FFFF396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</w:t>
            </w:r>
            <w:r w:rsidRPr="00503021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850" w:type="dxa"/>
          </w:tcPr>
          <w:p w14:paraId="7CAE4E2B" w14:textId="2F9B5FC3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3021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284" w:type="dxa"/>
          </w:tcPr>
          <w:p w14:paraId="45F9CCEB" w14:textId="0730AC26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B37329C" w14:textId="30ED8790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2073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 xml:space="preserve">33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02073">
              <w:rPr>
                <w:rFonts w:asciiTheme="majorHAnsi" w:hAnsiTheme="majorHAnsi" w:cstheme="majorHAnsi"/>
              </w:rPr>
              <w:t>0.4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17" w:type="dxa"/>
          </w:tcPr>
          <w:p w14:paraId="2F9D38FB" w14:textId="45F968AD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Pr="00502073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78</w:t>
            </w:r>
          </w:p>
        </w:tc>
        <w:tc>
          <w:tcPr>
            <w:tcW w:w="712" w:type="dxa"/>
          </w:tcPr>
          <w:p w14:paraId="3D9FB267" w14:textId="56BD6CE1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4</w:t>
            </w:r>
          </w:p>
        </w:tc>
      </w:tr>
      <w:tr w:rsidR="00640EC5" w:rsidRPr="007076C4" w14:paraId="672FCD52" w14:textId="790152CA" w:rsidTr="005F57B1">
        <w:trPr>
          <w:trHeight w:val="113"/>
          <w:jc w:val="center"/>
        </w:trPr>
        <w:tc>
          <w:tcPr>
            <w:tcW w:w="2552" w:type="dxa"/>
          </w:tcPr>
          <w:p w14:paraId="29C30BF0" w14:textId="77777777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 w:rsidRPr="007076C4">
              <w:rPr>
                <w:rFonts w:asciiTheme="majorHAnsi" w:hAnsiTheme="majorHAnsi" w:cstheme="majorHAnsi"/>
              </w:rPr>
              <w:t xml:space="preserve">Relative male weight </w:t>
            </w:r>
          </w:p>
        </w:tc>
        <w:tc>
          <w:tcPr>
            <w:tcW w:w="1559" w:type="dxa"/>
          </w:tcPr>
          <w:p w14:paraId="3AADD127" w14:textId="26EC33E9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 w:rsidRPr="00C60146">
              <w:rPr>
                <w:rFonts w:asciiTheme="majorHAnsi" w:hAnsiTheme="majorHAnsi" w:cstheme="majorHAnsi"/>
              </w:rPr>
              <w:t>-0.3</w:t>
            </w:r>
            <w:r>
              <w:rPr>
                <w:rFonts w:asciiTheme="majorHAnsi" w:hAnsiTheme="majorHAnsi" w:cstheme="majorHAnsi"/>
              </w:rPr>
              <w:t xml:space="preserve">2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60146">
              <w:rPr>
                <w:rFonts w:asciiTheme="majorHAnsi" w:hAnsiTheme="majorHAnsi" w:cstheme="majorHAnsi"/>
              </w:rPr>
              <w:t>0.2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276" w:type="dxa"/>
          </w:tcPr>
          <w:p w14:paraId="393D8C47" w14:textId="0D750BA0" w:rsidR="00640EC5" w:rsidRPr="006367D6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2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.80</w:t>
            </w:r>
          </w:p>
        </w:tc>
        <w:tc>
          <w:tcPr>
            <w:tcW w:w="850" w:type="dxa"/>
          </w:tcPr>
          <w:p w14:paraId="093B41BC" w14:textId="4207006D" w:rsidR="00640EC5" w:rsidRPr="006367D6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284" w:type="dxa"/>
          </w:tcPr>
          <w:p w14:paraId="415576C7" w14:textId="387F66DB" w:rsidR="00640EC5" w:rsidRPr="006367D6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6BA93F4" w14:textId="7F5E0CAE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Pr="006367D6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 xml:space="preserve">7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367D6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1276" w:type="dxa"/>
          </w:tcPr>
          <w:p w14:paraId="3ECA9B15" w14:textId="13AD4F7A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60</w:t>
            </w:r>
          </w:p>
        </w:tc>
        <w:tc>
          <w:tcPr>
            <w:tcW w:w="850" w:type="dxa"/>
          </w:tcPr>
          <w:p w14:paraId="7DAC4B3E" w14:textId="4B53FE39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4</w:t>
            </w:r>
          </w:p>
        </w:tc>
        <w:tc>
          <w:tcPr>
            <w:tcW w:w="284" w:type="dxa"/>
          </w:tcPr>
          <w:p w14:paraId="55CF88D3" w14:textId="16084109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5C0F7DF" w14:textId="3FC4966C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Pr="00502073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 xml:space="preserve">1 </w:t>
            </w:r>
            <w:r w:rsidRPr="007076C4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02073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1417" w:type="dxa"/>
          </w:tcPr>
          <w:p w14:paraId="26F1EB19" w14:textId="4EC080C1" w:rsidR="00640EC5" w:rsidRPr="0050207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,</w:t>
            </w:r>
            <w:r>
              <w:rPr>
                <w:rFonts w:asciiTheme="majorHAnsi" w:hAnsiTheme="majorHAnsi" w:cstheme="majorHAnsi"/>
                <w:vertAlign w:val="subscript"/>
              </w:rPr>
              <w:t>60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005</w:t>
            </w:r>
          </w:p>
        </w:tc>
        <w:tc>
          <w:tcPr>
            <w:tcW w:w="712" w:type="dxa"/>
          </w:tcPr>
          <w:p w14:paraId="29D4E3B1" w14:textId="4B01ECD7" w:rsidR="00640EC5" w:rsidRPr="0050207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5</w:t>
            </w:r>
          </w:p>
        </w:tc>
      </w:tr>
      <w:tr w:rsidR="00640EC5" w:rsidRPr="007076C4" w14:paraId="03F1DEB8" w14:textId="77777777" w:rsidTr="005F57B1">
        <w:trPr>
          <w:trHeight w:val="113"/>
          <w:jc w:val="center"/>
        </w:trPr>
        <w:tc>
          <w:tcPr>
            <w:tcW w:w="2552" w:type="dxa"/>
          </w:tcPr>
          <w:p w14:paraId="0FCE79D6" w14:textId="4C0561CD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 x Age</w:t>
            </w:r>
          </w:p>
        </w:tc>
        <w:tc>
          <w:tcPr>
            <w:tcW w:w="1559" w:type="dxa"/>
          </w:tcPr>
          <w:p w14:paraId="7F24C1DB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02DFAD3" w14:textId="1834E11A" w:rsidR="00640EC5" w:rsidRPr="008A1F4A" w:rsidRDefault="00640EC5" w:rsidP="00640EC5">
            <w:pPr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F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2,58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27</w:t>
            </w:r>
          </w:p>
        </w:tc>
        <w:tc>
          <w:tcPr>
            <w:tcW w:w="850" w:type="dxa"/>
          </w:tcPr>
          <w:p w14:paraId="3EFC4BB1" w14:textId="582A3883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6</w:t>
            </w:r>
          </w:p>
        </w:tc>
        <w:tc>
          <w:tcPr>
            <w:tcW w:w="284" w:type="dxa"/>
          </w:tcPr>
          <w:p w14:paraId="2DEC2362" w14:textId="77777777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5716276A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7F2EBEC" w14:textId="65B2DE2D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2,58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850" w:type="dxa"/>
          </w:tcPr>
          <w:p w14:paraId="0D516B1E" w14:textId="01EFE61F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2</w:t>
            </w:r>
          </w:p>
        </w:tc>
        <w:tc>
          <w:tcPr>
            <w:tcW w:w="284" w:type="dxa"/>
          </w:tcPr>
          <w:p w14:paraId="5CAB4EDE" w14:textId="77777777" w:rsidR="00640EC5" w:rsidRPr="005276B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32FD6FB1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3FB2B95C" w14:textId="2165A620" w:rsidR="00640EC5" w:rsidRPr="00C56A26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 w:rsidRPr="00FB0105">
              <w:rPr>
                <w:rFonts w:asciiTheme="majorHAnsi" w:hAnsiTheme="majorHAnsi" w:cstheme="majorHAnsi"/>
                <w:vertAlign w:val="subscript"/>
              </w:rPr>
              <w:t>2,58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11</w:t>
            </w:r>
          </w:p>
        </w:tc>
        <w:tc>
          <w:tcPr>
            <w:tcW w:w="712" w:type="dxa"/>
          </w:tcPr>
          <w:p w14:paraId="467DD304" w14:textId="2506DCA1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0</w:t>
            </w:r>
          </w:p>
        </w:tc>
      </w:tr>
      <w:tr w:rsidR="00640EC5" w:rsidRPr="007076C4" w14:paraId="20C7EB9C" w14:textId="0D179CFD" w:rsidTr="005F57B1">
        <w:trPr>
          <w:trHeight w:val="113"/>
          <w:jc w:val="center"/>
        </w:trPr>
        <w:tc>
          <w:tcPr>
            <w:tcW w:w="2552" w:type="dxa"/>
          </w:tcPr>
          <w:p w14:paraId="2FE4C2B1" w14:textId="172BE774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t>LPS (0.1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7076C4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</w:tcPr>
          <w:p w14:paraId="760DDC76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CCF84BF" w14:textId="656D7D20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 w:rsidRPr="005276B3">
              <w:rPr>
                <w:rFonts w:asciiTheme="majorHAnsi" w:hAnsiTheme="majorHAnsi" w:cstheme="majorHAnsi"/>
              </w:rPr>
              <w:t>0.2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0" w:type="dxa"/>
          </w:tcPr>
          <w:p w14:paraId="102439D4" w14:textId="6C1971D1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284" w:type="dxa"/>
          </w:tcPr>
          <w:p w14:paraId="58CB3475" w14:textId="45C3973A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6A8606C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487C2A4" w14:textId="46E992E4" w:rsidR="00640EC5" w:rsidRPr="005276B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1.31</w:t>
            </w:r>
          </w:p>
        </w:tc>
        <w:tc>
          <w:tcPr>
            <w:tcW w:w="850" w:type="dxa"/>
          </w:tcPr>
          <w:p w14:paraId="6742B1EB" w14:textId="77777777" w:rsidR="00640EC5" w:rsidRPr="005276B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6</w:t>
            </w:r>
          </w:p>
        </w:tc>
        <w:tc>
          <w:tcPr>
            <w:tcW w:w="284" w:type="dxa"/>
          </w:tcPr>
          <w:p w14:paraId="04B061E3" w14:textId="69D1470E" w:rsidR="00640EC5" w:rsidRPr="005276B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7DA7E8F3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2DA0A7EB" w14:textId="0C31A206" w:rsidR="00640EC5" w:rsidRPr="005276B3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Pr="00C56A26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712" w:type="dxa"/>
          </w:tcPr>
          <w:p w14:paraId="07569CBE" w14:textId="754D0070" w:rsidR="00640EC5" w:rsidRPr="005276B3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7</w:t>
            </w:r>
          </w:p>
        </w:tc>
      </w:tr>
      <w:tr w:rsidR="00640EC5" w:rsidRPr="007076C4" w14:paraId="68A1614B" w14:textId="18CD14C9" w:rsidTr="005F57B1">
        <w:trPr>
          <w:trHeight w:val="113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0A67732" w14:textId="68623C74" w:rsidR="00640EC5" w:rsidRPr="007076C4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7076C4">
              <w:rPr>
                <w:rFonts w:asciiTheme="majorHAnsi" w:hAnsiTheme="majorHAnsi" w:cstheme="majorHAnsi"/>
              </w:rPr>
              <w:t>LPS (0.5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7076C4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37837D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BC59CE" w14:textId="34662FE2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 w:rsidRPr="005276B3">
              <w:rPr>
                <w:rFonts w:asciiTheme="majorHAnsi" w:hAnsiTheme="majorHAnsi" w:cstheme="majorHAnsi"/>
              </w:rPr>
              <w:t>-0.5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CE165E" w14:textId="3832BB40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E3CE885" w14:textId="7BCD5ED4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B0FE06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0DFF80" w14:textId="09B503A8" w:rsidR="00640EC5" w:rsidRDefault="00640EC5" w:rsidP="005C666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0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0FAABE" w14:textId="62EA66DB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615FB51" w14:textId="3A4E1BDA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57000F" w14:textId="77777777" w:rsidR="00640EC5" w:rsidRPr="007076C4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AA0AAD" w14:textId="6721663E" w:rsidR="00640EC5" w:rsidRDefault="00640EC5" w:rsidP="00640EC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</w:t>
            </w:r>
            <w:r w:rsidRPr="00D0057C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3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5E6876C6" w14:textId="2F96573F" w:rsidR="00640EC5" w:rsidRDefault="00640EC5" w:rsidP="00640EC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4</w:t>
            </w:r>
          </w:p>
        </w:tc>
      </w:tr>
    </w:tbl>
    <w:p w14:paraId="414F99B6" w14:textId="77777777" w:rsidR="008A1F4A" w:rsidRDefault="008A1F4A" w:rsidP="00BD6E27">
      <w:pPr>
        <w:spacing w:line="480" w:lineRule="auto"/>
      </w:pPr>
    </w:p>
    <w:p w14:paraId="205166FD" w14:textId="77777777" w:rsidR="008A1F4A" w:rsidRDefault="008A1F4A" w:rsidP="00BD6E27">
      <w:pPr>
        <w:spacing w:line="480" w:lineRule="auto"/>
      </w:pPr>
    </w:p>
    <w:p w14:paraId="1384F54F" w14:textId="77777777" w:rsidR="008A1F4A" w:rsidRDefault="008A1F4A" w:rsidP="00BD6E27">
      <w:pPr>
        <w:spacing w:line="480" w:lineRule="auto"/>
      </w:pPr>
    </w:p>
    <w:p w14:paraId="6228E7B4" w14:textId="77777777" w:rsidR="008A1F4A" w:rsidRDefault="008A1F4A" w:rsidP="00BD6E27">
      <w:pPr>
        <w:spacing w:line="480" w:lineRule="auto"/>
      </w:pPr>
    </w:p>
    <w:p w14:paraId="1E3FCADB" w14:textId="77777777" w:rsidR="005F57B1" w:rsidRDefault="005F57B1" w:rsidP="00BD6E27">
      <w:pPr>
        <w:spacing w:line="480" w:lineRule="auto"/>
      </w:pPr>
    </w:p>
    <w:p w14:paraId="46FF1986" w14:textId="1B0EB4EE" w:rsidR="00311776" w:rsidRDefault="001F66F3" w:rsidP="00BD6E27">
      <w:pPr>
        <w:spacing w:line="480" w:lineRule="auto"/>
        <w:rPr>
          <w:rFonts w:asciiTheme="majorHAnsi" w:hAnsiTheme="majorHAnsi" w:cstheme="majorHAnsi"/>
        </w:rPr>
      </w:pPr>
      <w:r>
        <w:lastRenderedPageBreak/>
        <w:t>Table S</w:t>
      </w:r>
      <w:r w:rsidR="00AE7D53">
        <w:t>5</w:t>
      </w:r>
      <w:r>
        <w:t>. The effect of age and LPS dose (excluding the 1% dose) on male calling behaviour. Bolded values are significant, with P &lt; 0.05.</w:t>
      </w:r>
      <w:r w:rsidR="00040170">
        <w:t xml:space="preserve"> </w:t>
      </w:r>
      <w:r w:rsidR="00040170">
        <w:rPr>
          <w:rFonts w:asciiTheme="majorHAnsi" w:hAnsiTheme="majorHAnsi" w:cstheme="majorHAnsi"/>
        </w:rPr>
        <w:t>The number in parentheses represents the exponent of the transformation.</w:t>
      </w:r>
      <w:r w:rsidR="00BD6E27">
        <w:rPr>
          <w:rFonts w:asciiTheme="majorHAnsi" w:hAnsiTheme="majorHAnsi" w:cstheme="majorHAnsi"/>
        </w:rPr>
        <w:t xml:space="preserve"> </w:t>
      </w:r>
      <w:r w:rsidR="0058222B">
        <w:rPr>
          <w:rFonts w:asciiTheme="majorHAnsi" w:hAnsiTheme="majorHAnsi" w:cstheme="majorHAnsi"/>
        </w:rPr>
        <w:t xml:space="preserve">The term after the </w:t>
      </w:r>
      <w:r w:rsidR="0058222B" w:rsidRPr="007076C4">
        <w:rPr>
          <w:rFonts w:asciiTheme="majorHAnsi" w:hAnsiTheme="majorHAnsi" w:cstheme="majorHAnsi"/>
        </w:rPr>
        <w:sym w:font="Symbol" w:char="F0B1"/>
      </w:r>
      <w:r w:rsidR="0058222B">
        <w:rPr>
          <w:rFonts w:asciiTheme="majorHAnsi" w:hAnsiTheme="majorHAnsi" w:cstheme="majorHAnsi"/>
        </w:rPr>
        <w:t xml:space="preserve"> is standard error. </w:t>
      </w:r>
      <w:r w:rsidR="00BD6E27">
        <w:rPr>
          <w:rFonts w:asciiTheme="majorHAnsi" w:hAnsiTheme="majorHAnsi" w:cstheme="majorHAnsi"/>
        </w:rPr>
        <w:t>Parameter estimates for each level of non-significant LPS dose x age interactions are not reported.</w:t>
      </w:r>
    </w:p>
    <w:tbl>
      <w:tblPr>
        <w:tblStyle w:val="TableGrid"/>
        <w:tblpPr w:leftFromText="180" w:rightFromText="180" w:vertAnchor="text" w:horzAnchor="margin" w:tblpY="-15"/>
        <w:tblW w:w="12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828"/>
        <w:gridCol w:w="1332"/>
        <w:gridCol w:w="1379"/>
        <w:gridCol w:w="484"/>
        <w:gridCol w:w="2090"/>
        <w:gridCol w:w="1471"/>
        <w:gridCol w:w="1200"/>
      </w:tblGrid>
      <w:tr w:rsidR="00EE591F" w:rsidRPr="00ED285F" w14:paraId="6E137552" w14:textId="5DEA9F95" w:rsidTr="005F57B1">
        <w:trPr>
          <w:trHeight w:val="113"/>
        </w:trPr>
        <w:tc>
          <w:tcPr>
            <w:tcW w:w="3036" w:type="dxa"/>
            <w:tcBorders>
              <w:top w:val="single" w:sz="4" w:space="0" w:color="auto"/>
            </w:tcBorders>
          </w:tcPr>
          <w:p w14:paraId="44E35486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FD265F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Likelihood of calling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7050F0F8" w14:textId="1904A890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7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D3015A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Latency to calling (^0.04)</w:t>
            </w:r>
          </w:p>
        </w:tc>
      </w:tr>
      <w:tr w:rsidR="00EE591F" w:rsidRPr="00ED285F" w14:paraId="1AB30AB3" w14:textId="4993D9FA" w:rsidTr="005F57B1">
        <w:trPr>
          <w:trHeight w:val="113"/>
        </w:trPr>
        <w:tc>
          <w:tcPr>
            <w:tcW w:w="3036" w:type="dxa"/>
            <w:tcBorders>
              <w:bottom w:val="single" w:sz="4" w:space="0" w:color="auto"/>
            </w:tcBorders>
          </w:tcPr>
          <w:p w14:paraId="7B88C24C" w14:textId="77777777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4892D306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3B658EF" w14:textId="2BAB076C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457E94CD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241F5D5B" w14:textId="7DACFDF3" w:rsidR="00EE591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24D4093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8B34369" w14:textId="6227806E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202DDE3A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EE591F" w:rsidRPr="00ED285F" w14:paraId="6755B9CC" w14:textId="45784E82" w:rsidTr="005F57B1">
        <w:trPr>
          <w:trHeight w:val="113"/>
        </w:trPr>
        <w:tc>
          <w:tcPr>
            <w:tcW w:w="3036" w:type="dxa"/>
            <w:tcBorders>
              <w:top w:val="single" w:sz="4" w:space="0" w:color="auto"/>
            </w:tcBorders>
          </w:tcPr>
          <w:p w14:paraId="61AE2E45" w14:textId="77777777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72320493" w14:textId="7BC00552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.17</w:t>
            </w:r>
            <w:r w:rsidRPr="00ED285F">
              <w:rPr>
                <w:rFonts w:asciiTheme="majorHAnsi" w:hAnsiTheme="majorHAnsi" w:cstheme="majorHAnsi"/>
              </w:rPr>
              <w:t xml:space="preserve">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5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3E670BE" w14:textId="6AED0115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ED285F">
              <w:rPr>
                <w:rFonts w:asciiTheme="majorHAnsi" w:hAnsiTheme="majorHAnsi" w:cstheme="majorHAnsi"/>
              </w:rPr>
              <w:t>3.9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A7FEDE2" w14:textId="414CE8B0" w:rsidR="00EE591F" w:rsidRPr="00311776" w:rsidRDefault="00EE591F" w:rsidP="005F57B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11776">
              <w:rPr>
                <w:rFonts w:asciiTheme="majorHAnsi" w:hAnsiTheme="majorHAnsi" w:cstheme="majorHAnsi"/>
                <w:b/>
                <w:bCs/>
              </w:rPr>
              <w:t>0.00008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58D5CE2B" w14:textId="7A786FD6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1D532403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 xml:space="preserve">1.08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00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19993925" w14:textId="7523A94B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ED285F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66</w:t>
            </w:r>
            <w:r w:rsidRPr="00ED285F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63200CF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</w:tr>
      <w:tr w:rsidR="00EE591F" w:rsidRPr="00ED285F" w14:paraId="79E90100" w14:textId="77777777" w:rsidTr="005F57B1">
        <w:trPr>
          <w:trHeight w:val="113"/>
        </w:trPr>
        <w:tc>
          <w:tcPr>
            <w:tcW w:w="3036" w:type="dxa"/>
          </w:tcPr>
          <w:p w14:paraId="48ECF905" w14:textId="772821FC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1828" w:type="dxa"/>
          </w:tcPr>
          <w:p w14:paraId="461A1AF2" w14:textId="77777777" w:rsidR="00EE591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32" w:type="dxa"/>
          </w:tcPr>
          <w:p w14:paraId="72887F7E" w14:textId="4D54DD8E" w:rsidR="00EE591F" w:rsidRDefault="00EE591F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1378" w:type="dxa"/>
          </w:tcPr>
          <w:p w14:paraId="798FECD8" w14:textId="2EDEEAAB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484" w:type="dxa"/>
          </w:tcPr>
          <w:p w14:paraId="543B0CF4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786CCA13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71" w:type="dxa"/>
          </w:tcPr>
          <w:p w14:paraId="00912827" w14:textId="5FA671BF" w:rsidR="00EE591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,74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95</w:t>
            </w:r>
          </w:p>
        </w:tc>
        <w:tc>
          <w:tcPr>
            <w:tcW w:w="1199" w:type="dxa"/>
          </w:tcPr>
          <w:p w14:paraId="5BBE0D59" w14:textId="6DFE7495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3</w:t>
            </w:r>
          </w:p>
        </w:tc>
      </w:tr>
      <w:tr w:rsidR="00EE591F" w:rsidRPr="00ED285F" w14:paraId="5726F074" w14:textId="5323C994" w:rsidTr="005F57B1">
        <w:trPr>
          <w:trHeight w:val="113"/>
        </w:trPr>
        <w:tc>
          <w:tcPr>
            <w:tcW w:w="3036" w:type="dxa"/>
          </w:tcPr>
          <w:p w14:paraId="5EC5B494" w14:textId="768CB015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ED285F">
              <w:rPr>
                <w:rFonts w:asciiTheme="majorHAnsi" w:hAnsiTheme="majorHAnsi" w:cstheme="majorHAnsi"/>
              </w:rPr>
              <w:t>Age (y</w:t>
            </w:r>
            <w:r>
              <w:rPr>
                <w:rFonts w:asciiTheme="majorHAnsi" w:hAnsiTheme="majorHAnsi" w:cstheme="majorHAnsi"/>
              </w:rPr>
              <w:t>oung</w:t>
            </w:r>
            <w:r w:rsidRPr="00ED285F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828" w:type="dxa"/>
          </w:tcPr>
          <w:p w14:paraId="61AD7A10" w14:textId="2E895AA2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Pr="00ED285F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>1</w:t>
            </w:r>
            <w:r w:rsidRPr="00ED285F">
              <w:rPr>
                <w:rFonts w:asciiTheme="majorHAnsi" w:hAnsiTheme="majorHAnsi" w:cstheme="majorHAnsi"/>
              </w:rPr>
              <w:t xml:space="preserve">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1332" w:type="dxa"/>
          </w:tcPr>
          <w:p w14:paraId="5730B205" w14:textId="6048CD0F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 -</w:t>
            </w:r>
            <w:r w:rsidRPr="00ED285F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1378" w:type="dxa"/>
          </w:tcPr>
          <w:p w14:paraId="022A4D7A" w14:textId="4A27E09E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3</w:t>
            </w:r>
          </w:p>
        </w:tc>
        <w:tc>
          <w:tcPr>
            <w:tcW w:w="484" w:type="dxa"/>
          </w:tcPr>
          <w:p w14:paraId="2BEAE4C3" w14:textId="0CD7FDD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6D56E375" w14:textId="65189973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 xml:space="preserve">0.007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00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471" w:type="dxa"/>
          </w:tcPr>
          <w:p w14:paraId="3960EF73" w14:textId="5127ACFA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0.97</w:t>
            </w:r>
          </w:p>
        </w:tc>
        <w:tc>
          <w:tcPr>
            <w:tcW w:w="1199" w:type="dxa"/>
          </w:tcPr>
          <w:p w14:paraId="56CED0A3" w14:textId="7D151E12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3</w:t>
            </w:r>
          </w:p>
        </w:tc>
      </w:tr>
      <w:tr w:rsidR="00EE591F" w:rsidRPr="00ED285F" w14:paraId="6D9532F1" w14:textId="77777777" w:rsidTr="005F57B1">
        <w:trPr>
          <w:trHeight w:val="113"/>
        </w:trPr>
        <w:tc>
          <w:tcPr>
            <w:tcW w:w="3036" w:type="dxa"/>
          </w:tcPr>
          <w:p w14:paraId="17D5AC58" w14:textId="6124F127" w:rsidR="00EE591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</w:t>
            </w:r>
          </w:p>
        </w:tc>
        <w:tc>
          <w:tcPr>
            <w:tcW w:w="1828" w:type="dxa"/>
          </w:tcPr>
          <w:p w14:paraId="7B4171F3" w14:textId="77777777" w:rsidR="00EE591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32" w:type="dxa"/>
          </w:tcPr>
          <w:p w14:paraId="18BD6A25" w14:textId="4AC0576C" w:rsidR="00EE591F" w:rsidRDefault="00EE591F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 w:rsidRPr="0000444D">
              <w:rPr>
                <w:rFonts w:asciiTheme="majorHAnsi" w:hAnsiTheme="majorHAnsi" w:cstheme="majorHAnsi"/>
              </w:rPr>
              <w:t>1.62</w:t>
            </w:r>
          </w:p>
        </w:tc>
        <w:tc>
          <w:tcPr>
            <w:tcW w:w="1378" w:type="dxa"/>
          </w:tcPr>
          <w:p w14:paraId="359DD274" w14:textId="3B4C9DF1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4</w:t>
            </w:r>
          </w:p>
        </w:tc>
        <w:tc>
          <w:tcPr>
            <w:tcW w:w="484" w:type="dxa"/>
          </w:tcPr>
          <w:p w14:paraId="2A6BE7A4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08A24EE8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71" w:type="dxa"/>
          </w:tcPr>
          <w:p w14:paraId="55B9C2F7" w14:textId="3D57D1E3" w:rsidR="00EE591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2,74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3.34</w:t>
            </w:r>
          </w:p>
        </w:tc>
        <w:tc>
          <w:tcPr>
            <w:tcW w:w="1199" w:type="dxa"/>
          </w:tcPr>
          <w:p w14:paraId="52796FC5" w14:textId="56F6C203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164717">
              <w:rPr>
                <w:rFonts w:asciiTheme="majorHAnsi" w:hAnsiTheme="majorHAnsi" w:cstheme="majorHAnsi"/>
                <w:b/>
                <w:bCs/>
              </w:rPr>
              <w:t>0.04</w:t>
            </w:r>
          </w:p>
        </w:tc>
      </w:tr>
      <w:tr w:rsidR="00EE591F" w:rsidRPr="00ED285F" w14:paraId="6DEF6BAC" w14:textId="534B8925" w:rsidTr="005F57B1">
        <w:trPr>
          <w:trHeight w:val="113"/>
        </w:trPr>
        <w:tc>
          <w:tcPr>
            <w:tcW w:w="3036" w:type="dxa"/>
          </w:tcPr>
          <w:p w14:paraId="0BE379EB" w14:textId="15231F85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ED285F">
              <w:rPr>
                <w:rFonts w:asciiTheme="majorHAnsi" w:hAnsiTheme="majorHAnsi" w:cstheme="majorHAnsi"/>
              </w:rPr>
              <w:t>LPS (0.1)</w:t>
            </w:r>
          </w:p>
        </w:tc>
        <w:tc>
          <w:tcPr>
            <w:tcW w:w="1828" w:type="dxa"/>
          </w:tcPr>
          <w:p w14:paraId="30C8F5CD" w14:textId="1CFA8C39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-0.7</w:t>
            </w:r>
            <w:r>
              <w:rPr>
                <w:rFonts w:asciiTheme="majorHAnsi" w:hAnsiTheme="majorHAnsi" w:cstheme="majorHAnsi"/>
              </w:rPr>
              <w:t xml:space="preserve">7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6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332" w:type="dxa"/>
          </w:tcPr>
          <w:p w14:paraId="288A939D" w14:textId="63EF97AE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ED285F">
              <w:rPr>
                <w:rFonts w:asciiTheme="majorHAnsi" w:hAnsiTheme="majorHAnsi" w:cstheme="majorHAnsi"/>
              </w:rPr>
              <w:t>-1.21</w:t>
            </w:r>
          </w:p>
        </w:tc>
        <w:tc>
          <w:tcPr>
            <w:tcW w:w="1378" w:type="dxa"/>
          </w:tcPr>
          <w:p w14:paraId="674DB537" w14:textId="67411AF4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0.2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84" w:type="dxa"/>
          </w:tcPr>
          <w:p w14:paraId="2B2DEE40" w14:textId="734DAE74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1C19DCFA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 xml:space="preserve">-0.02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008</w:t>
            </w:r>
          </w:p>
        </w:tc>
        <w:tc>
          <w:tcPr>
            <w:tcW w:w="1471" w:type="dxa"/>
          </w:tcPr>
          <w:p w14:paraId="273F207D" w14:textId="7A23D426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ED285F">
              <w:rPr>
                <w:rFonts w:asciiTheme="majorHAnsi" w:hAnsiTheme="majorHAnsi" w:cstheme="majorHAnsi"/>
              </w:rPr>
              <w:t>-2.</w:t>
            </w:r>
            <w:r>
              <w:rPr>
                <w:rFonts w:asciiTheme="majorHAnsi" w:hAnsiTheme="majorHAnsi" w:cstheme="majorHAnsi"/>
              </w:rPr>
              <w:t>05</w:t>
            </w:r>
          </w:p>
        </w:tc>
        <w:tc>
          <w:tcPr>
            <w:tcW w:w="1199" w:type="dxa"/>
          </w:tcPr>
          <w:p w14:paraId="3BCE21B2" w14:textId="2AD3FA2E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4</w:t>
            </w:r>
          </w:p>
        </w:tc>
      </w:tr>
      <w:tr w:rsidR="00EE591F" w:rsidRPr="00ED285F" w14:paraId="0E09FADB" w14:textId="0CF5C0CE" w:rsidTr="005F57B1">
        <w:trPr>
          <w:trHeight w:val="113"/>
        </w:trPr>
        <w:tc>
          <w:tcPr>
            <w:tcW w:w="3036" w:type="dxa"/>
          </w:tcPr>
          <w:p w14:paraId="1502A6AA" w14:textId="747C1BC3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ED285F">
              <w:rPr>
                <w:rFonts w:asciiTheme="majorHAnsi" w:hAnsiTheme="majorHAnsi" w:cstheme="majorHAnsi"/>
              </w:rPr>
              <w:t>LPS (0.5)</w:t>
            </w:r>
          </w:p>
        </w:tc>
        <w:tc>
          <w:tcPr>
            <w:tcW w:w="1828" w:type="dxa"/>
          </w:tcPr>
          <w:p w14:paraId="21C080EE" w14:textId="41F0DB9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-0.5</w:t>
            </w:r>
            <w:r>
              <w:rPr>
                <w:rFonts w:asciiTheme="majorHAnsi" w:hAnsiTheme="majorHAnsi" w:cstheme="majorHAnsi"/>
              </w:rPr>
              <w:t>5</w:t>
            </w:r>
            <w:r w:rsidRPr="00ED285F">
              <w:rPr>
                <w:rFonts w:asciiTheme="majorHAnsi" w:hAnsiTheme="majorHAnsi" w:cstheme="majorHAnsi"/>
              </w:rPr>
              <w:t xml:space="preserve">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64</w:t>
            </w:r>
          </w:p>
        </w:tc>
        <w:tc>
          <w:tcPr>
            <w:tcW w:w="1332" w:type="dxa"/>
          </w:tcPr>
          <w:p w14:paraId="711EF4A3" w14:textId="799AE93D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ED285F">
              <w:rPr>
                <w:rFonts w:asciiTheme="majorHAnsi" w:hAnsiTheme="majorHAnsi" w:cstheme="majorHAnsi"/>
              </w:rPr>
              <w:t>-0.8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378" w:type="dxa"/>
          </w:tcPr>
          <w:p w14:paraId="4B9C0AAC" w14:textId="6E6B86DB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9</w:t>
            </w:r>
          </w:p>
        </w:tc>
        <w:tc>
          <w:tcPr>
            <w:tcW w:w="484" w:type="dxa"/>
          </w:tcPr>
          <w:p w14:paraId="3C525342" w14:textId="2A4E834A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3D50DE99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 xml:space="preserve">0.004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008</w:t>
            </w:r>
          </w:p>
        </w:tc>
        <w:tc>
          <w:tcPr>
            <w:tcW w:w="1471" w:type="dxa"/>
          </w:tcPr>
          <w:p w14:paraId="62786254" w14:textId="4B8EB422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ED285F">
              <w:rPr>
                <w:rFonts w:asciiTheme="majorHAnsi" w:hAnsiTheme="majorHAnsi" w:cstheme="majorHAnsi"/>
              </w:rPr>
              <w:t>0.5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99" w:type="dxa"/>
          </w:tcPr>
          <w:p w14:paraId="3F612D0C" w14:textId="051B1BF5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1</w:t>
            </w:r>
          </w:p>
        </w:tc>
      </w:tr>
      <w:tr w:rsidR="00EE591F" w:rsidRPr="00ED285F" w14:paraId="7B110F8A" w14:textId="4FF01A58" w:rsidTr="005F57B1">
        <w:trPr>
          <w:trHeight w:val="113"/>
        </w:trPr>
        <w:tc>
          <w:tcPr>
            <w:tcW w:w="3036" w:type="dxa"/>
          </w:tcPr>
          <w:p w14:paraId="3758019D" w14:textId="77777777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 xml:space="preserve">Relative male weight </w:t>
            </w:r>
          </w:p>
        </w:tc>
        <w:tc>
          <w:tcPr>
            <w:tcW w:w="1828" w:type="dxa"/>
          </w:tcPr>
          <w:p w14:paraId="4642AB97" w14:textId="26E9147B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-0.3</w:t>
            </w:r>
            <w:r>
              <w:rPr>
                <w:rFonts w:asciiTheme="majorHAnsi" w:hAnsiTheme="majorHAnsi" w:cstheme="majorHAnsi"/>
              </w:rPr>
              <w:t>7</w:t>
            </w:r>
            <w:r w:rsidRPr="00ED285F">
              <w:rPr>
                <w:rFonts w:asciiTheme="majorHAnsi" w:hAnsiTheme="majorHAnsi" w:cstheme="majorHAnsi"/>
              </w:rPr>
              <w:t xml:space="preserve">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1332" w:type="dxa"/>
          </w:tcPr>
          <w:p w14:paraId="06BDAB9B" w14:textId="5F22B3B6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 w:rsidRPr="0000444D">
              <w:rPr>
                <w:rFonts w:asciiTheme="majorHAnsi" w:hAnsiTheme="majorHAnsi" w:cstheme="majorHAnsi"/>
              </w:rPr>
              <w:t>1.96</w:t>
            </w:r>
          </w:p>
        </w:tc>
        <w:tc>
          <w:tcPr>
            <w:tcW w:w="1378" w:type="dxa"/>
          </w:tcPr>
          <w:p w14:paraId="356D146E" w14:textId="40B7A21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6</w:t>
            </w:r>
          </w:p>
        </w:tc>
        <w:tc>
          <w:tcPr>
            <w:tcW w:w="484" w:type="dxa"/>
          </w:tcPr>
          <w:p w14:paraId="34B57F80" w14:textId="66C63034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31E92C8A" w14:textId="6BDD5D3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Pr="00ED285F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1</w:t>
            </w:r>
            <w:r w:rsidRPr="00ED285F">
              <w:rPr>
                <w:rFonts w:asciiTheme="majorHAnsi" w:hAnsiTheme="majorHAnsi" w:cstheme="majorHAnsi"/>
              </w:rPr>
              <w:t xml:space="preserve"> </w:t>
            </w:r>
            <w:r w:rsidRPr="00ED285F">
              <w:rPr>
                <w:rFonts w:asciiTheme="majorHAnsi" w:hAnsiTheme="majorHAnsi" w:cstheme="majorHAnsi"/>
              </w:rPr>
              <w:sym w:font="Symbol" w:char="F0B1"/>
            </w:r>
            <w:r w:rsidRPr="00ED285F">
              <w:rPr>
                <w:rFonts w:asciiTheme="majorHAnsi" w:hAnsiTheme="majorHAnsi" w:cstheme="majorHAnsi"/>
              </w:rPr>
              <w:t xml:space="preserve"> 0.003</w:t>
            </w:r>
          </w:p>
        </w:tc>
        <w:tc>
          <w:tcPr>
            <w:tcW w:w="1471" w:type="dxa"/>
          </w:tcPr>
          <w:p w14:paraId="595E7835" w14:textId="4A223D81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,74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08</w:t>
            </w:r>
          </w:p>
        </w:tc>
        <w:tc>
          <w:tcPr>
            <w:tcW w:w="1199" w:type="dxa"/>
          </w:tcPr>
          <w:p w14:paraId="18366D70" w14:textId="54EB1D3D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7</w:t>
            </w:r>
          </w:p>
        </w:tc>
      </w:tr>
      <w:tr w:rsidR="00EE591F" w:rsidRPr="00ED285F" w14:paraId="0E48900E" w14:textId="77777777" w:rsidTr="005F57B1">
        <w:trPr>
          <w:trHeight w:val="113"/>
        </w:trPr>
        <w:tc>
          <w:tcPr>
            <w:tcW w:w="3036" w:type="dxa"/>
          </w:tcPr>
          <w:p w14:paraId="5AD47607" w14:textId="11E537BB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 x Age</w:t>
            </w:r>
          </w:p>
        </w:tc>
        <w:tc>
          <w:tcPr>
            <w:tcW w:w="1828" w:type="dxa"/>
          </w:tcPr>
          <w:p w14:paraId="23C0CAAE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32" w:type="dxa"/>
          </w:tcPr>
          <w:p w14:paraId="362C2A69" w14:textId="4A909901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91</w:t>
            </w:r>
          </w:p>
        </w:tc>
        <w:tc>
          <w:tcPr>
            <w:tcW w:w="1378" w:type="dxa"/>
          </w:tcPr>
          <w:p w14:paraId="5763D6A2" w14:textId="6885C099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3</w:t>
            </w:r>
          </w:p>
        </w:tc>
        <w:tc>
          <w:tcPr>
            <w:tcW w:w="484" w:type="dxa"/>
          </w:tcPr>
          <w:p w14:paraId="2533AFE0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4AEEE2F1" w14:textId="77777777" w:rsidR="00EE591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71" w:type="dxa"/>
          </w:tcPr>
          <w:p w14:paraId="498504BA" w14:textId="4FD7C2BC" w:rsidR="00EE591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,72</w:t>
            </w:r>
            <w:r w:rsidR="00EC23A3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EC23A3">
              <w:rPr>
                <w:rFonts w:asciiTheme="majorHAnsi" w:hAnsiTheme="majorHAnsi" w:cstheme="majorHAnsi"/>
              </w:rPr>
              <w:t xml:space="preserve"> </w:t>
            </w:r>
            <w:r w:rsidRPr="00745268">
              <w:rPr>
                <w:rFonts w:asciiTheme="majorHAnsi" w:hAnsiTheme="majorHAnsi" w:cstheme="majorHAnsi"/>
              </w:rPr>
              <w:t>0.11</w:t>
            </w:r>
          </w:p>
        </w:tc>
        <w:tc>
          <w:tcPr>
            <w:tcW w:w="1199" w:type="dxa"/>
          </w:tcPr>
          <w:p w14:paraId="0F1330DC" w14:textId="55270EDB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9</w:t>
            </w:r>
          </w:p>
        </w:tc>
      </w:tr>
      <w:tr w:rsidR="00EE591F" w:rsidRPr="00ED285F" w14:paraId="55FF6D16" w14:textId="3C34F6D0" w:rsidTr="005F57B1">
        <w:trPr>
          <w:trHeight w:val="113"/>
        </w:trPr>
        <w:tc>
          <w:tcPr>
            <w:tcW w:w="3036" w:type="dxa"/>
          </w:tcPr>
          <w:p w14:paraId="588E27A1" w14:textId="50236133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ED285F">
              <w:rPr>
                <w:rFonts w:asciiTheme="majorHAnsi" w:hAnsiTheme="majorHAnsi" w:cstheme="majorHAnsi"/>
              </w:rPr>
              <w:t>LPS (0.1) x Age (</w:t>
            </w:r>
            <w:r>
              <w:rPr>
                <w:rFonts w:asciiTheme="majorHAnsi" w:hAnsiTheme="majorHAnsi" w:cstheme="majorHAnsi"/>
              </w:rPr>
              <w:t>young</w:t>
            </w:r>
            <w:r w:rsidRPr="00ED285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28" w:type="dxa"/>
          </w:tcPr>
          <w:p w14:paraId="60932720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32" w:type="dxa"/>
          </w:tcPr>
          <w:p w14:paraId="0850D616" w14:textId="6C9975B8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ED285F">
              <w:rPr>
                <w:rFonts w:asciiTheme="majorHAnsi" w:hAnsiTheme="majorHAnsi" w:cstheme="majorHAnsi"/>
              </w:rPr>
              <w:t>0.70</w:t>
            </w:r>
          </w:p>
        </w:tc>
        <w:tc>
          <w:tcPr>
            <w:tcW w:w="1378" w:type="dxa"/>
          </w:tcPr>
          <w:p w14:paraId="2031CD35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0.48</w:t>
            </w:r>
          </w:p>
        </w:tc>
        <w:tc>
          <w:tcPr>
            <w:tcW w:w="484" w:type="dxa"/>
          </w:tcPr>
          <w:p w14:paraId="319A1B1C" w14:textId="578D1EC4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</w:tcPr>
          <w:p w14:paraId="000EC523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71" w:type="dxa"/>
          </w:tcPr>
          <w:p w14:paraId="51AD7986" w14:textId="3CA15FC8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ED285F">
              <w:rPr>
                <w:rFonts w:asciiTheme="majorHAnsi" w:hAnsiTheme="majorHAnsi" w:cstheme="majorHAnsi"/>
              </w:rPr>
              <w:t>-0.21</w:t>
            </w:r>
          </w:p>
        </w:tc>
        <w:tc>
          <w:tcPr>
            <w:tcW w:w="1199" w:type="dxa"/>
          </w:tcPr>
          <w:p w14:paraId="071BF129" w14:textId="15F1EF65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4</w:t>
            </w:r>
          </w:p>
        </w:tc>
      </w:tr>
      <w:tr w:rsidR="00EE591F" w:rsidRPr="00ED285F" w14:paraId="46CA60E6" w14:textId="6C645414" w:rsidTr="005F57B1">
        <w:trPr>
          <w:trHeight w:val="113"/>
        </w:trPr>
        <w:tc>
          <w:tcPr>
            <w:tcW w:w="3036" w:type="dxa"/>
            <w:tcBorders>
              <w:bottom w:val="single" w:sz="4" w:space="0" w:color="auto"/>
            </w:tcBorders>
          </w:tcPr>
          <w:p w14:paraId="4308D1DD" w14:textId="64056651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ED285F">
              <w:rPr>
                <w:rFonts w:asciiTheme="majorHAnsi" w:hAnsiTheme="majorHAnsi" w:cstheme="majorHAnsi"/>
              </w:rPr>
              <w:t>LPS (0.5) x Age (</w:t>
            </w:r>
            <w:r>
              <w:rPr>
                <w:rFonts w:asciiTheme="majorHAnsi" w:hAnsiTheme="majorHAnsi" w:cstheme="majorHAnsi"/>
              </w:rPr>
              <w:t>young</w:t>
            </w:r>
            <w:r w:rsidRPr="00ED285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4467E234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05DB357" w14:textId="5645F58D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ED285F">
              <w:rPr>
                <w:rFonts w:asciiTheme="majorHAnsi" w:hAnsiTheme="majorHAnsi" w:cstheme="majorHAnsi"/>
              </w:rPr>
              <w:t>-0.12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05B5F144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 w:rsidRPr="00ED285F">
              <w:rPr>
                <w:rFonts w:asciiTheme="majorHAnsi" w:hAnsiTheme="majorHAnsi" w:cstheme="majorHAnsi"/>
              </w:rPr>
              <w:t>0.90</w:t>
            </w: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2FF57D52" w14:textId="0CFE9879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77D56E6E" w14:textId="77777777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51FA6247" w14:textId="15E456EC" w:rsidR="00EE591F" w:rsidRPr="00ED285F" w:rsidRDefault="00EE591F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ED285F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D99226D" w14:textId="76ACBE62" w:rsidR="00EE591F" w:rsidRPr="00ED285F" w:rsidRDefault="00EE591F" w:rsidP="005F57B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3</w:t>
            </w:r>
          </w:p>
        </w:tc>
      </w:tr>
    </w:tbl>
    <w:p w14:paraId="50FE3FD3" w14:textId="77777777" w:rsidR="00311776" w:rsidRDefault="00311776" w:rsidP="00BD6E27">
      <w:pPr>
        <w:spacing w:line="480" w:lineRule="auto"/>
        <w:rPr>
          <w:rFonts w:asciiTheme="majorHAnsi" w:hAnsiTheme="majorHAnsi" w:cstheme="majorHAnsi"/>
        </w:rPr>
      </w:pPr>
    </w:p>
    <w:p w14:paraId="2C677AF9" w14:textId="40AD7CC5" w:rsidR="003650B7" w:rsidRDefault="003650B7" w:rsidP="00BD6E27">
      <w:pPr>
        <w:spacing w:line="480" w:lineRule="auto"/>
        <w:rPr>
          <w:rFonts w:asciiTheme="majorHAnsi" w:hAnsiTheme="majorHAnsi" w:cstheme="majorHAnsi"/>
        </w:rPr>
      </w:pPr>
    </w:p>
    <w:p w14:paraId="5A986F3A" w14:textId="24EFDFDC" w:rsidR="003650B7" w:rsidRDefault="003650B7" w:rsidP="00BD6E27">
      <w:pPr>
        <w:spacing w:line="480" w:lineRule="auto"/>
        <w:rPr>
          <w:rFonts w:asciiTheme="majorHAnsi" w:hAnsiTheme="majorHAnsi" w:cstheme="majorHAnsi"/>
        </w:rPr>
      </w:pPr>
    </w:p>
    <w:p w14:paraId="083E57BD" w14:textId="72503967" w:rsidR="000616F7" w:rsidRDefault="000616F7"/>
    <w:p w14:paraId="69A1DEE2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01784860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27325B54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124EDC21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4F0B297C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02918D2D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022F1DA3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1F180277" w14:textId="7777777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220485EC" w14:textId="45590F76" w:rsidR="00050C1E" w:rsidRDefault="00CF362D" w:rsidP="00ED0928">
      <w:pPr>
        <w:spacing w:line="480" w:lineRule="auto"/>
        <w:rPr>
          <w:rFonts w:asciiTheme="majorHAnsi" w:hAnsiTheme="majorHAnsi" w:cstheme="majorHAnsi"/>
        </w:rPr>
      </w:pPr>
      <w:r w:rsidRPr="00CD3E7F">
        <w:rPr>
          <w:rFonts w:asciiTheme="majorHAnsi" w:hAnsiTheme="majorHAnsi" w:cstheme="majorHAnsi"/>
        </w:rPr>
        <w:lastRenderedPageBreak/>
        <w:t xml:space="preserve">Table </w:t>
      </w:r>
      <w:r w:rsidR="000C4659">
        <w:rPr>
          <w:rFonts w:asciiTheme="majorHAnsi" w:hAnsiTheme="majorHAnsi" w:cstheme="majorHAnsi"/>
        </w:rPr>
        <w:t>S6</w:t>
      </w:r>
      <w:r w:rsidRPr="00CD3E7F">
        <w:rPr>
          <w:rFonts w:asciiTheme="majorHAnsi" w:hAnsiTheme="majorHAnsi" w:cstheme="majorHAnsi"/>
        </w:rPr>
        <w:t xml:space="preserve">. </w:t>
      </w:r>
      <w:r w:rsidR="000C7FB7">
        <w:t xml:space="preserve">The effect of age and LPS dose (excluding the 1% dose) </w:t>
      </w:r>
      <w:r>
        <w:rPr>
          <w:rFonts w:asciiTheme="majorHAnsi" w:hAnsiTheme="majorHAnsi" w:cstheme="majorHAnsi"/>
        </w:rPr>
        <w:t>on male calling bouts</w:t>
      </w:r>
      <w:r w:rsidRPr="00CD3E7F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/>
        </w:rPr>
        <w:t xml:space="preserve"> Bolded values are significant, with P &lt; 0.05. </w:t>
      </w:r>
      <w:r w:rsidR="00FB736D">
        <w:rPr>
          <w:rFonts w:asciiTheme="majorHAnsi" w:hAnsiTheme="majorHAnsi" w:cstheme="majorHAnsi"/>
        </w:rPr>
        <w:t xml:space="preserve">The number in parentheses represents the exponent of the transformation. </w:t>
      </w:r>
      <w:r w:rsidR="0058222B">
        <w:rPr>
          <w:rFonts w:asciiTheme="majorHAnsi" w:hAnsiTheme="majorHAnsi" w:cstheme="majorHAnsi"/>
        </w:rPr>
        <w:t xml:space="preserve">The term after the </w:t>
      </w:r>
      <w:r w:rsidR="0058222B" w:rsidRPr="007076C4">
        <w:rPr>
          <w:rFonts w:asciiTheme="majorHAnsi" w:hAnsiTheme="majorHAnsi" w:cstheme="majorHAnsi"/>
        </w:rPr>
        <w:sym w:font="Symbol" w:char="F0B1"/>
      </w:r>
      <w:r w:rsidR="0058222B">
        <w:rPr>
          <w:rFonts w:asciiTheme="majorHAnsi" w:hAnsiTheme="majorHAnsi" w:cstheme="majorHAnsi"/>
        </w:rPr>
        <w:t xml:space="preserve"> is standard error. </w:t>
      </w:r>
    </w:p>
    <w:tbl>
      <w:tblPr>
        <w:tblStyle w:val="TableGrid"/>
        <w:tblW w:w="1488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850"/>
        <w:gridCol w:w="284"/>
        <w:gridCol w:w="1508"/>
        <w:gridCol w:w="1327"/>
        <w:gridCol w:w="1002"/>
        <w:gridCol w:w="459"/>
        <w:gridCol w:w="1941"/>
        <w:gridCol w:w="1276"/>
        <w:gridCol w:w="850"/>
      </w:tblGrid>
      <w:tr w:rsidR="00EB0521" w:rsidRPr="00617A2D" w14:paraId="3A1FC127" w14:textId="77777777" w:rsidTr="005F57B1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</w:tcPr>
          <w:p w14:paraId="061D3C8C" w14:textId="77777777" w:rsidR="00EB0521" w:rsidRPr="00617A2D" w:rsidRDefault="00EB0521" w:rsidP="00050C1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0E756C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Calls within bout on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BE8C3BB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8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817F03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No. of calling bouts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(^0.</w:t>
            </w:r>
            <w:r>
              <w:rPr>
                <w:rFonts w:asciiTheme="majorHAnsi" w:hAnsiTheme="majorHAnsi" w:cstheme="majorHAnsi"/>
              </w:rPr>
              <w:t>5</w:t>
            </w:r>
            <w:r w:rsidRPr="00617A2D">
              <w:rPr>
                <w:rFonts w:asciiTheme="majorHAnsi" w:hAnsiTheme="majorHAnsi" w:cstheme="majorHAnsi"/>
              </w:rPr>
              <w:t>6)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442B4156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0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769E91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Bout length (^0.</w:t>
            </w:r>
            <w:r>
              <w:rPr>
                <w:rFonts w:asciiTheme="majorHAnsi" w:hAnsiTheme="majorHAnsi" w:cstheme="majorHAnsi"/>
              </w:rPr>
              <w:t>0</w:t>
            </w:r>
            <w:r w:rsidRPr="00617A2D">
              <w:rPr>
                <w:rFonts w:asciiTheme="majorHAnsi" w:hAnsiTheme="majorHAnsi" w:cstheme="majorHAnsi"/>
              </w:rPr>
              <w:t>4)</w:t>
            </w:r>
          </w:p>
        </w:tc>
      </w:tr>
      <w:tr w:rsidR="00EB0521" w14:paraId="77441D63" w14:textId="77777777" w:rsidTr="005F57B1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</w:tcPr>
          <w:p w14:paraId="6F41D779" w14:textId="77777777" w:rsidR="00EB0521" w:rsidRPr="00617A2D" w:rsidRDefault="00EB0521" w:rsidP="00050C1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F422C9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E74D29" w14:textId="4BD6D39E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881D6D" w14:textId="77777777" w:rsidR="00EB0521" w:rsidRDefault="00EB0521" w:rsidP="00050C1E">
            <w:pPr>
              <w:tabs>
                <w:tab w:val="left" w:pos="1205"/>
              </w:tabs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CD25C0B" w14:textId="77777777" w:rsidR="00EB0521" w:rsidRDefault="00EB0521" w:rsidP="00050C1E">
            <w:pPr>
              <w:tabs>
                <w:tab w:val="left" w:pos="1205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D21FE32" w14:textId="77777777" w:rsidR="00EB0521" w:rsidRPr="00617A2D" w:rsidRDefault="00EB0521" w:rsidP="00050C1E">
            <w:pPr>
              <w:tabs>
                <w:tab w:val="left" w:pos="1205"/>
              </w:tabs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C2182BA" w14:textId="593F413B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CA10D1C" w14:textId="77777777" w:rsidR="00EB0521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36D34DFB" w14:textId="77777777" w:rsidR="00EB0521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3637664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276" w:type="dxa"/>
          </w:tcPr>
          <w:p w14:paraId="79C1BCDB" w14:textId="4E3FD4CA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850" w:type="dxa"/>
          </w:tcPr>
          <w:p w14:paraId="1877184B" w14:textId="77777777" w:rsidR="00EB0521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EB0521" w:rsidRPr="00617A2D" w14:paraId="63F405D8" w14:textId="77777777" w:rsidTr="005F57B1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</w:tcPr>
          <w:p w14:paraId="0B28465F" w14:textId="77777777" w:rsidR="00EB0521" w:rsidRPr="00617A2D" w:rsidRDefault="00EB0521" w:rsidP="00050C1E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20511A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1.9</w:t>
            </w:r>
            <w:r>
              <w:rPr>
                <w:rFonts w:asciiTheme="majorHAnsi" w:hAnsiTheme="majorHAnsi" w:cstheme="majorHAnsi"/>
              </w:rPr>
              <w:t>0</w:t>
            </w:r>
            <w:r w:rsidRPr="00617A2D"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D41AD4" w14:textId="4CA6CF60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16.</w:t>
            </w: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15FC53" w14:textId="77777777" w:rsidR="00EB0521" w:rsidRPr="00617A2D" w:rsidRDefault="00EB0521" w:rsidP="00050C1E">
            <w:pPr>
              <w:tabs>
                <w:tab w:val="left" w:pos="1205"/>
              </w:tabs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199D066" w14:textId="77777777" w:rsidR="00EB0521" w:rsidRPr="00617A2D" w:rsidRDefault="00EB0521" w:rsidP="00050C1E">
            <w:pPr>
              <w:tabs>
                <w:tab w:val="left" w:pos="1205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BD73147" w14:textId="3644F002" w:rsidR="00EB0521" w:rsidRPr="00617A2D" w:rsidRDefault="00EB0521" w:rsidP="00CB5F37">
            <w:pPr>
              <w:tabs>
                <w:tab w:val="left" w:pos="1205"/>
              </w:tabs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47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="00CB5F37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498A4383" w14:textId="72947AAE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5</w:t>
            </w:r>
            <w:r w:rsidRPr="00617A2D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84CE6CF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  <w:tc>
          <w:tcPr>
            <w:tcW w:w="459" w:type="dxa"/>
            <w:tcBorders>
              <w:top w:val="single" w:sz="4" w:space="0" w:color="auto"/>
            </w:tcBorders>
          </w:tcPr>
          <w:p w14:paraId="2DD27EE7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7F5B30DE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 xml:space="preserve">1.12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0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6EA364" w14:textId="63BEFD2C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09</w:t>
            </w:r>
            <w:r w:rsidRPr="00617A2D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7F1F26" w14:textId="77777777" w:rsidR="00EB0521" w:rsidRPr="00617A2D" w:rsidRDefault="00EB0521" w:rsidP="00050C1E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</w:tr>
      <w:tr w:rsidR="00EB0521" w:rsidRPr="00617A2D" w14:paraId="12CA426F" w14:textId="77777777" w:rsidTr="005F57B1">
        <w:trPr>
          <w:trHeight w:val="113"/>
        </w:trPr>
        <w:tc>
          <w:tcPr>
            <w:tcW w:w="2552" w:type="dxa"/>
          </w:tcPr>
          <w:p w14:paraId="23911826" w14:textId="77777777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1559" w:type="dxa"/>
          </w:tcPr>
          <w:p w14:paraId="10581F3B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FB2E178" w14:textId="524743AA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 w:rsidR="00014E3D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D007A3">
              <w:rPr>
                <w:rFonts w:asciiTheme="majorHAnsi" w:hAnsiTheme="majorHAnsi" w:cstheme="majorHAnsi"/>
              </w:rPr>
              <w:t>=</w:t>
            </w:r>
            <w:r w:rsidR="00014E3D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1.35</w:t>
            </w:r>
          </w:p>
        </w:tc>
        <w:tc>
          <w:tcPr>
            <w:tcW w:w="850" w:type="dxa"/>
          </w:tcPr>
          <w:p w14:paraId="2C807390" w14:textId="0C68F069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160D5">
              <w:rPr>
                <w:rFonts w:asciiTheme="majorHAnsi" w:hAnsiTheme="majorHAnsi" w:cstheme="majorHAnsi"/>
                <w:b/>
                <w:bCs/>
              </w:rPr>
              <w:t>0.003</w:t>
            </w:r>
          </w:p>
        </w:tc>
        <w:tc>
          <w:tcPr>
            <w:tcW w:w="284" w:type="dxa"/>
          </w:tcPr>
          <w:p w14:paraId="3DC2BC3B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72BBE84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27" w:type="dxa"/>
          </w:tcPr>
          <w:p w14:paraId="2DCB5C50" w14:textId="4D5E741C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1,137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.61</w:t>
            </w:r>
          </w:p>
        </w:tc>
        <w:tc>
          <w:tcPr>
            <w:tcW w:w="1002" w:type="dxa"/>
          </w:tcPr>
          <w:p w14:paraId="6DA14599" w14:textId="5F8DB973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0.21</w:t>
            </w:r>
          </w:p>
        </w:tc>
        <w:tc>
          <w:tcPr>
            <w:tcW w:w="459" w:type="dxa"/>
          </w:tcPr>
          <w:p w14:paraId="65BE0927" w14:textId="77777777" w:rsidR="00EB0521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4671FB5A" w14:textId="77777777" w:rsidR="00EB0521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DC491E6" w14:textId="2524015E" w:rsidR="00EB0521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1,137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850" w:type="dxa"/>
          </w:tcPr>
          <w:p w14:paraId="191DF51B" w14:textId="6C517FC6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3</w:t>
            </w:r>
          </w:p>
        </w:tc>
      </w:tr>
      <w:tr w:rsidR="00EB0521" w:rsidRPr="00617A2D" w14:paraId="711D1C14" w14:textId="77777777" w:rsidTr="005F57B1">
        <w:trPr>
          <w:trHeight w:val="113"/>
        </w:trPr>
        <w:tc>
          <w:tcPr>
            <w:tcW w:w="2552" w:type="dxa"/>
          </w:tcPr>
          <w:p w14:paraId="74635066" w14:textId="6553275F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Age (y</w:t>
            </w:r>
            <w:r>
              <w:rPr>
                <w:rFonts w:asciiTheme="majorHAnsi" w:hAnsiTheme="majorHAnsi" w:cstheme="majorHAnsi"/>
              </w:rPr>
              <w:t>oung</w:t>
            </w:r>
            <w:r w:rsidRPr="00617A2D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559" w:type="dxa"/>
          </w:tcPr>
          <w:p w14:paraId="21103C1D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0</w:t>
            </w:r>
            <w:r w:rsidRPr="00617A2D"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15</w:t>
            </w:r>
          </w:p>
        </w:tc>
        <w:tc>
          <w:tcPr>
            <w:tcW w:w="1276" w:type="dxa"/>
          </w:tcPr>
          <w:p w14:paraId="06DEDD1C" w14:textId="1908BA75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65</w:t>
            </w:r>
          </w:p>
        </w:tc>
        <w:tc>
          <w:tcPr>
            <w:tcW w:w="850" w:type="dxa"/>
          </w:tcPr>
          <w:p w14:paraId="2ED533F8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08</w:t>
            </w:r>
          </w:p>
        </w:tc>
        <w:tc>
          <w:tcPr>
            <w:tcW w:w="284" w:type="dxa"/>
          </w:tcPr>
          <w:p w14:paraId="71C5133C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307FE96C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3</w:t>
            </w:r>
            <w:r>
              <w:rPr>
                <w:rFonts w:asciiTheme="majorHAnsi" w:hAnsiTheme="majorHAnsi" w:cstheme="majorHAnsi"/>
              </w:rPr>
              <w:t>2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327" w:type="dxa"/>
          </w:tcPr>
          <w:p w14:paraId="362A9B31" w14:textId="45335BF9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1002" w:type="dxa"/>
          </w:tcPr>
          <w:p w14:paraId="1B90812B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1</w:t>
            </w:r>
          </w:p>
        </w:tc>
        <w:tc>
          <w:tcPr>
            <w:tcW w:w="459" w:type="dxa"/>
          </w:tcPr>
          <w:p w14:paraId="12C2103A" w14:textId="77777777" w:rsidR="00EB0521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39F5342C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  <w:r w:rsidRPr="00617A2D">
              <w:rPr>
                <w:rFonts w:asciiTheme="majorHAnsi" w:hAnsiTheme="majorHAnsi" w:cstheme="majorHAnsi"/>
              </w:rPr>
              <w:t>.00</w:t>
            </w:r>
            <w:r>
              <w:rPr>
                <w:rFonts w:asciiTheme="majorHAnsi" w:hAnsiTheme="majorHAnsi" w:cstheme="majorHAnsi"/>
              </w:rPr>
              <w:t>2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00</w:t>
            </w: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276" w:type="dxa"/>
          </w:tcPr>
          <w:p w14:paraId="0EDF512E" w14:textId="0C655B64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0.22</w:t>
            </w:r>
          </w:p>
        </w:tc>
        <w:tc>
          <w:tcPr>
            <w:tcW w:w="850" w:type="dxa"/>
          </w:tcPr>
          <w:p w14:paraId="283A1958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3</w:t>
            </w:r>
          </w:p>
        </w:tc>
      </w:tr>
      <w:tr w:rsidR="00EB0521" w:rsidRPr="00617A2D" w14:paraId="28095148" w14:textId="77777777" w:rsidTr="005F57B1">
        <w:trPr>
          <w:trHeight w:val="113"/>
        </w:trPr>
        <w:tc>
          <w:tcPr>
            <w:tcW w:w="2552" w:type="dxa"/>
          </w:tcPr>
          <w:p w14:paraId="04CB2939" w14:textId="77777777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</w:t>
            </w:r>
          </w:p>
        </w:tc>
        <w:tc>
          <w:tcPr>
            <w:tcW w:w="1559" w:type="dxa"/>
          </w:tcPr>
          <w:p w14:paraId="00F93039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2BBBD3E" w14:textId="5AAA2E51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 w:rsidR="00014E3D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D007A3">
              <w:rPr>
                <w:rFonts w:asciiTheme="majorHAnsi" w:hAnsiTheme="majorHAnsi" w:cstheme="majorHAnsi"/>
              </w:rPr>
              <w:t>=</w:t>
            </w:r>
            <w:r w:rsidR="00014E3D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7.16</w:t>
            </w:r>
          </w:p>
        </w:tc>
        <w:tc>
          <w:tcPr>
            <w:tcW w:w="850" w:type="dxa"/>
          </w:tcPr>
          <w:p w14:paraId="2757D8C1" w14:textId="4CC9E2F8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E766B">
              <w:rPr>
                <w:rFonts w:asciiTheme="majorHAnsi" w:hAnsiTheme="majorHAnsi" w:cstheme="majorHAnsi"/>
                <w:b/>
                <w:bCs/>
              </w:rPr>
              <w:t>0.007</w:t>
            </w:r>
          </w:p>
        </w:tc>
        <w:tc>
          <w:tcPr>
            <w:tcW w:w="284" w:type="dxa"/>
          </w:tcPr>
          <w:p w14:paraId="0CEDA24B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1377D225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27" w:type="dxa"/>
          </w:tcPr>
          <w:p w14:paraId="76C58013" w14:textId="7E46DB18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,137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.12</w:t>
            </w:r>
          </w:p>
        </w:tc>
        <w:tc>
          <w:tcPr>
            <w:tcW w:w="1002" w:type="dxa"/>
          </w:tcPr>
          <w:p w14:paraId="11CF404E" w14:textId="3821542A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0.90</w:t>
            </w:r>
          </w:p>
        </w:tc>
        <w:tc>
          <w:tcPr>
            <w:tcW w:w="459" w:type="dxa"/>
          </w:tcPr>
          <w:p w14:paraId="1E6C5E04" w14:textId="77777777" w:rsidR="00EB0521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3E5F739B" w14:textId="77777777" w:rsidR="00EB0521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EE2C4F7" w14:textId="6BBA4E28" w:rsidR="00EB0521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,137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850" w:type="dxa"/>
          </w:tcPr>
          <w:p w14:paraId="0CAB38C3" w14:textId="79DDFCFF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0</w:t>
            </w:r>
          </w:p>
        </w:tc>
      </w:tr>
      <w:tr w:rsidR="00EB0521" w:rsidRPr="00617A2D" w14:paraId="0389984C" w14:textId="77777777" w:rsidTr="005F57B1">
        <w:trPr>
          <w:trHeight w:val="113"/>
        </w:trPr>
        <w:tc>
          <w:tcPr>
            <w:tcW w:w="2552" w:type="dxa"/>
          </w:tcPr>
          <w:p w14:paraId="08800349" w14:textId="77777777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1)</w:t>
            </w:r>
          </w:p>
        </w:tc>
        <w:tc>
          <w:tcPr>
            <w:tcW w:w="1559" w:type="dxa"/>
          </w:tcPr>
          <w:p w14:paraId="320ACFF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>6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16</w:t>
            </w:r>
          </w:p>
        </w:tc>
        <w:tc>
          <w:tcPr>
            <w:tcW w:w="1276" w:type="dxa"/>
          </w:tcPr>
          <w:p w14:paraId="63D97618" w14:textId="7EE5CC54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1.01</w:t>
            </w:r>
          </w:p>
        </w:tc>
        <w:tc>
          <w:tcPr>
            <w:tcW w:w="850" w:type="dxa"/>
          </w:tcPr>
          <w:p w14:paraId="2894737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1</w:t>
            </w:r>
          </w:p>
        </w:tc>
        <w:tc>
          <w:tcPr>
            <w:tcW w:w="284" w:type="dxa"/>
          </w:tcPr>
          <w:p w14:paraId="1AC984E3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3FFBA665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4</w:t>
            </w:r>
            <w:r>
              <w:rPr>
                <w:rFonts w:asciiTheme="majorHAnsi" w:hAnsiTheme="majorHAnsi" w:cstheme="majorHAnsi"/>
              </w:rPr>
              <w:t>3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327" w:type="dxa"/>
          </w:tcPr>
          <w:p w14:paraId="342B57CB" w14:textId="5E5C358C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1002" w:type="dxa"/>
          </w:tcPr>
          <w:p w14:paraId="7DD3DE2F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0</w:t>
            </w:r>
            <w:r>
              <w:rPr>
                <w:rFonts w:asciiTheme="majorHAnsi" w:hAnsiTheme="majorHAnsi" w:cstheme="majorHAnsi"/>
                <w:b/>
                <w:bCs/>
              </w:rPr>
              <w:t>06</w:t>
            </w:r>
          </w:p>
        </w:tc>
        <w:tc>
          <w:tcPr>
            <w:tcW w:w="459" w:type="dxa"/>
          </w:tcPr>
          <w:p w14:paraId="0CE387C9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0FDCEB23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5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009</w:t>
            </w:r>
          </w:p>
        </w:tc>
        <w:tc>
          <w:tcPr>
            <w:tcW w:w="1276" w:type="dxa"/>
          </w:tcPr>
          <w:p w14:paraId="29354B46" w14:textId="276FC16E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850" w:type="dxa"/>
          </w:tcPr>
          <w:p w14:paraId="7C9580B0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2</w:t>
            </w:r>
          </w:p>
        </w:tc>
      </w:tr>
      <w:tr w:rsidR="00EB0521" w:rsidRPr="00617A2D" w14:paraId="2792C76A" w14:textId="77777777" w:rsidTr="005F57B1">
        <w:trPr>
          <w:trHeight w:val="113"/>
        </w:trPr>
        <w:tc>
          <w:tcPr>
            <w:tcW w:w="2552" w:type="dxa"/>
          </w:tcPr>
          <w:p w14:paraId="50A449B1" w14:textId="77777777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5)</w:t>
            </w:r>
          </w:p>
        </w:tc>
        <w:tc>
          <w:tcPr>
            <w:tcW w:w="1559" w:type="dxa"/>
          </w:tcPr>
          <w:p w14:paraId="49ABD9F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 xml:space="preserve">0.005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16</w:t>
            </w:r>
          </w:p>
        </w:tc>
        <w:tc>
          <w:tcPr>
            <w:tcW w:w="1276" w:type="dxa"/>
          </w:tcPr>
          <w:p w14:paraId="60D61B05" w14:textId="50DCAAB3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3</w:t>
            </w:r>
          </w:p>
        </w:tc>
        <w:tc>
          <w:tcPr>
            <w:tcW w:w="850" w:type="dxa"/>
          </w:tcPr>
          <w:p w14:paraId="10D7686F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7</w:t>
            </w:r>
          </w:p>
        </w:tc>
        <w:tc>
          <w:tcPr>
            <w:tcW w:w="284" w:type="dxa"/>
          </w:tcPr>
          <w:p w14:paraId="0CB89647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2069D1C0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3</w:t>
            </w:r>
            <w:r>
              <w:rPr>
                <w:rFonts w:asciiTheme="majorHAnsi" w:hAnsiTheme="majorHAnsi" w:cstheme="majorHAnsi"/>
              </w:rPr>
              <w:t>3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327" w:type="dxa"/>
          </w:tcPr>
          <w:p w14:paraId="16A06FD2" w14:textId="127F30C0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1002" w:type="dxa"/>
          </w:tcPr>
          <w:p w14:paraId="23EE8031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07</w:t>
            </w:r>
          </w:p>
        </w:tc>
        <w:tc>
          <w:tcPr>
            <w:tcW w:w="459" w:type="dxa"/>
          </w:tcPr>
          <w:p w14:paraId="4714C948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037AA4B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6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01</w:t>
            </w:r>
          </w:p>
        </w:tc>
        <w:tc>
          <w:tcPr>
            <w:tcW w:w="1276" w:type="dxa"/>
          </w:tcPr>
          <w:p w14:paraId="130E37AF" w14:textId="055C51FC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64</w:t>
            </w:r>
          </w:p>
        </w:tc>
        <w:tc>
          <w:tcPr>
            <w:tcW w:w="850" w:type="dxa"/>
          </w:tcPr>
          <w:p w14:paraId="237AEC53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52</w:t>
            </w:r>
          </w:p>
        </w:tc>
      </w:tr>
      <w:tr w:rsidR="00EB0521" w:rsidRPr="00617A2D" w14:paraId="49AA6373" w14:textId="77777777" w:rsidTr="005F57B1">
        <w:trPr>
          <w:trHeight w:val="113"/>
        </w:trPr>
        <w:tc>
          <w:tcPr>
            <w:tcW w:w="2552" w:type="dxa"/>
          </w:tcPr>
          <w:p w14:paraId="44F8F058" w14:textId="77777777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 xml:space="preserve">Relative male weight </w:t>
            </w:r>
          </w:p>
        </w:tc>
        <w:tc>
          <w:tcPr>
            <w:tcW w:w="1559" w:type="dxa"/>
          </w:tcPr>
          <w:p w14:paraId="1D293AB6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05</w:t>
            </w:r>
          </w:p>
        </w:tc>
        <w:tc>
          <w:tcPr>
            <w:tcW w:w="1276" w:type="dxa"/>
          </w:tcPr>
          <w:p w14:paraId="51BE0A52" w14:textId="70DB6527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1</w:t>
            </w:r>
            <w:r>
              <w:rPr>
                <w:rFonts w:asciiTheme="majorHAnsi" w:hAnsiTheme="majorHAnsi" w:cstheme="majorHAnsi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7848AC"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850" w:type="dxa"/>
          </w:tcPr>
          <w:p w14:paraId="029EBA18" w14:textId="2D7AD766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7848AC">
              <w:rPr>
                <w:rFonts w:asciiTheme="majorHAnsi" w:hAnsiTheme="majorHAnsi" w:cstheme="majorHAnsi"/>
              </w:rPr>
              <w:t>0.7</w:t>
            </w: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284" w:type="dxa"/>
          </w:tcPr>
          <w:p w14:paraId="6177B785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48C8579C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4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04</w:t>
            </w:r>
          </w:p>
        </w:tc>
        <w:tc>
          <w:tcPr>
            <w:tcW w:w="1327" w:type="dxa"/>
          </w:tcPr>
          <w:p w14:paraId="48D5E3E6" w14:textId="428B29B9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1,137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.95</w:t>
            </w:r>
          </w:p>
        </w:tc>
        <w:tc>
          <w:tcPr>
            <w:tcW w:w="1002" w:type="dxa"/>
          </w:tcPr>
          <w:p w14:paraId="5094BB6E" w14:textId="4F9A3C1E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3</w:t>
            </w:r>
          </w:p>
        </w:tc>
        <w:tc>
          <w:tcPr>
            <w:tcW w:w="459" w:type="dxa"/>
          </w:tcPr>
          <w:p w14:paraId="5250DA7E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26CE6FB2" w14:textId="5FDAD93F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2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4</w:t>
            </w:r>
          </w:p>
        </w:tc>
        <w:tc>
          <w:tcPr>
            <w:tcW w:w="1276" w:type="dxa"/>
          </w:tcPr>
          <w:p w14:paraId="589FCF64" w14:textId="11B82F0D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,137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34</w:t>
            </w:r>
          </w:p>
        </w:tc>
        <w:tc>
          <w:tcPr>
            <w:tcW w:w="850" w:type="dxa"/>
          </w:tcPr>
          <w:p w14:paraId="05E40400" w14:textId="123F2826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6</w:t>
            </w:r>
          </w:p>
        </w:tc>
      </w:tr>
      <w:tr w:rsidR="00EB0521" w:rsidRPr="00617A2D" w14:paraId="76856F50" w14:textId="77777777" w:rsidTr="005F57B1">
        <w:trPr>
          <w:trHeight w:val="113"/>
        </w:trPr>
        <w:tc>
          <w:tcPr>
            <w:tcW w:w="2552" w:type="dxa"/>
          </w:tcPr>
          <w:p w14:paraId="28B60B58" w14:textId="77777777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Bout number</w:t>
            </w:r>
          </w:p>
        </w:tc>
        <w:tc>
          <w:tcPr>
            <w:tcW w:w="1559" w:type="dxa"/>
          </w:tcPr>
          <w:p w14:paraId="6ADDFD44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276" w:type="dxa"/>
          </w:tcPr>
          <w:p w14:paraId="614A12C9" w14:textId="77777777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850" w:type="dxa"/>
          </w:tcPr>
          <w:p w14:paraId="71BF973D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284" w:type="dxa"/>
          </w:tcPr>
          <w:p w14:paraId="5995A0C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5C465074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327" w:type="dxa"/>
          </w:tcPr>
          <w:p w14:paraId="108961A3" w14:textId="77777777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002" w:type="dxa"/>
          </w:tcPr>
          <w:p w14:paraId="0173687C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459" w:type="dxa"/>
          </w:tcPr>
          <w:p w14:paraId="5E7080B8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2EE099AB" w14:textId="012F473E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3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276" w:type="dxa"/>
          </w:tcPr>
          <w:p w14:paraId="797403CB" w14:textId="1488269A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,137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53</w:t>
            </w:r>
          </w:p>
        </w:tc>
        <w:tc>
          <w:tcPr>
            <w:tcW w:w="850" w:type="dxa"/>
          </w:tcPr>
          <w:p w14:paraId="72C2784E" w14:textId="0DB9DD50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7</w:t>
            </w:r>
          </w:p>
        </w:tc>
      </w:tr>
      <w:tr w:rsidR="00EB0521" w:rsidRPr="00617A2D" w14:paraId="685BFFA9" w14:textId="77777777" w:rsidTr="005F57B1">
        <w:trPr>
          <w:trHeight w:val="113"/>
        </w:trPr>
        <w:tc>
          <w:tcPr>
            <w:tcW w:w="2552" w:type="dxa"/>
          </w:tcPr>
          <w:p w14:paraId="780C3FC7" w14:textId="77777777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 x Age</w:t>
            </w:r>
          </w:p>
        </w:tc>
        <w:tc>
          <w:tcPr>
            <w:tcW w:w="1559" w:type="dxa"/>
          </w:tcPr>
          <w:p w14:paraId="08F7AEE8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20FDA644" w14:textId="553FEA45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251613">
              <w:rPr>
                <w:rFonts w:asciiTheme="majorHAnsi" w:hAnsiTheme="majorHAnsi" w:cstheme="majorHAnsi"/>
              </w:rPr>
              <w:t>9.18</w:t>
            </w:r>
          </w:p>
        </w:tc>
        <w:tc>
          <w:tcPr>
            <w:tcW w:w="850" w:type="dxa"/>
          </w:tcPr>
          <w:p w14:paraId="3DE04A15" w14:textId="100B2F76" w:rsidR="00EB0521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A20F17">
              <w:rPr>
                <w:rFonts w:asciiTheme="majorHAnsi" w:hAnsiTheme="majorHAnsi" w:cstheme="majorHAnsi"/>
                <w:b/>
                <w:bCs/>
              </w:rPr>
              <w:t>0.01</w:t>
            </w:r>
          </w:p>
        </w:tc>
        <w:tc>
          <w:tcPr>
            <w:tcW w:w="284" w:type="dxa"/>
          </w:tcPr>
          <w:p w14:paraId="52C4172E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47BA26F6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27" w:type="dxa"/>
          </w:tcPr>
          <w:p w14:paraId="4B7590BF" w14:textId="12E9AD3D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,135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.73</w:t>
            </w:r>
          </w:p>
        </w:tc>
        <w:tc>
          <w:tcPr>
            <w:tcW w:w="1002" w:type="dxa"/>
          </w:tcPr>
          <w:p w14:paraId="783EC002" w14:textId="5FB2CE60" w:rsidR="00EB0521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0.03</w:t>
            </w:r>
          </w:p>
        </w:tc>
        <w:tc>
          <w:tcPr>
            <w:tcW w:w="459" w:type="dxa"/>
          </w:tcPr>
          <w:p w14:paraId="39C2D0A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01CBDC8F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4D9026A" w14:textId="46FB5AFB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,135</w:t>
            </w:r>
            <w:r w:rsidR="00014E3D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=</w:t>
            </w:r>
            <w:r w:rsidR="00014E3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.59</w:t>
            </w:r>
          </w:p>
        </w:tc>
        <w:tc>
          <w:tcPr>
            <w:tcW w:w="850" w:type="dxa"/>
          </w:tcPr>
          <w:p w14:paraId="143E5349" w14:textId="2C972B11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B56BC0">
              <w:rPr>
                <w:rFonts w:asciiTheme="majorHAnsi" w:hAnsiTheme="majorHAnsi" w:cstheme="majorHAnsi"/>
              </w:rPr>
              <w:t>0.5</w:t>
            </w:r>
            <w:r>
              <w:rPr>
                <w:rFonts w:asciiTheme="majorHAnsi" w:hAnsiTheme="majorHAnsi" w:cstheme="majorHAnsi"/>
              </w:rPr>
              <w:t>6</w:t>
            </w:r>
          </w:p>
        </w:tc>
      </w:tr>
      <w:tr w:rsidR="00EB0521" w:rsidRPr="00617A2D" w14:paraId="52185FD8" w14:textId="77777777" w:rsidTr="005F57B1">
        <w:trPr>
          <w:trHeight w:val="113"/>
        </w:trPr>
        <w:tc>
          <w:tcPr>
            <w:tcW w:w="2552" w:type="dxa"/>
          </w:tcPr>
          <w:p w14:paraId="2C6BE511" w14:textId="2B652039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1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617A2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</w:tcPr>
          <w:p w14:paraId="423F7B84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6</w:t>
            </w:r>
            <w:r>
              <w:rPr>
                <w:rFonts w:asciiTheme="majorHAnsi" w:hAnsiTheme="majorHAnsi" w:cstheme="majorHAnsi"/>
              </w:rPr>
              <w:t>4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23</w:t>
            </w:r>
          </w:p>
        </w:tc>
        <w:tc>
          <w:tcPr>
            <w:tcW w:w="1276" w:type="dxa"/>
          </w:tcPr>
          <w:p w14:paraId="18725597" w14:textId="3C8D7C5B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82</w:t>
            </w:r>
          </w:p>
        </w:tc>
        <w:tc>
          <w:tcPr>
            <w:tcW w:w="850" w:type="dxa"/>
          </w:tcPr>
          <w:p w14:paraId="754A4523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0</w:t>
            </w:r>
            <w:r>
              <w:rPr>
                <w:rFonts w:asciiTheme="majorHAnsi" w:hAnsiTheme="majorHAnsi" w:cstheme="majorHAnsi"/>
                <w:b/>
                <w:bCs/>
              </w:rPr>
              <w:t>5</w:t>
            </w:r>
          </w:p>
        </w:tc>
        <w:tc>
          <w:tcPr>
            <w:tcW w:w="284" w:type="dxa"/>
          </w:tcPr>
          <w:p w14:paraId="4342A8E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</w:tcPr>
          <w:p w14:paraId="6F56F8D7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 xml:space="preserve">47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1327" w:type="dxa"/>
          </w:tcPr>
          <w:p w14:paraId="76953628" w14:textId="347DF703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2.</w:t>
            </w:r>
            <w:r>
              <w:rPr>
                <w:rFonts w:asciiTheme="majorHAnsi" w:hAnsiTheme="majorHAnsi" w:cstheme="majorHAnsi"/>
              </w:rPr>
              <w:t>71</w:t>
            </w:r>
          </w:p>
        </w:tc>
        <w:tc>
          <w:tcPr>
            <w:tcW w:w="1002" w:type="dxa"/>
          </w:tcPr>
          <w:p w14:paraId="554B85A8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08</w:t>
            </w:r>
          </w:p>
        </w:tc>
        <w:tc>
          <w:tcPr>
            <w:tcW w:w="459" w:type="dxa"/>
          </w:tcPr>
          <w:p w14:paraId="088416B7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</w:tcPr>
          <w:p w14:paraId="4E681ABC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AD6773E" w14:textId="41C1ECCA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5</w:t>
            </w:r>
            <w:r w:rsidRPr="00617A2D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50" w:type="dxa"/>
          </w:tcPr>
          <w:p w14:paraId="60A929F0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5</w:t>
            </w:r>
            <w:r>
              <w:rPr>
                <w:rFonts w:asciiTheme="majorHAnsi" w:hAnsiTheme="majorHAnsi" w:cstheme="majorHAnsi"/>
              </w:rPr>
              <w:t>8</w:t>
            </w:r>
          </w:p>
        </w:tc>
      </w:tr>
      <w:tr w:rsidR="00EB0521" w:rsidRPr="00617A2D" w14:paraId="34DE0B02" w14:textId="77777777" w:rsidTr="005F57B1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</w:tcPr>
          <w:p w14:paraId="0C21BE88" w14:textId="0EC5B243" w:rsidR="00EB0521" w:rsidRPr="00617A2D" w:rsidRDefault="00EB0521" w:rsidP="00EB052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5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617A2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5EBA34" w14:textId="0D72C3CA" w:rsidR="00EB0521" w:rsidRPr="00617A2D" w:rsidRDefault="00EB0521" w:rsidP="00CB5F37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51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1A14DE" w14:textId="1AE8750B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2.</w:t>
            </w:r>
            <w:r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9F3010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BA3F795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4C5DD26A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3</w:t>
            </w:r>
            <w:r>
              <w:rPr>
                <w:rFonts w:asciiTheme="majorHAnsi" w:hAnsiTheme="majorHAnsi" w:cstheme="majorHAnsi"/>
              </w:rPr>
              <w:t>1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65E0AB1" w14:textId="5F7A0FF2" w:rsidR="00EB0521" w:rsidRPr="00617A2D" w:rsidRDefault="00EB0521" w:rsidP="005F57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1.</w:t>
            </w:r>
            <w:r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20CD0E81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09</w:t>
            </w: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37B617E9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5FC019B6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A753AD" w14:textId="47A5DCB8" w:rsidR="00EB0521" w:rsidRPr="00617A2D" w:rsidRDefault="00EB0521" w:rsidP="00CB5F3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0.5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41F7A8" w14:textId="77777777" w:rsidR="00EB0521" w:rsidRPr="00617A2D" w:rsidRDefault="00EB0521" w:rsidP="00EB052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2</w:t>
            </w:r>
          </w:p>
        </w:tc>
      </w:tr>
    </w:tbl>
    <w:p w14:paraId="699CCBEF" w14:textId="3F48907A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5DDB6D70" w14:textId="460248B7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60AC64F4" w14:textId="50A9C1A0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1B7600ED" w14:textId="190E49DC" w:rsidR="00050C1E" w:rsidRDefault="00050C1E" w:rsidP="00ED0928">
      <w:pPr>
        <w:spacing w:line="480" w:lineRule="auto"/>
        <w:rPr>
          <w:rFonts w:asciiTheme="majorHAnsi" w:hAnsiTheme="majorHAnsi" w:cstheme="majorHAnsi"/>
        </w:rPr>
      </w:pPr>
    </w:p>
    <w:p w14:paraId="744FAAE5" w14:textId="727BFBF9" w:rsidR="0058222B" w:rsidRDefault="0058222B" w:rsidP="0058222B">
      <w:pPr>
        <w:spacing w:line="480" w:lineRule="auto"/>
        <w:rPr>
          <w:rFonts w:asciiTheme="majorHAnsi" w:hAnsiTheme="majorHAnsi" w:cstheme="majorHAnsi"/>
        </w:rPr>
      </w:pPr>
      <w:r w:rsidRPr="00CD3E7F">
        <w:rPr>
          <w:rFonts w:asciiTheme="majorHAnsi" w:hAnsiTheme="majorHAnsi" w:cstheme="majorHAnsi"/>
        </w:rPr>
        <w:lastRenderedPageBreak/>
        <w:t xml:space="preserve">Table </w:t>
      </w:r>
      <w:r>
        <w:rPr>
          <w:rFonts w:asciiTheme="majorHAnsi" w:hAnsiTheme="majorHAnsi" w:cstheme="majorHAnsi"/>
        </w:rPr>
        <w:t>S</w:t>
      </w:r>
      <w:r w:rsidR="00E17CC0">
        <w:rPr>
          <w:rFonts w:asciiTheme="majorHAnsi" w:hAnsiTheme="majorHAnsi" w:cstheme="majorHAnsi"/>
        </w:rPr>
        <w:t>7</w:t>
      </w:r>
      <w:r w:rsidRPr="00CD3E7F">
        <w:rPr>
          <w:rFonts w:asciiTheme="majorHAnsi" w:hAnsiTheme="majorHAnsi" w:cstheme="majorHAnsi"/>
        </w:rPr>
        <w:t xml:space="preserve">. </w:t>
      </w:r>
      <w:r>
        <w:t xml:space="preserve">The effect of age and LPS dose (excluding the 1% dose) </w:t>
      </w:r>
      <w:r>
        <w:rPr>
          <w:rFonts w:asciiTheme="majorHAnsi" w:hAnsiTheme="majorHAnsi" w:cstheme="majorHAnsi"/>
        </w:rPr>
        <w:t xml:space="preserve">on male calling bouts, continued. Bolded values are significant, with P &lt; 0.05. The number in parentheses represents the exponent of the transformation. The term after the </w:t>
      </w:r>
      <w:r w:rsidRPr="007076C4">
        <w:rPr>
          <w:rFonts w:asciiTheme="majorHAnsi" w:hAnsiTheme="majorHAnsi" w:cstheme="majorHAnsi"/>
        </w:rPr>
        <w:sym w:font="Symbol" w:char="F0B1"/>
      </w:r>
      <w:r>
        <w:rPr>
          <w:rFonts w:asciiTheme="majorHAnsi" w:hAnsiTheme="majorHAnsi" w:cstheme="majorHAnsi"/>
        </w:rPr>
        <w:t xml:space="preserve"> is standard error. Parameter estimates for each level of non-significant LPS dose x age interactions are not report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2861"/>
        <w:gridCol w:w="1677"/>
        <w:gridCol w:w="860"/>
        <w:gridCol w:w="222"/>
        <w:gridCol w:w="2534"/>
        <w:gridCol w:w="1477"/>
        <w:gridCol w:w="762"/>
      </w:tblGrid>
      <w:tr w:rsidR="005016FA" w:rsidRPr="00617A2D" w14:paraId="2E75EA79" w14:textId="13AC3F3A" w:rsidTr="005F57B1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08FC05F" w14:textId="77777777" w:rsidR="005016FA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440C4D" w14:textId="77777777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</w:t>
            </w:r>
            <w:r w:rsidRPr="00617A2D">
              <w:rPr>
                <w:rFonts w:asciiTheme="majorHAnsi" w:hAnsiTheme="majorHAnsi" w:cstheme="majorHAnsi"/>
              </w:rPr>
              <w:t>alls within each bout (^0.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4CD0C" w14:textId="77777777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7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29C98D" w14:textId="77777777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Inter-bout interval</w:t>
            </w:r>
            <w:r w:rsidRPr="00617A2D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(^0.04)</w:t>
            </w:r>
          </w:p>
        </w:tc>
      </w:tr>
      <w:tr w:rsidR="005016FA" w:rsidRPr="00617A2D" w14:paraId="17C5844F" w14:textId="3D17F0AD" w:rsidTr="005F57B1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437E59" w14:textId="77777777" w:rsidR="005016FA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CB0E49E" w14:textId="5833B89F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0" w:type="auto"/>
          </w:tcPr>
          <w:p w14:paraId="293F783D" w14:textId="7CE8E74A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0" w:type="auto"/>
          </w:tcPr>
          <w:p w14:paraId="02F472F0" w14:textId="77777777" w:rsidR="005016FA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0" w:type="auto"/>
          </w:tcPr>
          <w:p w14:paraId="084972B7" w14:textId="77777777" w:rsidR="005016FA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A0C31" w14:textId="67C193A1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2BE0D" w14:textId="3C3A3966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A1A1B6" w14:textId="77777777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5016FA" w:rsidRPr="00617A2D" w14:paraId="08F06CCE" w14:textId="6F4E9C14" w:rsidTr="005F57B1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C852F2C" w14:textId="7576E756" w:rsidR="005016FA" w:rsidRPr="00617A2D" w:rsidRDefault="005016FA" w:rsidP="00D079E1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717F3A" w14:textId="23B192ED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 xml:space="preserve">1.06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2A9436" w14:textId="6CDF2AF5" w:rsidR="005016FA" w:rsidRPr="00617A2D" w:rsidRDefault="005016FA" w:rsidP="004B551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18</w:t>
            </w:r>
            <w:r w:rsidRPr="00617A2D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84A1AD" w14:textId="77777777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8F276" w14:textId="77777777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B3D52" w14:textId="04C28730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 xml:space="preserve">1.13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C339A" w14:textId="7C936A8B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19</w:t>
            </w:r>
            <w:r w:rsidRPr="00617A2D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4795B" w14:textId="77777777" w:rsidR="005016FA" w:rsidRPr="00617A2D" w:rsidRDefault="005016FA" w:rsidP="00D079E1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</w:tr>
      <w:tr w:rsidR="005016FA" w:rsidRPr="00617A2D" w14:paraId="4002B39C" w14:textId="77777777" w:rsidTr="005F57B1">
        <w:trPr>
          <w:trHeight w:val="113"/>
          <w:jc w:val="center"/>
        </w:trPr>
        <w:tc>
          <w:tcPr>
            <w:tcW w:w="0" w:type="auto"/>
          </w:tcPr>
          <w:p w14:paraId="5C227FE2" w14:textId="05B142D1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0" w:type="auto"/>
          </w:tcPr>
          <w:p w14:paraId="3290F278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DB2B89C" w14:textId="7D7B58B5" w:rsidR="005016FA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1,137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= </w:t>
            </w:r>
            <w:r>
              <w:rPr>
                <w:rFonts w:asciiTheme="majorHAnsi" w:hAnsiTheme="majorHAnsi" w:cstheme="majorHAnsi"/>
              </w:rPr>
              <w:t>0.06</w:t>
            </w:r>
          </w:p>
        </w:tc>
        <w:tc>
          <w:tcPr>
            <w:tcW w:w="0" w:type="auto"/>
          </w:tcPr>
          <w:p w14:paraId="4C6142C4" w14:textId="0A17CE42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1</w:t>
            </w:r>
          </w:p>
        </w:tc>
        <w:tc>
          <w:tcPr>
            <w:tcW w:w="0" w:type="auto"/>
          </w:tcPr>
          <w:p w14:paraId="20A8BDE3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AC21CA1" w14:textId="790A7148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3D13A7C" w14:textId="35A7BE71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76 </w:t>
            </w:r>
            <w:r>
              <w:rPr>
                <w:rFonts w:asciiTheme="majorHAnsi" w:hAnsiTheme="majorHAnsi" w:cstheme="majorHAnsi"/>
              </w:rPr>
              <w:t>= 6.43</w:t>
            </w:r>
          </w:p>
        </w:tc>
        <w:tc>
          <w:tcPr>
            <w:tcW w:w="0" w:type="auto"/>
          </w:tcPr>
          <w:p w14:paraId="5CBD7366" w14:textId="5326E015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A5044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1</w:t>
            </w:r>
          </w:p>
        </w:tc>
      </w:tr>
      <w:tr w:rsidR="005016FA" w:rsidRPr="00617A2D" w14:paraId="67A56BD1" w14:textId="2056DBA8" w:rsidTr="005F57B1">
        <w:trPr>
          <w:trHeight w:val="113"/>
          <w:jc w:val="center"/>
        </w:trPr>
        <w:tc>
          <w:tcPr>
            <w:tcW w:w="0" w:type="auto"/>
          </w:tcPr>
          <w:p w14:paraId="7F892A53" w14:textId="408F02F7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Age (</w:t>
            </w:r>
            <w:r>
              <w:rPr>
                <w:rFonts w:asciiTheme="majorHAnsi" w:hAnsiTheme="majorHAnsi" w:cstheme="majorHAnsi"/>
              </w:rPr>
              <w:t>young)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0" w:type="auto"/>
          </w:tcPr>
          <w:p w14:paraId="0A8ADF06" w14:textId="32FA9F93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1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 xml:space="preserve"> 0.00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0" w:type="auto"/>
          </w:tcPr>
          <w:p w14:paraId="0C9AA7E6" w14:textId="271745FC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0.24</w:t>
            </w:r>
          </w:p>
        </w:tc>
        <w:tc>
          <w:tcPr>
            <w:tcW w:w="0" w:type="auto"/>
          </w:tcPr>
          <w:p w14:paraId="2427D74E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1</w:t>
            </w:r>
          </w:p>
        </w:tc>
        <w:tc>
          <w:tcPr>
            <w:tcW w:w="0" w:type="auto"/>
          </w:tcPr>
          <w:p w14:paraId="2586CD28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CC4894C" w14:textId="26A9D1C0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</w:t>
            </w:r>
            <w:r>
              <w:rPr>
                <w:rFonts w:asciiTheme="majorHAnsi" w:hAnsiTheme="majorHAnsi" w:cstheme="majorHAnsi"/>
              </w:rPr>
              <w:t>2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07</w:t>
            </w:r>
          </w:p>
        </w:tc>
        <w:tc>
          <w:tcPr>
            <w:tcW w:w="0" w:type="auto"/>
          </w:tcPr>
          <w:p w14:paraId="2AD3FD34" w14:textId="3E6B6157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2.</w:t>
            </w:r>
            <w:r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</w:tcPr>
          <w:p w14:paraId="21A59081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1</w:t>
            </w:r>
          </w:p>
        </w:tc>
      </w:tr>
      <w:tr w:rsidR="005016FA" w:rsidRPr="00617A2D" w14:paraId="22F1AEAB" w14:textId="77777777" w:rsidTr="005F57B1">
        <w:trPr>
          <w:trHeight w:val="113"/>
          <w:jc w:val="center"/>
        </w:trPr>
        <w:tc>
          <w:tcPr>
            <w:tcW w:w="0" w:type="auto"/>
          </w:tcPr>
          <w:p w14:paraId="14D24F92" w14:textId="2B3066DF" w:rsidR="005016FA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</w:t>
            </w:r>
          </w:p>
        </w:tc>
        <w:tc>
          <w:tcPr>
            <w:tcW w:w="0" w:type="auto"/>
          </w:tcPr>
          <w:p w14:paraId="63435E97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A90BCCB" w14:textId="5CAC58F6" w:rsidR="005016FA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2,137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= </w:t>
            </w:r>
            <w:r>
              <w:rPr>
                <w:rFonts w:asciiTheme="majorHAnsi" w:hAnsiTheme="majorHAnsi" w:cstheme="majorHAnsi"/>
              </w:rPr>
              <w:t>0.41</w:t>
            </w:r>
          </w:p>
        </w:tc>
        <w:tc>
          <w:tcPr>
            <w:tcW w:w="0" w:type="auto"/>
          </w:tcPr>
          <w:p w14:paraId="0DA78DD8" w14:textId="64426A08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6</w:t>
            </w:r>
          </w:p>
        </w:tc>
        <w:tc>
          <w:tcPr>
            <w:tcW w:w="0" w:type="auto"/>
          </w:tcPr>
          <w:p w14:paraId="28006B8E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5EA9977" w14:textId="3F793559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40E5394" w14:textId="5F694AC9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,76 </w:t>
            </w:r>
            <w:r>
              <w:rPr>
                <w:rFonts w:asciiTheme="majorHAnsi" w:hAnsiTheme="majorHAnsi" w:cstheme="majorHAnsi"/>
              </w:rPr>
              <w:t>= 1.59</w:t>
            </w:r>
          </w:p>
        </w:tc>
        <w:tc>
          <w:tcPr>
            <w:tcW w:w="0" w:type="auto"/>
          </w:tcPr>
          <w:p w14:paraId="64A93D70" w14:textId="3DE32B11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0.21</w:t>
            </w:r>
          </w:p>
        </w:tc>
      </w:tr>
      <w:tr w:rsidR="005016FA" w:rsidRPr="00617A2D" w14:paraId="4D86CAC3" w14:textId="04730CD2" w:rsidTr="005F57B1">
        <w:trPr>
          <w:trHeight w:val="113"/>
          <w:jc w:val="center"/>
        </w:trPr>
        <w:tc>
          <w:tcPr>
            <w:tcW w:w="0" w:type="auto"/>
          </w:tcPr>
          <w:p w14:paraId="78F3A4A0" w14:textId="179044CD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1)</w:t>
            </w:r>
          </w:p>
        </w:tc>
        <w:tc>
          <w:tcPr>
            <w:tcW w:w="0" w:type="auto"/>
          </w:tcPr>
          <w:p w14:paraId="644BAFC1" w14:textId="514BF695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7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8</w:t>
            </w:r>
          </w:p>
        </w:tc>
        <w:tc>
          <w:tcPr>
            <w:tcW w:w="0" w:type="auto"/>
          </w:tcPr>
          <w:p w14:paraId="46A26205" w14:textId="14C3BD72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0.90</w:t>
            </w:r>
          </w:p>
        </w:tc>
        <w:tc>
          <w:tcPr>
            <w:tcW w:w="0" w:type="auto"/>
          </w:tcPr>
          <w:p w14:paraId="5E972AAA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0" w:type="auto"/>
          </w:tcPr>
          <w:p w14:paraId="0EEDDEA0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D0580E6" w14:textId="4F677B12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0.01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08</w:t>
            </w:r>
          </w:p>
        </w:tc>
        <w:tc>
          <w:tcPr>
            <w:tcW w:w="0" w:type="auto"/>
          </w:tcPr>
          <w:p w14:paraId="372EE58D" w14:textId="38821069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1.</w:t>
            </w:r>
            <w:r>
              <w:rPr>
                <w:rFonts w:asciiTheme="majorHAnsi" w:hAnsiTheme="majorHAnsi" w:cstheme="majorHAnsi"/>
              </w:rPr>
              <w:t>75</w:t>
            </w:r>
          </w:p>
        </w:tc>
        <w:tc>
          <w:tcPr>
            <w:tcW w:w="0" w:type="auto"/>
          </w:tcPr>
          <w:p w14:paraId="1D291E94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08</w:t>
            </w:r>
          </w:p>
        </w:tc>
      </w:tr>
      <w:tr w:rsidR="005016FA" w:rsidRPr="00617A2D" w14:paraId="70BEF84A" w14:textId="683BB93B" w:rsidTr="005F57B1">
        <w:trPr>
          <w:trHeight w:val="113"/>
          <w:jc w:val="center"/>
        </w:trPr>
        <w:tc>
          <w:tcPr>
            <w:tcW w:w="0" w:type="auto"/>
          </w:tcPr>
          <w:p w14:paraId="25663C79" w14:textId="2BE4ECD8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5)</w:t>
            </w:r>
          </w:p>
        </w:tc>
        <w:tc>
          <w:tcPr>
            <w:tcW w:w="0" w:type="auto"/>
          </w:tcPr>
          <w:p w14:paraId="51EF336A" w14:textId="26611ED4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3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8</w:t>
            </w:r>
          </w:p>
        </w:tc>
        <w:tc>
          <w:tcPr>
            <w:tcW w:w="0" w:type="auto"/>
          </w:tcPr>
          <w:p w14:paraId="60944957" w14:textId="391FD1E3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39</w:t>
            </w:r>
          </w:p>
        </w:tc>
        <w:tc>
          <w:tcPr>
            <w:tcW w:w="0" w:type="auto"/>
          </w:tcPr>
          <w:p w14:paraId="33CE74A9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70</w:t>
            </w:r>
          </w:p>
        </w:tc>
        <w:tc>
          <w:tcPr>
            <w:tcW w:w="0" w:type="auto"/>
          </w:tcPr>
          <w:p w14:paraId="609A4EF1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3E4248F" w14:textId="43F08EE2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</w:t>
            </w:r>
            <w:r>
              <w:rPr>
                <w:rFonts w:asciiTheme="majorHAnsi" w:hAnsiTheme="majorHAnsi" w:cstheme="majorHAnsi"/>
              </w:rPr>
              <w:t>07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08</w:t>
            </w:r>
          </w:p>
        </w:tc>
        <w:tc>
          <w:tcPr>
            <w:tcW w:w="0" w:type="auto"/>
          </w:tcPr>
          <w:p w14:paraId="225B66E1" w14:textId="70BC62C2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81</w:t>
            </w:r>
          </w:p>
        </w:tc>
        <w:tc>
          <w:tcPr>
            <w:tcW w:w="0" w:type="auto"/>
          </w:tcPr>
          <w:p w14:paraId="278692EB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2</w:t>
            </w:r>
          </w:p>
        </w:tc>
      </w:tr>
      <w:tr w:rsidR="005016FA" w:rsidRPr="00954F55" w14:paraId="0907B4A7" w14:textId="21DCE467" w:rsidTr="005F57B1">
        <w:trPr>
          <w:trHeight w:val="113"/>
          <w:jc w:val="center"/>
        </w:trPr>
        <w:tc>
          <w:tcPr>
            <w:tcW w:w="0" w:type="auto"/>
          </w:tcPr>
          <w:p w14:paraId="26B077C8" w14:textId="37E045CD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 xml:space="preserve">Relative male weight </w:t>
            </w:r>
          </w:p>
        </w:tc>
        <w:tc>
          <w:tcPr>
            <w:tcW w:w="0" w:type="auto"/>
          </w:tcPr>
          <w:p w14:paraId="1215073A" w14:textId="25845CC4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004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0" w:type="auto"/>
          </w:tcPr>
          <w:p w14:paraId="4BC2F52A" w14:textId="0481FE8A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1,137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= </w:t>
            </w:r>
            <w:r>
              <w:rPr>
                <w:rFonts w:asciiTheme="majorHAnsi" w:hAnsiTheme="majorHAnsi" w:cstheme="majorHAnsi"/>
              </w:rPr>
              <w:t>1.22</w:t>
            </w:r>
          </w:p>
        </w:tc>
        <w:tc>
          <w:tcPr>
            <w:tcW w:w="0" w:type="auto"/>
          </w:tcPr>
          <w:p w14:paraId="114435D6" w14:textId="40FA8AD3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7</w:t>
            </w:r>
          </w:p>
        </w:tc>
        <w:tc>
          <w:tcPr>
            <w:tcW w:w="0" w:type="auto"/>
          </w:tcPr>
          <w:p w14:paraId="3C9989F5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3E0C88C" w14:textId="4A5FA6DF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8</w:t>
            </w:r>
            <w:r w:rsidRPr="00617A2D"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3</w:t>
            </w:r>
          </w:p>
        </w:tc>
        <w:tc>
          <w:tcPr>
            <w:tcW w:w="0" w:type="auto"/>
          </w:tcPr>
          <w:p w14:paraId="317A4CAC" w14:textId="3AC30D8E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76 </w:t>
            </w:r>
            <w:r>
              <w:rPr>
                <w:rFonts w:asciiTheme="majorHAnsi" w:hAnsiTheme="majorHAnsi" w:cstheme="majorHAnsi"/>
              </w:rPr>
              <w:t>= 4.70</w:t>
            </w:r>
          </w:p>
        </w:tc>
        <w:tc>
          <w:tcPr>
            <w:tcW w:w="0" w:type="auto"/>
          </w:tcPr>
          <w:p w14:paraId="3BDC2F19" w14:textId="42E696D3" w:rsidR="005016FA" w:rsidRPr="00954F55" w:rsidRDefault="005016FA" w:rsidP="005016F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C09B2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3</w:t>
            </w:r>
          </w:p>
        </w:tc>
      </w:tr>
      <w:tr w:rsidR="005016FA" w:rsidRPr="00440E3A" w14:paraId="0A6D8166" w14:textId="6AEB41B2" w:rsidTr="005F57B1">
        <w:trPr>
          <w:trHeight w:val="113"/>
          <w:jc w:val="center"/>
        </w:trPr>
        <w:tc>
          <w:tcPr>
            <w:tcW w:w="0" w:type="auto"/>
          </w:tcPr>
          <w:p w14:paraId="40BF324F" w14:textId="31E2A4A9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Bout number</w:t>
            </w:r>
          </w:p>
        </w:tc>
        <w:tc>
          <w:tcPr>
            <w:tcW w:w="0" w:type="auto"/>
          </w:tcPr>
          <w:p w14:paraId="26E58580" w14:textId="61E7813A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 xml:space="preserve">-0.004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 w:rsidRPr="00617A2D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0" w:type="auto"/>
          </w:tcPr>
          <w:p w14:paraId="4E3F41E3" w14:textId="6C648993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1,137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= </w:t>
            </w:r>
            <w:r>
              <w:rPr>
                <w:rFonts w:asciiTheme="majorHAnsi" w:hAnsiTheme="majorHAnsi" w:cstheme="majorHAnsi"/>
              </w:rPr>
              <w:t>1.08</w:t>
            </w:r>
          </w:p>
        </w:tc>
        <w:tc>
          <w:tcPr>
            <w:tcW w:w="0" w:type="auto"/>
          </w:tcPr>
          <w:p w14:paraId="6BCF78C1" w14:textId="56A27F25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0" w:type="auto"/>
          </w:tcPr>
          <w:p w14:paraId="7EE3BE41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99CE2D6" w14:textId="3850A91F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 w:rsidRPr="00617A2D">
              <w:rPr>
                <w:rFonts w:asciiTheme="majorHAnsi" w:hAnsiTheme="majorHAnsi" w:cstheme="majorHAnsi"/>
              </w:rPr>
              <w:t>-0.0</w:t>
            </w:r>
            <w:r>
              <w:rPr>
                <w:rFonts w:asciiTheme="majorHAnsi" w:hAnsiTheme="majorHAnsi" w:cstheme="majorHAnsi"/>
              </w:rPr>
              <w:t xml:space="preserve">06 </w:t>
            </w:r>
            <w:r w:rsidRPr="00617A2D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617A2D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0" w:type="auto"/>
          </w:tcPr>
          <w:p w14:paraId="62B6ED3A" w14:textId="11FF948F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,76</w:t>
            </w:r>
            <w:r>
              <w:rPr>
                <w:rFonts w:asciiTheme="majorHAnsi" w:hAnsiTheme="majorHAnsi" w:cstheme="majorHAnsi"/>
              </w:rPr>
              <w:t>=3.02</w:t>
            </w:r>
          </w:p>
        </w:tc>
        <w:tc>
          <w:tcPr>
            <w:tcW w:w="0" w:type="auto"/>
          </w:tcPr>
          <w:p w14:paraId="1EB7C0D6" w14:textId="45AA4495" w:rsidR="005016FA" w:rsidRPr="00440E3A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9</w:t>
            </w:r>
          </w:p>
        </w:tc>
      </w:tr>
      <w:tr w:rsidR="005016FA" w:rsidRPr="00440E3A" w14:paraId="6E922F1F" w14:textId="77777777" w:rsidTr="005F57B1">
        <w:trPr>
          <w:trHeight w:val="113"/>
          <w:jc w:val="center"/>
        </w:trPr>
        <w:tc>
          <w:tcPr>
            <w:tcW w:w="0" w:type="auto"/>
          </w:tcPr>
          <w:p w14:paraId="3C7E4D85" w14:textId="01C739F1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 x LPS</w:t>
            </w:r>
          </w:p>
        </w:tc>
        <w:tc>
          <w:tcPr>
            <w:tcW w:w="0" w:type="auto"/>
          </w:tcPr>
          <w:p w14:paraId="5470C2A7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4E86A9F" w14:textId="343C7877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</w:t>
            </w:r>
            <w:r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 xml:space="preserve">1,135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= </w:t>
            </w:r>
            <w:r w:rsidRPr="00896541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0" w:type="auto"/>
          </w:tcPr>
          <w:p w14:paraId="634F0317" w14:textId="0AD55ED2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8</w:t>
            </w:r>
          </w:p>
        </w:tc>
        <w:tc>
          <w:tcPr>
            <w:tcW w:w="0" w:type="auto"/>
          </w:tcPr>
          <w:p w14:paraId="5A53667F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0C56129" w14:textId="0206CF82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F2D6864" w14:textId="56DBC48F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74 </w:t>
            </w:r>
            <w:r>
              <w:rPr>
                <w:rFonts w:asciiTheme="majorHAnsi" w:hAnsiTheme="majorHAnsi" w:cstheme="majorHAnsi"/>
              </w:rPr>
              <w:t>= 0.07</w:t>
            </w:r>
          </w:p>
        </w:tc>
        <w:tc>
          <w:tcPr>
            <w:tcW w:w="0" w:type="auto"/>
          </w:tcPr>
          <w:p w14:paraId="6C0A9FF7" w14:textId="123D3F85" w:rsidR="005016FA" w:rsidRPr="00440E3A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3</w:t>
            </w:r>
          </w:p>
        </w:tc>
      </w:tr>
      <w:tr w:rsidR="005016FA" w:rsidRPr="00617A2D" w14:paraId="20E8EFEC" w14:textId="77A57716" w:rsidTr="005F57B1">
        <w:trPr>
          <w:trHeight w:val="113"/>
          <w:jc w:val="center"/>
        </w:trPr>
        <w:tc>
          <w:tcPr>
            <w:tcW w:w="0" w:type="auto"/>
          </w:tcPr>
          <w:p w14:paraId="67B7E385" w14:textId="49254174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1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617A2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0" w:type="auto"/>
          </w:tcPr>
          <w:p w14:paraId="2609ED9D" w14:textId="56ADCBCD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5ED656B" w14:textId="717E081C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0.1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0" w:type="auto"/>
          </w:tcPr>
          <w:p w14:paraId="5F589B5A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1</w:t>
            </w:r>
          </w:p>
        </w:tc>
        <w:tc>
          <w:tcPr>
            <w:tcW w:w="0" w:type="auto"/>
          </w:tcPr>
          <w:p w14:paraId="4B54B735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54CB199" w14:textId="4C8FFFCA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A46159F" w14:textId="0A6D80AD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0" w:type="auto"/>
          </w:tcPr>
          <w:p w14:paraId="7DB842D5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0</w:t>
            </w:r>
          </w:p>
        </w:tc>
      </w:tr>
      <w:tr w:rsidR="005016FA" w:rsidRPr="00617A2D" w14:paraId="04EBF52D" w14:textId="3D528364" w:rsidTr="005F57B1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6B17B84" w14:textId="59D52F80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617A2D">
              <w:rPr>
                <w:rFonts w:asciiTheme="majorHAnsi" w:hAnsiTheme="majorHAnsi" w:cstheme="majorHAnsi"/>
              </w:rPr>
              <w:t>LPS (0.5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617A2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90508" w14:textId="44EEF018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2C4A5" w14:textId="1DA8665E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4EC562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D52B3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71978" w14:textId="0C054965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8D467" w14:textId="25EE329C" w:rsidR="005016FA" w:rsidRPr="00617A2D" w:rsidRDefault="005016FA" w:rsidP="005016F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617A2D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95C05" w14:textId="77777777" w:rsidR="005016FA" w:rsidRPr="00617A2D" w:rsidRDefault="005016FA" w:rsidP="005016F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3</w:t>
            </w:r>
          </w:p>
        </w:tc>
      </w:tr>
    </w:tbl>
    <w:p w14:paraId="6A5C6F7C" w14:textId="77777777" w:rsidR="005F57B1" w:rsidRDefault="005F57B1" w:rsidP="00FB736D">
      <w:pPr>
        <w:spacing w:line="480" w:lineRule="auto"/>
        <w:rPr>
          <w:rFonts w:asciiTheme="majorHAnsi" w:hAnsiTheme="majorHAnsi" w:cstheme="majorHAnsi"/>
        </w:rPr>
      </w:pPr>
    </w:p>
    <w:p w14:paraId="3353FD8A" w14:textId="77777777" w:rsidR="005F57B1" w:rsidRDefault="005F57B1" w:rsidP="00FB736D">
      <w:pPr>
        <w:spacing w:line="480" w:lineRule="auto"/>
        <w:rPr>
          <w:rFonts w:asciiTheme="majorHAnsi" w:hAnsiTheme="majorHAnsi" w:cstheme="majorHAnsi"/>
        </w:rPr>
      </w:pPr>
    </w:p>
    <w:p w14:paraId="026F8EC5" w14:textId="77777777" w:rsidR="005F57B1" w:rsidRDefault="005F57B1" w:rsidP="00FB736D">
      <w:pPr>
        <w:spacing w:line="480" w:lineRule="auto"/>
        <w:rPr>
          <w:rFonts w:asciiTheme="majorHAnsi" w:hAnsiTheme="majorHAnsi" w:cstheme="majorHAnsi"/>
        </w:rPr>
      </w:pPr>
    </w:p>
    <w:p w14:paraId="76671DBC" w14:textId="77777777" w:rsidR="005F57B1" w:rsidRDefault="005F57B1" w:rsidP="00FB736D">
      <w:pPr>
        <w:spacing w:line="480" w:lineRule="auto"/>
        <w:rPr>
          <w:rFonts w:asciiTheme="majorHAnsi" w:hAnsiTheme="majorHAnsi" w:cstheme="majorHAnsi"/>
        </w:rPr>
      </w:pPr>
    </w:p>
    <w:p w14:paraId="23805911" w14:textId="0CC4D68A" w:rsidR="00AE7D53" w:rsidRDefault="00AE7D53" w:rsidP="00FB736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Table S</w:t>
      </w:r>
      <w:r w:rsidR="00D16C13">
        <w:rPr>
          <w:rFonts w:asciiTheme="majorHAnsi" w:hAnsiTheme="majorHAnsi" w:cstheme="majorHAnsi"/>
        </w:rPr>
        <w:t>8</w:t>
      </w:r>
      <w:r>
        <w:rPr>
          <w:rFonts w:asciiTheme="majorHAnsi" w:hAnsiTheme="majorHAnsi" w:cstheme="majorHAnsi"/>
        </w:rPr>
        <w:t xml:space="preserve">. The effect of male age and LPS dose (excluding the 1% dose) on male mating behaviour. Bolded values are significant, with P &lt; 0.05. </w:t>
      </w:r>
      <w:r w:rsidR="0000213C">
        <w:rPr>
          <w:rFonts w:asciiTheme="majorHAnsi" w:hAnsiTheme="majorHAnsi" w:cstheme="majorHAnsi"/>
        </w:rPr>
        <w:t>The number in parentheses represents the exponent of the transformation.</w:t>
      </w:r>
      <w:r w:rsidR="00C84003">
        <w:rPr>
          <w:rFonts w:asciiTheme="majorHAnsi" w:hAnsiTheme="majorHAnsi" w:cstheme="majorHAnsi"/>
        </w:rPr>
        <w:t xml:space="preserve"> The term after the </w:t>
      </w:r>
      <w:r w:rsidR="00C84003" w:rsidRPr="007076C4">
        <w:rPr>
          <w:rFonts w:asciiTheme="majorHAnsi" w:hAnsiTheme="majorHAnsi" w:cstheme="majorHAnsi"/>
        </w:rPr>
        <w:sym w:font="Symbol" w:char="F0B1"/>
      </w:r>
      <w:r w:rsidR="00C84003">
        <w:rPr>
          <w:rFonts w:asciiTheme="majorHAnsi" w:hAnsiTheme="majorHAnsi" w:cstheme="majorHAnsi"/>
        </w:rPr>
        <w:t xml:space="preserve"> is standard error.</w:t>
      </w:r>
      <w:r w:rsidR="0000213C">
        <w:t xml:space="preserve"> </w:t>
      </w:r>
      <w:r>
        <w:rPr>
          <w:rFonts w:asciiTheme="majorHAnsi" w:hAnsiTheme="majorHAnsi" w:cstheme="majorHAnsi"/>
        </w:rPr>
        <w:t>Second female refers to if a second female was required (1), or not (0).</w:t>
      </w:r>
      <w:r w:rsidR="00FB736D">
        <w:rPr>
          <w:rFonts w:asciiTheme="majorHAnsi" w:hAnsiTheme="majorHAnsi" w:cstheme="majorHAnsi"/>
        </w:rPr>
        <w:t xml:space="preserve"> Parameter estimates for each level of non-significant LPS dose x age interactions are not reported.</w:t>
      </w:r>
    </w:p>
    <w:tbl>
      <w:tblPr>
        <w:tblStyle w:val="TableGrid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134"/>
        <w:gridCol w:w="851"/>
        <w:gridCol w:w="283"/>
        <w:gridCol w:w="1418"/>
        <w:gridCol w:w="1382"/>
        <w:gridCol w:w="1028"/>
        <w:gridCol w:w="283"/>
        <w:gridCol w:w="1559"/>
        <w:gridCol w:w="1348"/>
        <w:gridCol w:w="1913"/>
      </w:tblGrid>
      <w:tr w:rsidR="002319A3" w:rsidRPr="008F204A" w14:paraId="0C6CD83E" w14:textId="77777777" w:rsidTr="002319A3">
        <w:trPr>
          <w:trHeight w:val="76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5B25D06" w14:textId="77777777" w:rsidR="002319A3" w:rsidRPr="008F204A" w:rsidRDefault="002319A3" w:rsidP="00BF542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105A7A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Likelihood of matin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185D5EA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545B18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Latency to mating</w:t>
            </w:r>
            <w:r w:rsidRPr="008F204A"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t>(^0.</w:t>
            </w:r>
            <w:r>
              <w:rPr>
                <w:rFonts w:asciiTheme="majorHAnsi" w:hAnsiTheme="majorHAnsi" w:cstheme="majorHAnsi"/>
              </w:rPr>
              <w:t>48</w:t>
            </w:r>
            <w:r w:rsidRPr="008F204A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42DAF6D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3833952C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umber of ejaculates transferred (^1.</w:t>
            </w:r>
            <w:r>
              <w:rPr>
                <w:rFonts w:asciiTheme="majorHAnsi" w:hAnsiTheme="majorHAnsi" w:cstheme="majorHAnsi"/>
              </w:rPr>
              <w:t>16</w:t>
            </w:r>
            <w:r w:rsidRPr="008F204A">
              <w:rPr>
                <w:rFonts w:asciiTheme="majorHAnsi" w:hAnsiTheme="majorHAnsi" w:cstheme="majorHAnsi"/>
              </w:rPr>
              <w:t>)</w:t>
            </w:r>
          </w:p>
        </w:tc>
      </w:tr>
      <w:tr w:rsidR="002319A3" w:rsidRPr="008F204A" w14:paraId="1A932A5B" w14:textId="77777777" w:rsidTr="002319A3">
        <w:trPr>
          <w:trHeight w:val="168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6B07E17" w14:textId="77777777" w:rsidR="002319A3" w:rsidRPr="008F204A" w:rsidRDefault="002319A3" w:rsidP="00BF542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E221B4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33DF11" w14:textId="7631393D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015F93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0FBEF22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11A678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C2C2F7F" w14:textId="57D01C7E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626F62D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B2657BA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005AB3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4DA486F4" w14:textId="73D709C8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3BDA1722" w14:textId="77777777" w:rsidR="002319A3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2319A3" w:rsidRPr="008F204A" w14:paraId="7FD1C12A" w14:textId="77777777" w:rsidTr="002319A3">
        <w:trPr>
          <w:trHeight w:val="301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ACCA37A" w14:textId="77777777" w:rsidR="002319A3" w:rsidRPr="008F204A" w:rsidRDefault="002319A3" w:rsidP="00BF5427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A83E90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17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3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74D97A" w14:textId="2D2D9E56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C7FBE1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2BFD42D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3B966B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>53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1.2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D065911" w14:textId="1FA77BEC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8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2793C4FB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0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11CADCD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443CC9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 xml:space="preserve">57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18DC9E0C" w14:textId="4748B05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1</w:t>
            </w:r>
            <w:r w:rsidRPr="008F204A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76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62A80095" w14:textId="77777777" w:rsidR="002319A3" w:rsidRPr="008F204A" w:rsidRDefault="002319A3" w:rsidP="00BF5427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  <w:b/>
                <w:bCs/>
              </w:rPr>
              <w:t>0.000</w:t>
            </w:r>
          </w:p>
        </w:tc>
      </w:tr>
      <w:tr w:rsidR="002319A3" w:rsidRPr="008F204A" w14:paraId="6000B22B" w14:textId="77777777" w:rsidTr="002319A3">
        <w:trPr>
          <w:trHeight w:val="301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CEC6324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A431BA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145149" w14:textId="64C513F1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>= 1.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7F3783" w14:textId="3CE694E1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C3718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5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55D0E0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3B137E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E6794C0" w14:textId="54538FB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58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0.85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6C26AA3" w14:textId="1B44C2CC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0.3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388027F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D4C2F0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4475451" w14:textId="0E9AEF7A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113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1.44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4F7A8D2E" w14:textId="55EC848C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918CD">
              <w:rPr>
                <w:rFonts w:asciiTheme="majorHAnsi" w:hAnsiTheme="majorHAnsi" w:cstheme="majorHAnsi"/>
              </w:rPr>
              <w:t>0.23</w:t>
            </w:r>
          </w:p>
        </w:tc>
      </w:tr>
      <w:tr w:rsidR="002319A3" w:rsidRPr="008F204A" w14:paraId="6E409377" w14:textId="77777777" w:rsidTr="002319A3">
        <w:trPr>
          <w:trHeight w:val="301"/>
          <w:jc w:val="center"/>
        </w:trPr>
        <w:tc>
          <w:tcPr>
            <w:tcW w:w="2552" w:type="dxa"/>
          </w:tcPr>
          <w:p w14:paraId="15BFF6F6" w14:textId="243BC6BA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8F204A">
              <w:rPr>
                <w:rFonts w:asciiTheme="majorHAnsi" w:hAnsiTheme="majorHAnsi" w:cstheme="majorHAnsi"/>
              </w:rPr>
              <w:t>Age (y</w:t>
            </w:r>
            <w:r>
              <w:rPr>
                <w:rFonts w:asciiTheme="majorHAnsi" w:hAnsiTheme="majorHAnsi" w:cstheme="majorHAnsi"/>
              </w:rPr>
              <w:t>oung</w:t>
            </w:r>
            <w:r w:rsidRPr="008F204A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7" w:type="dxa"/>
          </w:tcPr>
          <w:p w14:paraId="0071FEF5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13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3</w:t>
            </w: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134" w:type="dxa"/>
          </w:tcPr>
          <w:p w14:paraId="304EAA56" w14:textId="4C007F48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34</w:t>
            </w:r>
          </w:p>
        </w:tc>
        <w:tc>
          <w:tcPr>
            <w:tcW w:w="851" w:type="dxa"/>
          </w:tcPr>
          <w:p w14:paraId="54E97AF6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283" w:type="dxa"/>
          </w:tcPr>
          <w:p w14:paraId="0E28D203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4F0D88B1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19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21</w:t>
            </w:r>
          </w:p>
        </w:tc>
        <w:tc>
          <w:tcPr>
            <w:tcW w:w="1382" w:type="dxa"/>
          </w:tcPr>
          <w:p w14:paraId="5541D2B4" w14:textId="282718D1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0.92</w:t>
            </w:r>
          </w:p>
        </w:tc>
        <w:tc>
          <w:tcPr>
            <w:tcW w:w="1028" w:type="dxa"/>
          </w:tcPr>
          <w:p w14:paraId="593D2C84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283" w:type="dxa"/>
          </w:tcPr>
          <w:p w14:paraId="4FA5CF1E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27078825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1</w:t>
            </w:r>
            <w:r>
              <w:rPr>
                <w:rFonts w:asciiTheme="majorHAnsi" w:hAnsiTheme="majorHAnsi" w:cstheme="majorHAnsi"/>
              </w:rPr>
              <w:t>7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348" w:type="dxa"/>
          </w:tcPr>
          <w:p w14:paraId="66FEA98A" w14:textId="4AA1DC83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1.20</w:t>
            </w:r>
          </w:p>
        </w:tc>
        <w:tc>
          <w:tcPr>
            <w:tcW w:w="1913" w:type="dxa"/>
          </w:tcPr>
          <w:p w14:paraId="52BAF284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3</w:t>
            </w:r>
          </w:p>
        </w:tc>
      </w:tr>
      <w:tr w:rsidR="002319A3" w:rsidRPr="008F204A" w14:paraId="3EE70DD9" w14:textId="77777777" w:rsidTr="002319A3">
        <w:trPr>
          <w:trHeight w:val="301"/>
          <w:jc w:val="center"/>
        </w:trPr>
        <w:tc>
          <w:tcPr>
            <w:tcW w:w="2552" w:type="dxa"/>
          </w:tcPr>
          <w:p w14:paraId="3E66364A" w14:textId="77777777" w:rsidR="002319A3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</w:t>
            </w:r>
          </w:p>
        </w:tc>
        <w:tc>
          <w:tcPr>
            <w:tcW w:w="1417" w:type="dxa"/>
          </w:tcPr>
          <w:p w14:paraId="723D8AAC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DFDE7DD" w14:textId="0DED5600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>
              <w:rPr>
                <w:rFonts w:asciiTheme="majorHAnsi" w:hAnsiTheme="majorHAnsi" w:cstheme="majorHAnsi"/>
              </w:rPr>
              <w:t>= 0.11</w:t>
            </w:r>
          </w:p>
        </w:tc>
        <w:tc>
          <w:tcPr>
            <w:tcW w:w="851" w:type="dxa"/>
          </w:tcPr>
          <w:p w14:paraId="50B4DB08" w14:textId="4E077996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C3718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73</w:t>
            </w:r>
          </w:p>
        </w:tc>
        <w:tc>
          <w:tcPr>
            <w:tcW w:w="283" w:type="dxa"/>
          </w:tcPr>
          <w:p w14:paraId="0A54D554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7388BFF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82" w:type="dxa"/>
          </w:tcPr>
          <w:p w14:paraId="60397FBB" w14:textId="09EB14DD" w:rsidR="002319A3" w:rsidRDefault="002319A3" w:rsidP="009D5CF4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,58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0.33</w:t>
            </w:r>
          </w:p>
        </w:tc>
        <w:tc>
          <w:tcPr>
            <w:tcW w:w="1028" w:type="dxa"/>
          </w:tcPr>
          <w:p w14:paraId="18E625D7" w14:textId="2AD2560F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2B7EC3">
              <w:rPr>
                <w:rFonts w:asciiTheme="majorHAnsi" w:hAnsiTheme="majorHAnsi" w:cstheme="majorHAnsi"/>
              </w:rPr>
              <w:t>0.7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83" w:type="dxa"/>
          </w:tcPr>
          <w:p w14:paraId="1D8A985D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903F509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48" w:type="dxa"/>
          </w:tcPr>
          <w:p w14:paraId="57DC3E86" w14:textId="68F45499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,113 </w:t>
            </w:r>
            <w:r>
              <w:rPr>
                <w:rFonts w:asciiTheme="majorHAnsi" w:hAnsiTheme="majorHAnsi" w:cstheme="majorHAnsi"/>
              </w:rPr>
              <w:t>= 0.01</w:t>
            </w:r>
          </w:p>
        </w:tc>
        <w:tc>
          <w:tcPr>
            <w:tcW w:w="1913" w:type="dxa"/>
          </w:tcPr>
          <w:p w14:paraId="375775DE" w14:textId="2F4FD79F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9</w:t>
            </w:r>
          </w:p>
        </w:tc>
      </w:tr>
      <w:tr w:rsidR="002319A3" w:rsidRPr="008F204A" w14:paraId="015CC0C7" w14:textId="77777777" w:rsidTr="002319A3">
        <w:trPr>
          <w:trHeight w:val="301"/>
          <w:jc w:val="center"/>
        </w:trPr>
        <w:tc>
          <w:tcPr>
            <w:tcW w:w="2552" w:type="dxa"/>
          </w:tcPr>
          <w:p w14:paraId="410B16EC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8F204A">
              <w:rPr>
                <w:rFonts w:asciiTheme="majorHAnsi" w:hAnsiTheme="majorHAnsi" w:cstheme="majorHAnsi"/>
              </w:rPr>
              <w:t>LPS (0.1)</w:t>
            </w:r>
          </w:p>
        </w:tc>
        <w:tc>
          <w:tcPr>
            <w:tcW w:w="1417" w:type="dxa"/>
          </w:tcPr>
          <w:p w14:paraId="617B3473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3</w:t>
            </w:r>
            <w:r>
              <w:rPr>
                <w:rFonts w:asciiTheme="majorHAnsi" w:hAnsiTheme="majorHAnsi" w:cstheme="majorHAnsi"/>
              </w:rPr>
              <w:t>0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46</w:t>
            </w:r>
          </w:p>
        </w:tc>
        <w:tc>
          <w:tcPr>
            <w:tcW w:w="1134" w:type="dxa"/>
          </w:tcPr>
          <w:p w14:paraId="4E97FC03" w14:textId="4A1FBCCE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8F204A">
              <w:rPr>
                <w:rFonts w:asciiTheme="majorHAnsi" w:hAnsiTheme="majorHAnsi" w:cstheme="majorHAnsi"/>
              </w:rPr>
              <w:t>-0.6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51" w:type="dxa"/>
          </w:tcPr>
          <w:p w14:paraId="37ABEFEF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2</w:t>
            </w:r>
          </w:p>
        </w:tc>
        <w:tc>
          <w:tcPr>
            <w:tcW w:w="283" w:type="dxa"/>
          </w:tcPr>
          <w:p w14:paraId="16B09680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0F8A714A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19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2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82" w:type="dxa"/>
          </w:tcPr>
          <w:p w14:paraId="4D28CD9E" w14:textId="7EEFBF1F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</w:t>
            </w:r>
            <w:r w:rsidRPr="008F204A">
              <w:rPr>
                <w:rFonts w:asciiTheme="majorHAnsi" w:hAnsiTheme="majorHAnsi" w:cstheme="majorHAnsi"/>
              </w:rPr>
              <w:t>0.7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028" w:type="dxa"/>
          </w:tcPr>
          <w:p w14:paraId="316506E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5</w:t>
            </w:r>
          </w:p>
        </w:tc>
        <w:tc>
          <w:tcPr>
            <w:tcW w:w="283" w:type="dxa"/>
          </w:tcPr>
          <w:p w14:paraId="6924C6D6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42ECEB57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0</w:t>
            </w:r>
            <w:r>
              <w:rPr>
                <w:rFonts w:asciiTheme="majorHAnsi" w:hAnsiTheme="majorHAnsi" w:cstheme="majorHAnsi"/>
              </w:rPr>
              <w:t>3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348" w:type="dxa"/>
          </w:tcPr>
          <w:p w14:paraId="160D3C27" w14:textId="3E955E70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-0.15</w:t>
            </w:r>
          </w:p>
        </w:tc>
        <w:tc>
          <w:tcPr>
            <w:tcW w:w="1913" w:type="dxa"/>
          </w:tcPr>
          <w:p w14:paraId="14C96BF4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88</w:t>
            </w:r>
          </w:p>
        </w:tc>
      </w:tr>
      <w:tr w:rsidR="002319A3" w:rsidRPr="008F204A" w14:paraId="39680201" w14:textId="77777777" w:rsidTr="002319A3">
        <w:trPr>
          <w:trHeight w:val="301"/>
          <w:jc w:val="center"/>
        </w:trPr>
        <w:tc>
          <w:tcPr>
            <w:tcW w:w="2552" w:type="dxa"/>
          </w:tcPr>
          <w:p w14:paraId="5E5C3C67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8F204A">
              <w:rPr>
                <w:rFonts w:asciiTheme="majorHAnsi" w:hAnsiTheme="majorHAnsi" w:cstheme="majorHAnsi"/>
              </w:rPr>
              <w:t>LPS (0.5)</w:t>
            </w:r>
          </w:p>
        </w:tc>
        <w:tc>
          <w:tcPr>
            <w:tcW w:w="1417" w:type="dxa"/>
          </w:tcPr>
          <w:p w14:paraId="1386186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4</w:t>
            </w:r>
            <w:r>
              <w:rPr>
                <w:rFonts w:asciiTheme="majorHAnsi" w:hAnsiTheme="majorHAnsi" w:cstheme="majorHAnsi"/>
              </w:rPr>
              <w:t>6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4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134" w:type="dxa"/>
          </w:tcPr>
          <w:p w14:paraId="1A631CAF" w14:textId="3E9B07E6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8F204A">
              <w:rPr>
                <w:rFonts w:asciiTheme="majorHAnsi" w:hAnsiTheme="majorHAnsi" w:cstheme="majorHAnsi"/>
              </w:rPr>
              <w:t>-1.0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1" w:type="dxa"/>
          </w:tcPr>
          <w:p w14:paraId="67502350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2</w:t>
            </w:r>
          </w:p>
        </w:tc>
        <w:tc>
          <w:tcPr>
            <w:tcW w:w="283" w:type="dxa"/>
          </w:tcPr>
          <w:p w14:paraId="73DDCCA1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1F003EDE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1.48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.33</w:t>
            </w:r>
          </w:p>
        </w:tc>
        <w:tc>
          <w:tcPr>
            <w:tcW w:w="1382" w:type="dxa"/>
          </w:tcPr>
          <w:p w14:paraId="67788038" w14:textId="4E84071D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-1.11</w:t>
            </w:r>
          </w:p>
        </w:tc>
        <w:tc>
          <w:tcPr>
            <w:tcW w:w="1028" w:type="dxa"/>
          </w:tcPr>
          <w:p w14:paraId="14DBDFAE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7</w:t>
            </w:r>
          </w:p>
        </w:tc>
        <w:tc>
          <w:tcPr>
            <w:tcW w:w="283" w:type="dxa"/>
          </w:tcPr>
          <w:p w14:paraId="2209B52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9778A02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7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348" w:type="dxa"/>
          </w:tcPr>
          <w:p w14:paraId="29F65DB2" w14:textId="0354C828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-0.0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913" w:type="dxa"/>
          </w:tcPr>
          <w:p w14:paraId="6B754FE0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9</w:t>
            </w:r>
            <w:r>
              <w:rPr>
                <w:rFonts w:asciiTheme="majorHAnsi" w:hAnsiTheme="majorHAnsi" w:cstheme="majorHAnsi"/>
              </w:rPr>
              <w:t>7</w:t>
            </w:r>
          </w:p>
        </w:tc>
      </w:tr>
      <w:tr w:rsidR="002319A3" w:rsidRPr="008F204A" w14:paraId="67AABBC7" w14:textId="77777777" w:rsidTr="002319A3">
        <w:trPr>
          <w:trHeight w:val="301"/>
          <w:jc w:val="center"/>
        </w:trPr>
        <w:tc>
          <w:tcPr>
            <w:tcW w:w="2552" w:type="dxa"/>
          </w:tcPr>
          <w:p w14:paraId="6621BCBF" w14:textId="7777777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 xml:space="preserve">Relative male weight </w:t>
            </w:r>
          </w:p>
        </w:tc>
        <w:tc>
          <w:tcPr>
            <w:tcW w:w="1417" w:type="dxa"/>
          </w:tcPr>
          <w:p w14:paraId="3752EA2B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2</w:t>
            </w:r>
            <w:r w:rsidRPr="008F204A">
              <w:rPr>
                <w:rFonts w:asciiTheme="majorHAnsi" w:hAnsiTheme="majorHAnsi" w:cstheme="majorHAnsi"/>
              </w:rPr>
              <w:t xml:space="preserve">2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134" w:type="dxa"/>
          </w:tcPr>
          <w:p w14:paraId="02EE33FD" w14:textId="238C225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C124BC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851" w:type="dxa"/>
          </w:tcPr>
          <w:p w14:paraId="074D2583" w14:textId="161F759C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8</w:t>
            </w:r>
          </w:p>
        </w:tc>
        <w:tc>
          <w:tcPr>
            <w:tcW w:w="283" w:type="dxa"/>
          </w:tcPr>
          <w:p w14:paraId="15A018DD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39E6924E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0</w:t>
            </w:r>
            <w:r>
              <w:rPr>
                <w:rFonts w:asciiTheme="majorHAnsi" w:hAnsiTheme="majorHAnsi" w:cstheme="majorHAnsi"/>
              </w:rPr>
              <w:t>4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1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382" w:type="dxa"/>
          </w:tcPr>
          <w:p w14:paraId="5D8780C4" w14:textId="091AC350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58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1028" w:type="dxa"/>
          </w:tcPr>
          <w:p w14:paraId="3263D584" w14:textId="08798A0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C70714">
              <w:rPr>
                <w:rFonts w:asciiTheme="majorHAnsi" w:hAnsiTheme="majorHAnsi" w:cstheme="majorHAnsi"/>
              </w:rPr>
              <w:t>0.72</w:t>
            </w:r>
          </w:p>
        </w:tc>
        <w:tc>
          <w:tcPr>
            <w:tcW w:w="283" w:type="dxa"/>
          </w:tcPr>
          <w:p w14:paraId="28087DDE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8D17DE5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12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0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348" w:type="dxa"/>
          </w:tcPr>
          <w:p w14:paraId="47D7A8A3" w14:textId="025FD6FD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113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2.70</w:t>
            </w:r>
          </w:p>
        </w:tc>
        <w:tc>
          <w:tcPr>
            <w:tcW w:w="1913" w:type="dxa"/>
          </w:tcPr>
          <w:p w14:paraId="376D4504" w14:textId="218E6CE4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1B49B1">
              <w:rPr>
                <w:rFonts w:asciiTheme="majorHAnsi" w:hAnsiTheme="majorHAnsi" w:cstheme="majorHAnsi"/>
              </w:rPr>
              <w:t>0.10</w:t>
            </w:r>
          </w:p>
        </w:tc>
      </w:tr>
      <w:tr w:rsidR="002319A3" w:rsidRPr="008F204A" w14:paraId="057C9071" w14:textId="77777777" w:rsidTr="002319A3">
        <w:trPr>
          <w:trHeight w:val="301"/>
          <w:jc w:val="center"/>
        </w:trPr>
        <w:tc>
          <w:tcPr>
            <w:tcW w:w="2552" w:type="dxa"/>
          </w:tcPr>
          <w:p w14:paraId="1BF29F8E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Female weight</w:t>
            </w:r>
          </w:p>
        </w:tc>
        <w:tc>
          <w:tcPr>
            <w:tcW w:w="1417" w:type="dxa"/>
          </w:tcPr>
          <w:p w14:paraId="45DFD165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134" w:type="dxa"/>
          </w:tcPr>
          <w:p w14:paraId="3670DC1F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851" w:type="dxa"/>
          </w:tcPr>
          <w:p w14:paraId="22B94F3B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283" w:type="dxa"/>
          </w:tcPr>
          <w:p w14:paraId="130217AF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52533FA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 xml:space="preserve">-0.55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1.0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382" w:type="dxa"/>
          </w:tcPr>
          <w:p w14:paraId="5EBDFAE1" w14:textId="00C95B1B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58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0.29</w:t>
            </w:r>
          </w:p>
        </w:tc>
        <w:tc>
          <w:tcPr>
            <w:tcW w:w="1028" w:type="dxa"/>
          </w:tcPr>
          <w:p w14:paraId="394E6454" w14:textId="172B81C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C70714">
              <w:rPr>
                <w:rFonts w:asciiTheme="majorHAnsi" w:hAnsiTheme="majorHAnsi" w:cstheme="majorHAnsi"/>
              </w:rPr>
              <w:t>0.59</w:t>
            </w:r>
          </w:p>
        </w:tc>
        <w:tc>
          <w:tcPr>
            <w:tcW w:w="283" w:type="dxa"/>
          </w:tcPr>
          <w:p w14:paraId="5677EF84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522C9037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348" w:type="dxa"/>
          </w:tcPr>
          <w:p w14:paraId="12A57216" w14:textId="7777777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913" w:type="dxa"/>
          </w:tcPr>
          <w:p w14:paraId="7016833E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</w:tr>
      <w:tr w:rsidR="002319A3" w:rsidRPr="008F204A" w14:paraId="697BA637" w14:textId="77777777" w:rsidTr="002319A3">
        <w:trPr>
          <w:trHeight w:val="301"/>
          <w:jc w:val="center"/>
        </w:trPr>
        <w:tc>
          <w:tcPr>
            <w:tcW w:w="2552" w:type="dxa"/>
          </w:tcPr>
          <w:p w14:paraId="16BDEC63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Female age</w:t>
            </w:r>
          </w:p>
        </w:tc>
        <w:tc>
          <w:tcPr>
            <w:tcW w:w="1417" w:type="dxa"/>
          </w:tcPr>
          <w:p w14:paraId="0F224153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134" w:type="dxa"/>
          </w:tcPr>
          <w:p w14:paraId="3030B8D6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851" w:type="dxa"/>
          </w:tcPr>
          <w:p w14:paraId="582FBF9C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283" w:type="dxa"/>
          </w:tcPr>
          <w:p w14:paraId="60EADAC3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2CD757C9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05</w:t>
            </w:r>
            <w:r w:rsidRPr="008F204A">
              <w:rPr>
                <w:rFonts w:asciiTheme="majorHAnsi" w:hAnsiTheme="majorHAnsi" w:cstheme="majorHAnsi"/>
              </w:rPr>
              <w:t xml:space="preserve">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09</w:t>
            </w:r>
          </w:p>
        </w:tc>
        <w:tc>
          <w:tcPr>
            <w:tcW w:w="1382" w:type="dxa"/>
          </w:tcPr>
          <w:p w14:paraId="5C4F97E7" w14:textId="151137C0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58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0.24</w:t>
            </w:r>
          </w:p>
        </w:tc>
        <w:tc>
          <w:tcPr>
            <w:tcW w:w="1028" w:type="dxa"/>
          </w:tcPr>
          <w:p w14:paraId="7483699B" w14:textId="5B275CE1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AA0117">
              <w:rPr>
                <w:rFonts w:asciiTheme="majorHAnsi" w:hAnsiTheme="majorHAnsi" w:cstheme="majorHAnsi"/>
              </w:rPr>
              <w:t>0.62</w:t>
            </w:r>
          </w:p>
        </w:tc>
        <w:tc>
          <w:tcPr>
            <w:tcW w:w="283" w:type="dxa"/>
          </w:tcPr>
          <w:p w14:paraId="7139D72D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5300CE63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348" w:type="dxa"/>
          </w:tcPr>
          <w:p w14:paraId="60FA7B50" w14:textId="7777777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913" w:type="dxa"/>
          </w:tcPr>
          <w:p w14:paraId="0459939E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</w:tr>
      <w:tr w:rsidR="002319A3" w:rsidRPr="008F204A" w14:paraId="7774D839" w14:textId="77777777" w:rsidTr="002319A3">
        <w:trPr>
          <w:trHeight w:val="301"/>
          <w:jc w:val="center"/>
        </w:trPr>
        <w:tc>
          <w:tcPr>
            <w:tcW w:w="2552" w:type="dxa"/>
          </w:tcPr>
          <w:p w14:paraId="47A485D0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Second female (0/1)</w:t>
            </w:r>
          </w:p>
        </w:tc>
        <w:tc>
          <w:tcPr>
            <w:tcW w:w="1417" w:type="dxa"/>
          </w:tcPr>
          <w:p w14:paraId="0DAE63BE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134" w:type="dxa"/>
          </w:tcPr>
          <w:p w14:paraId="76352811" w14:textId="77777777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851" w:type="dxa"/>
          </w:tcPr>
          <w:p w14:paraId="704F0F4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283" w:type="dxa"/>
          </w:tcPr>
          <w:p w14:paraId="359B657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25907DE5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 xml:space="preserve">-0.69 </w:t>
            </w:r>
            <w:r w:rsidRPr="008F204A">
              <w:rPr>
                <w:rFonts w:asciiTheme="majorHAnsi" w:hAnsiTheme="majorHAnsi" w:cstheme="majorHAnsi"/>
              </w:rPr>
              <w:sym w:font="Symbol" w:char="F0B1"/>
            </w:r>
            <w:r w:rsidRPr="008F204A">
              <w:rPr>
                <w:rFonts w:asciiTheme="majorHAnsi" w:hAnsiTheme="majorHAnsi" w:cstheme="majorHAnsi"/>
              </w:rPr>
              <w:t xml:space="preserve"> 0.23</w:t>
            </w:r>
          </w:p>
        </w:tc>
        <w:tc>
          <w:tcPr>
            <w:tcW w:w="1382" w:type="dxa"/>
          </w:tcPr>
          <w:p w14:paraId="333A70BE" w14:textId="6D18A5C3" w:rsidR="002319A3" w:rsidRPr="008F204A" w:rsidRDefault="002319A3" w:rsidP="009D5CF4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,58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124BC">
              <w:rPr>
                <w:rFonts w:asciiTheme="majorHAnsi" w:hAnsiTheme="majorHAnsi" w:cstheme="majorHAnsi"/>
              </w:rPr>
              <w:t>12.90</w:t>
            </w:r>
          </w:p>
        </w:tc>
        <w:tc>
          <w:tcPr>
            <w:tcW w:w="1028" w:type="dxa"/>
          </w:tcPr>
          <w:p w14:paraId="6403E57D" w14:textId="117BBA91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F95240">
              <w:rPr>
                <w:rFonts w:asciiTheme="majorHAnsi" w:hAnsiTheme="majorHAnsi" w:cstheme="majorHAnsi"/>
                <w:b/>
                <w:bCs/>
              </w:rPr>
              <w:t>0.0007</w:t>
            </w:r>
          </w:p>
        </w:tc>
        <w:tc>
          <w:tcPr>
            <w:tcW w:w="283" w:type="dxa"/>
          </w:tcPr>
          <w:p w14:paraId="17CA226F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4097C77A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348" w:type="dxa"/>
          </w:tcPr>
          <w:p w14:paraId="19CC7448" w14:textId="7777777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1913" w:type="dxa"/>
          </w:tcPr>
          <w:p w14:paraId="5395A348" w14:textId="77777777" w:rsidR="002319A3" w:rsidRPr="008F204A" w:rsidRDefault="002319A3" w:rsidP="009D5CF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</w:t>
            </w:r>
          </w:p>
        </w:tc>
      </w:tr>
      <w:tr w:rsidR="002319A3" w:rsidRPr="008F204A" w14:paraId="6DEAA5DE" w14:textId="77777777" w:rsidTr="002319A3">
        <w:trPr>
          <w:trHeight w:val="301"/>
          <w:jc w:val="center"/>
        </w:trPr>
        <w:tc>
          <w:tcPr>
            <w:tcW w:w="2552" w:type="dxa"/>
          </w:tcPr>
          <w:p w14:paraId="5897F413" w14:textId="7777777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 x Age</w:t>
            </w:r>
          </w:p>
        </w:tc>
        <w:tc>
          <w:tcPr>
            <w:tcW w:w="1417" w:type="dxa"/>
          </w:tcPr>
          <w:p w14:paraId="587B4FFF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DB8D457" w14:textId="024A8A49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94013B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70</w:t>
            </w:r>
          </w:p>
        </w:tc>
        <w:tc>
          <w:tcPr>
            <w:tcW w:w="851" w:type="dxa"/>
          </w:tcPr>
          <w:p w14:paraId="06B6B3E6" w14:textId="196C5CC7" w:rsidR="002319A3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94013B">
              <w:rPr>
                <w:rFonts w:asciiTheme="majorHAnsi" w:hAnsiTheme="majorHAnsi" w:cstheme="majorHAnsi"/>
              </w:rPr>
              <w:t>0.7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83" w:type="dxa"/>
          </w:tcPr>
          <w:p w14:paraId="1A6F4553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39C352E6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82" w:type="dxa"/>
          </w:tcPr>
          <w:p w14:paraId="155021EA" w14:textId="30B2B471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C124BC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,56 </w:t>
            </w:r>
            <w:r w:rsidRPr="00C124BC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12D48"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1028" w:type="dxa"/>
          </w:tcPr>
          <w:p w14:paraId="3E31D81D" w14:textId="4D50E424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53570">
              <w:rPr>
                <w:rFonts w:asciiTheme="majorHAnsi" w:hAnsiTheme="majorHAnsi" w:cstheme="majorHAnsi"/>
              </w:rPr>
              <w:t>0.6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283" w:type="dxa"/>
          </w:tcPr>
          <w:p w14:paraId="19898043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4B0A3A5E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48" w:type="dxa"/>
          </w:tcPr>
          <w:p w14:paraId="626E128B" w14:textId="4005A0BF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,11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F62691"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1913" w:type="dxa"/>
          </w:tcPr>
          <w:p w14:paraId="33CA5C01" w14:textId="3161D96F" w:rsidR="002319A3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9</w:t>
            </w:r>
          </w:p>
        </w:tc>
      </w:tr>
      <w:tr w:rsidR="002319A3" w:rsidRPr="008F204A" w14:paraId="49D55681" w14:textId="77777777" w:rsidTr="002319A3">
        <w:trPr>
          <w:trHeight w:val="341"/>
          <w:jc w:val="center"/>
        </w:trPr>
        <w:tc>
          <w:tcPr>
            <w:tcW w:w="2552" w:type="dxa"/>
          </w:tcPr>
          <w:p w14:paraId="5DEA3A6B" w14:textId="12CD5655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8F204A">
              <w:rPr>
                <w:rFonts w:asciiTheme="majorHAnsi" w:hAnsiTheme="majorHAnsi" w:cstheme="majorHAnsi"/>
              </w:rPr>
              <w:t>LPS (0.1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8F204A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17" w:type="dxa"/>
          </w:tcPr>
          <w:p w14:paraId="7DD015FA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2E8025F" w14:textId="53E5BB01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8F204A">
              <w:rPr>
                <w:rFonts w:asciiTheme="majorHAnsi" w:hAnsiTheme="majorHAnsi" w:cstheme="majorHAnsi"/>
              </w:rPr>
              <w:t>-0.5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1" w:type="dxa"/>
          </w:tcPr>
          <w:p w14:paraId="09AFB561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0</w:t>
            </w:r>
          </w:p>
        </w:tc>
        <w:tc>
          <w:tcPr>
            <w:tcW w:w="283" w:type="dxa"/>
          </w:tcPr>
          <w:p w14:paraId="303FD45D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1BC2C157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82" w:type="dxa"/>
          </w:tcPr>
          <w:p w14:paraId="197FDA02" w14:textId="3A11D14E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1028" w:type="dxa"/>
          </w:tcPr>
          <w:p w14:paraId="58DB496E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8</w:t>
            </w:r>
          </w:p>
        </w:tc>
        <w:tc>
          <w:tcPr>
            <w:tcW w:w="283" w:type="dxa"/>
          </w:tcPr>
          <w:p w14:paraId="20F2F58D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23C2E37D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48" w:type="dxa"/>
          </w:tcPr>
          <w:p w14:paraId="069DEDE8" w14:textId="668F555C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-0.2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913" w:type="dxa"/>
          </w:tcPr>
          <w:p w14:paraId="73BC994C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79</w:t>
            </w:r>
          </w:p>
        </w:tc>
      </w:tr>
      <w:tr w:rsidR="002319A3" w:rsidRPr="008F204A" w14:paraId="25ADAF7B" w14:textId="77777777" w:rsidTr="002319A3">
        <w:trPr>
          <w:trHeight w:val="89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8647326" w14:textId="2ECA113E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8F204A">
              <w:rPr>
                <w:rFonts w:asciiTheme="majorHAnsi" w:hAnsiTheme="majorHAnsi" w:cstheme="majorHAnsi"/>
              </w:rPr>
              <w:t>LPS (0.5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8F204A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A23BF0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E25CCC" w14:textId="77777777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3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0EEC8D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870731B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FCBB8F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6B4343E" w14:textId="58977B25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71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A44F975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63B511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262332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620FCB9" w14:textId="23CA986C" w:rsidR="002319A3" w:rsidRPr="008F204A" w:rsidRDefault="002319A3" w:rsidP="002319A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8F204A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0A8C0A98" w14:textId="77777777" w:rsidR="002319A3" w:rsidRPr="008F204A" w:rsidRDefault="002319A3" w:rsidP="002319A3">
            <w:pPr>
              <w:jc w:val="center"/>
              <w:rPr>
                <w:rFonts w:asciiTheme="majorHAnsi" w:hAnsiTheme="majorHAnsi" w:cstheme="majorHAnsi"/>
              </w:rPr>
            </w:pPr>
            <w:r w:rsidRPr="008F204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7</w:t>
            </w:r>
          </w:p>
        </w:tc>
      </w:tr>
    </w:tbl>
    <w:p w14:paraId="4E220500" w14:textId="404423B6" w:rsidR="00A57228" w:rsidRDefault="00A57228" w:rsidP="00FB736D">
      <w:pPr>
        <w:spacing w:line="480" w:lineRule="auto"/>
        <w:rPr>
          <w:rFonts w:asciiTheme="majorHAnsi" w:hAnsiTheme="majorHAnsi" w:cstheme="majorHAnsi"/>
        </w:rPr>
      </w:pPr>
    </w:p>
    <w:p w14:paraId="111AC2F4" w14:textId="4AB5C935" w:rsidR="00A57228" w:rsidRDefault="00A57228" w:rsidP="00FB736D">
      <w:pPr>
        <w:spacing w:line="480" w:lineRule="auto"/>
        <w:rPr>
          <w:rFonts w:asciiTheme="majorHAnsi" w:hAnsiTheme="majorHAnsi" w:cstheme="majorHAnsi"/>
        </w:rPr>
      </w:pPr>
    </w:p>
    <w:p w14:paraId="58C7D460" w14:textId="77777777" w:rsidR="00A57228" w:rsidRPr="00FB736D" w:rsidRDefault="00A57228" w:rsidP="00FB736D">
      <w:pPr>
        <w:spacing w:line="480" w:lineRule="auto"/>
        <w:rPr>
          <w:rFonts w:asciiTheme="majorHAnsi" w:hAnsiTheme="majorHAnsi" w:cstheme="majorHAnsi"/>
        </w:rPr>
      </w:pPr>
    </w:p>
    <w:p w14:paraId="409616D0" w14:textId="77777777" w:rsidR="00BF5427" w:rsidRDefault="00BF5427" w:rsidP="00FB736D">
      <w:pPr>
        <w:spacing w:line="480" w:lineRule="auto"/>
        <w:rPr>
          <w:rFonts w:asciiTheme="majorHAnsi" w:hAnsiTheme="majorHAnsi" w:cstheme="majorHAnsi"/>
        </w:rPr>
      </w:pPr>
    </w:p>
    <w:p w14:paraId="26F67E0A" w14:textId="45B46CE0" w:rsidR="00FB736D" w:rsidRDefault="0047574B" w:rsidP="00FB736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Table S</w:t>
      </w:r>
      <w:r w:rsidR="0046591A">
        <w:rPr>
          <w:rFonts w:asciiTheme="majorHAnsi" w:hAnsiTheme="majorHAnsi" w:cstheme="majorHAnsi"/>
        </w:rPr>
        <w:t>9</w:t>
      </w:r>
      <w:r>
        <w:rPr>
          <w:rFonts w:asciiTheme="majorHAnsi" w:hAnsiTheme="majorHAnsi" w:cstheme="majorHAnsi"/>
        </w:rPr>
        <w:t xml:space="preserve">. The effect of male age and LPS dose (excluding the 1% dose) on female reproductive output. </w:t>
      </w:r>
      <w:r w:rsidR="00A05240">
        <w:rPr>
          <w:rFonts w:asciiTheme="majorHAnsi" w:hAnsiTheme="majorHAnsi" w:cstheme="majorHAnsi"/>
        </w:rPr>
        <w:t>The number in parentheses represents the exponent of the transformation.</w:t>
      </w:r>
      <w:r w:rsidR="00FB736D">
        <w:rPr>
          <w:rFonts w:asciiTheme="majorHAnsi" w:hAnsiTheme="majorHAnsi" w:cstheme="majorHAnsi"/>
        </w:rPr>
        <w:t xml:space="preserve"> </w:t>
      </w:r>
      <w:r w:rsidR="00DC5C9E">
        <w:rPr>
          <w:rFonts w:asciiTheme="majorHAnsi" w:hAnsiTheme="majorHAnsi" w:cstheme="majorHAnsi"/>
        </w:rPr>
        <w:t xml:space="preserve">The term after the </w:t>
      </w:r>
      <w:r w:rsidR="00DC5C9E" w:rsidRPr="007076C4">
        <w:rPr>
          <w:rFonts w:asciiTheme="majorHAnsi" w:hAnsiTheme="majorHAnsi" w:cstheme="majorHAnsi"/>
        </w:rPr>
        <w:sym w:font="Symbol" w:char="F0B1"/>
      </w:r>
      <w:r w:rsidR="00DC5C9E">
        <w:rPr>
          <w:rFonts w:asciiTheme="majorHAnsi" w:hAnsiTheme="majorHAnsi" w:cstheme="majorHAnsi"/>
        </w:rPr>
        <w:t xml:space="preserve"> is standard error. </w:t>
      </w:r>
      <w:r w:rsidR="00FB736D">
        <w:rPr>
          <w:rFonts w:asciiTheme="majorHAnsi" w:hAnsiTheme="majorHAnsi" w:cstheme="majorHAnsi"/>
        </w:rPr>
        <w:t>Parameter estimates for each level of non-significant LPS dose x age interactions are not reported.</w:t>
      </w:r>
    </w:p>
    <w:tbl>
      <w:tblPr>
        <w:tblStyle w:val="TableGrid"/>
        <w:tblpPr w:leftFromText="180" w:rightFromText="180" w:vertAnchor="text" w:horzAnchor="margin" w:tblpXSpec="center" w:tblpY="-57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212"/>
        <w:gridCol w:w="893"/>
        <w:gridCol w:w="354"/>
        <w:gridCol w:w="1935"/>
        <w:gridCol w:w="1263"/>
        <w:gridCol w:w="888"/>
        <w:gridCol w:w="354"/>
        <w:gridCol w:w="1606"/>
        <w:gridCol w:w="1236"/>
        <w:gridCol w:w="1032"/>
      </w:tblGrid>
      <w:tr w:rsidR="000014FC" w:rsidRPr="001338A7" w14:paraId="5CCFCEC0" w14:textId="5541FB44" w:rsidTr="00D8477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</w:tcPr>
          <w:p w14:paraId="2004904A" w14:textId="77777777" w:rsidR="000014FC" w:rsidRPr="001338A7" w:rsidRDefault="000014FC" w:rsidP="00B64D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D2F355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Likelihood of laying eggs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74247410" w14:textId="17F8636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0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B42607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Number of eggs laid</w:t>
            </w:r>
            <w:r w:rsidRPr="001338A7"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t>(^0.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0D9EC645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E71122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Fertility (proportion of eggs hatched)</w:t>
            </w:r>
          </w:p>
        </w:tc>
      </w:tr>
      <w:tr w:rsidR="000014FC" w:rsidRPr="001338A7" w14:paraId="51A6879B" w14:textId="4AC8B347" w:rsidTr="00D84775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</w:tcPr>
          <w:p w14:paraId="2B3B82C7" w14:textId="77777777" w:rsidR="000014FC" w:rsidRPr="001338A7" w:rsidRDefault="000014FC" w:rsidP="00B64D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14DCC5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C662831" w14:textId="11B1BA9B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6620A33C" w14:textId="77777777" w:rsidR="000014FC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0D2320EC" w14:textId="68BC2070" w:rsidR="000014FC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17B2B555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DE34F2D" w14:textId="29E5044C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54614E42" w14:textId="77777777" w:rsidR="000014FC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00C58A54" w14:textId="77777777" w:rsidR="000014FC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CD1FB15" w14:textId="1F28F180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E9A0BDA" w14:textId="360F356C" w:rsidR="000014FC" w:rsidRPr="001338A7" w:rsidRDefault="00004A3F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6C57F04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0014FC" w:rsidRPr="001338A7" w14:paraId="247616BD" w14:textId="62780FAF" w:rsidTr="00D8477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</w:tcPr>
          <w:p w14:paraId="7CAD2643" w14:textId="77777777" w:rsidR="000014FC" w:rsidRPr="001338A7" w:rsidRDefault="000014FC" w:rsidP="00B64DED">
            <w:pPr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A1DA31" w14:textId="7569AF58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3.91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3.</w:t>
            </w:r>
            <w:r>
              <w:rPr>
                <w:rFonts w:asciiTheme="majorHAnsi" w:hAnsiTheme="majorHAnsi" w:cstheme="majorHAnsi"/>
              </w:rPr>
              <w:t>5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13C5B65" w14:textId="2F5FBE55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1338A7">
              <w:rPr>
                <w:rFonts w:asciiTheme="majorHAnsi" w:hAnsiTheme="majorHAnsi" w:cstheme="majorHAnsi"/>
              </w:rPr>
              <w:t>-1.</w:t>
            </w: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38B2A7A" w14:textId="64736BFF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7CE95CAA" w14:textId="0C6DB20E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1F94D780" w14:textId="3B96551A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34</w:t>
            </w:r>
            <w:r w:rsidRPr="001338A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01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46.40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C1C1926" w14:textId="3F991D5F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338A7">
              <w:rPr>
                <w:rFonts w:asciiTheme="majorHAnsi" w:hAnsiTheme="majorHAnsi" w:cstheme="majorHAnsi"/>
              </w:rPr>
              <w:t>2.23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4CFDA3DD" w14:textId="77777777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  <w:b/>
                <w:bCs/>
              </w:rPr>
              <w:t>0.03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1CB23B42" w14:textId="77777777" w:rsidR="000014FC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228048BA" w14:textId="35586F4A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41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4.7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E72BF8B" w14:textId="62E038AF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 0.30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32B0547" w14:textId="37A2834D" w:rsidR="000014FC" w:rsidRPr="001338A7" w:rsidRDefault="000014FC" w:rsidP="00B64DE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7</w:t>
            </w:r>
          </w:p>
        </w:tc>
      </w:tr>
      <w:tr w:rsidR="000014FC" w:rsidRPr="001338A7" w14:paraId="5F697D72" w14:textId="77777777" w:rsidTr="00D8477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</w:tcPr>
          <w:p w14:paraId="07403493" w14:textId="6783FB59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2D9A62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188772C" w14:textId="76BCDFA1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0.0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B509718" w14:textId="0915DC55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10F64502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52C2061D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8715CB3" w14:textId="663F5147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F</w:t>
            </w:r>
            <w:r w:rsidRPr="00EE1F01">
              <w:rPr>
                <w:rFonts w:asciiTheme="majorHAnsi" w:hAnsiTheme="majorHAnsi" w:cstheme="majorHAnsi"/>
                <w:vertAlign w:val="subscript"/>
              </w:rPr>
              <w:t>1,2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0.0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FFE3AE3" w14:textId="247A5DF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E1F01">
              <w:rPr>
                <w:rFonts w:asciiTheme="majorHAnsi" w:hAnsiTheme="majorHAnsi" w:cstheme="majorHAnsi"/>
              </w:rPr>
              <w:t>0.93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7827CDE1" w14:textId="77777777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2A122FAB" w14:textId="77777777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6BB8193" w14:textId="55B64F1A" w:rsidR="000014FC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4.57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2669EB3" w14:textId="40CA74BE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0014FC" w:rsidRPr="001338A7" w14:paraId="48A30C22" w14:textId="69A83FFB" w:rsidTr="00D84775">
        <w:trPr>
          <w:trHeight w:val="113"/>
        </w:trPr>
        <w:tc>
          <w:tcPr>
            <w:tcW w:w="2552" w:type="dxa"/>
          </w:tcPr>
          <w:p w14:paraId="61530F00" w14:textId="1623B36B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338A7">
              <w:rPr>
                <w:rFonts w:asciiTheme="majorHAnsi" w:hAnsiTheme="majorHAnsi" w:cstheme="majorHAnsi"/>
              </w:rPr>
              <w:t>Age (y</w:t>
            </w:r>
            <w:r>
              <w:rPr>
                <w:rFonts w:asciiTheme="majorHAnsi" w:hAnsiTheme="majorHAnsi" w:cstheme="majorHAnsi"/>
              </w:rPr>
              <w:t>oung</w:t>
            </w:r>
            <w:r w:rsidRPr="001338A7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559" w:type="dxa"/>
          </w:tcPr>
          <w:p w14:paraId="4A7368A3" w14:textId="02E338A0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12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5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212" w:type="dxa"/>
          </w:tcPr>
          <w:p w14:paraId="488215CC" w14:textId="5EE8A187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</w:t>
            </w:r>
            <w:r w:rsidRPr="001338A7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893" w:type="dxa"/>
          </w:tcPr>
          <w:p w14:paraId="418B121E" w14:textId="5BB9CE7D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3</w:t>
            </w:r>
          </w:p>
        </w:tc>
        <w:tc>
          <w:tcPr>
            <w:tcW w:w="354" w:type="dxa"/>
          </w:tcPr>
          <w:p w14:paraId="0F42EF07" w14:textId="2CF0D406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15D8A920" w14:textId="78FA99E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20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7.58</w:t>
            </w:r>
          </w:p>
        </w:tc>
        <w:tc>
          <w:tcPr>
            <w:tcW w:w="1263" w:type="dxa"/>
          </w:tcPr>
          <w:p w14:paraId="33DCF257" w14:textId="0B84C55A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888" w:type="dxa"/>
          </w:tcPr>
          <w:p w14:paraId="3E49B28C" w14:textId="2E9E0945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87</w:t>
            </w:r>
          </w:p>
        </w:tc>
        <w:tc>
          <w:tcPr>
            <w:tcW w:w="354" w:type="dxa"/>
          </w:tcPr>
          <w:p w14:paraId="7276CCA1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17C386A3" w14:textId="7C981BF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8</w:t>
            </w:r>
            <w:r w:rsidRPr="001338A7">
              <w:rPr>
                <w:rFonts w:asciiTheme="majorHAnsi" w:hAnsiTheme="majorHAnsi" w:cstheme="majorHAnsi"/>
              </w:rPr>
              <w:t xml:space="preserve">3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6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236" w:type="dxa"/>
          </w:tcPr>
          <w:p w14:paraId="4310D609" w14:textId="4EEB8EA1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1338A7">
              <w:rPr>
                <w:rFonts w:asciiTheme="majorHAnsi" w:hAnsiTheme="majorHAnsi" w:cstheme="majorHAnsi"/>
              </w:rPr>
              <w:t>-1.</w:t>
            </w:r>
            <w:r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032" w:type="dxa"/>
          </w:tcPr>
          <w:p w14:paraId="77EFE14C" w14:textId="2EE1EAC1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3</w:t>
            </w:r>
          </w:p>
        </w:tc>
      </w:tr>
      <w:tr w:rsidR="000014FC" w:rsidRPr="001338A7" w14:paraId="0A6F2947" w14:textId="77777777" w:rsidTr="00D84775">
        <w:trPr>
          <w:trHeight w:val="113"/>
        </w:trPr>
        <w:tc>
          <w:tcPr>
            <w:tcW w:w="2552" w:type="dxa"/>
          </w:tcPr>
          <w:p w14:paraId="2AC2E6AB" w14:textId="3E444BBE" w:rsidR="000014FC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</w:t>
            </w:r>
          </w:p>
        </w:tc>
        <w:tc>
          <w:tcPr>
            <w:tcW w:w="1559" w:type="dxa"/>
          </w:tcPr>
          <w:p w14:paraId="12180019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12" w:type="dxa"/>
          </w:tcPr>
          <w:p w14:paraId="3DC8679E" w14:textId="68700A23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3.75</w:t>
            </w:r>
          </w:p>
        </w:tc>
        <w:tc>
          <w:tcPr>
            <w:tcW w:w="893" w:type="dxa"/>
          </w:tcPr>
          <w:p w14:paraId="4C3BFC81" w14:textId="417EE7E6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354" w:type="dxa"/>
          </w:tcPr>
          <w:p w14:paraId="70B68A91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25EEDF0E" w14:textId="77777777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3" w:type="dxa"/>
          </w:tcPr>
          <w:p w14:paraId="57EFD1A9" w14:textId="3C191E20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F</w:t>
            </w:r>
            <w:r w:rsidRPr="00EE1F01">
              <w:rPr>
                <w:rFonts w:asciiTheme="majorHAnsi" w:hAnsiTheme="majorHAnsi" w:cstheme="majorHAnsi"/>
                <w:vertAlign w:val="subscript"/>
              </w:rPr>
              <w:t>2,2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0.14</w:t>
            </w:r>
          </w:p>
        </w:tc>
        <w:tc>
          <w:tcPr>
            <w:tcW w:w="888" w:type="dxa"/>
          </w:tcPr>
          <w:p w14:paraId="264B155D" w14:textId="42FA9411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87</w:t>
            </w:r>
          </w:p>
        </w:tc>
        <w:tc>
          <w:tcPr>
            <w:tcW w:w="354" w:type="dxa"/>
          </w:tcPr>
          <w:p w14:paraId="5B374197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71DC2EB2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36" w:type="dxa"/>
          </w:tcPr>
          <w:p w14:paraId="26F851A2" w14:textId="451D483D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1.59</w:t>
            </w:r>
          </w:p>
        </w:tc>
        <w:tc>
          <w:tcPr>
            <w:tcW w:w="1032" w:type="dxa"/>
          </w:tcPr>
          <w:p w14:paraId="1F608E24" w14:textId="2222165D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2</w:t>
            </w: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0014FC" w:rsidRPr="001338A7" w14:paraId="68496C82" w14:textId="2797FF1F" w:rsidTr="00D84775">
        <w:trPr>
          <w:trHeight w:val="113"/>
        </w:trPr>
        <w:tc>
          <w:tcPr>
            <w:tcW w:w="2552" w:type="dxa"/>
          </w:tcPr>
          <w:p w14:paraId="32154101" w14:textId="5FC7D80A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338A7">
              <w:rPr>
                <w:rFonts w:asciiTheme="majorHAnsi" w:hAnsiTheme="majorHAnsi" w:cstheme="majorHAnsi"/>
              </w:rPr>
              <w:t>LPS (0.1)</w:t>
            </w:r>
          </w:p>
        </w:tc>
        <w:tc>
          <w:tcPr>
            <w:tcW w:w="1559" w:type="dxa"/>
          </w:tcPr>
          <w:p w14:paraId="746B963B" w14:textId="519DC6AF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1.</w:t>
            </w:r>
            <w:r>
              <w:rPr>
                <w:rFonts w:asciiTheme="majorHAnsi" w:hAnsiTheme="majorHAnsi" w:cstheme="majorHAnsi"/>
              </w:rPr>
              <w:t>32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71</w:t>
            </w:r>
          </w:p>
        </w:tc>
        <w:tc>
          <w:tcPr>
            <w:tcW w:w="1212" w:type="dxa"/>
          </w:tcPr>
          <w:p w14:paraId="5E6F5197" w14:textId="1D89ACC9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-</w:t>
            </w:r>
            <w:r w:rsidRPr="001338A7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87</w:t>
            </w:r>
          </w:p>
        </w:tc>
        <w:tc>
          <w:tcPr>
            <w:tcW w:w="893" w:type="dxa"/>
          </w:tcPr>
          <w:p w14:paraId="6F99E6F1" w14:textId="73AA081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6</w:t>
            </w:r>
          </w:p>
        </w:tc>
        <w:tc>
          <w:tcPr>
            <w:tcW w:w="354" w:type="dxa"/>
          </w:tcPr>
          <w:p w14:paraId="7E3DAAA0" w14:textId="372D3345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1EC7BEBA" w14:textId="12B82953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81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9.65</w:t>
            </w:r>
          </w:p>
        </w:tc>
        <w:tc>
          <w:tcPr>
            <w:tcW w:w="1263" w:type="dxa"/>
          </w:tcPr>
          <w:p w14:paraId="6FECB01F" w14:textId="7F93B328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338A7">
              <w:rPr>
                <w:rFonts w:asciiTheme="majorHAnsi" w:hAnsiTheme="majorHAnsi" w:cstheme="majorHAnsi"/>
              </w:rPr>
              <w:t>0.29</w:t>
            </w:r>
          </w:p>
        </w:tc>
        <w:tc>
          <w:tcPr>
            <w:tcW w:w="888" w:type="dxa"/>
          </w:tcPr>
          <w:p w14:paraId="662D8B32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7</w:t>
            </w:r>
          </w:p>
        </w:tc>
        <w:tc>
          <w:tcPr>
            <w:tcW w:w="354" w:type="dxa"/>
          </w:tcPr>
          <w:p w14:paraId="40017E2C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0A17D708" w14:textId="52952D8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69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97</w:t>
            </w:r>
          </w:p>
        </w:tc>
        <w:tc>
          <w:tcPr>
            <w:tcW w:w="1236" w:type="dxa"/>
          </w:tcPr>
          <w:p w14:paraId="4FA10713" w14:textId="3DCB9666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1338A7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74</w:t>
            </w:r>
          </w:p>
        </w:tc>
        <w:tc>
          <w:tcPr>
            <w:tcW w:w="1032" w:type="dxa"/>
          </w:tcPr>
          <w:p w14:paraId="6F995471" w14:textId="3A6E7FA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</w:t>
            </w:r>
          </w:p>
        </w:tc>
      </w:tr>
      <w:tr w:rsidR="000014FC" w:rsidRPr="001338A7" w14:paraId="5BC70591" w14:textId="128D8E6C" w:rsidTr="00D84775">
        <w:trPr>
          <w:trHeight w:val="113"/>
        </w:trPr>
        <w:tc>
          <w:tcPr>
            <w:tcW w:w="2552" w:type="dxa"/>
          </w:tcPr>
          <w:p w14:paraId="63D4A1FF" w14:textId="7C21A49E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338A7">
              <w:rPr>
                <w:rFonts w:asciiTheme="majorHAnsi" w:hAnsiTheme="majorHAnsi" w:cstheme="majorHAnsi"/>
              </w:rPr>
              <w:t>LPS (0.5)</w:t>
            </w:r>
          </w:p>
        </w:tc>
        <w:tc>
          <w:tcPr>
            <w:tcW w:w="1559" w:type="dxa"/>
          </w:tcPr>
          <w:p w14:paraId="6F57AD9E" w14:textId="71037D9A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59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69</w:t>
            </w:r>
          </w:p>
        </w:tc>
        <w:tc>
          <w:tcPr>
            <w:tcW w:w="1212" w:type="dxa"/>
          </w:tcPr>
          <w:p w14:paraId="11AC7B84" w14:textId="45B64E58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</w:t>
            </w:r>
            <w:r w:rsidRPr="001338A7">
              <w:rPr>
                <w:rFonts w:asciiTheme="majorHAnsi" w:hAnsiTheme="majorHAnsi" w:cstheme="majorHAnsi"/>
              </w:rPr>
              <w:t>-0.8</w:t>
            </w: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93" w:type="dxa"/>
          </w:tcPr>
          <w:p w14:paraId="210B26D6" w14:textId="6DC21E7C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9</w:t>
            </w:r>
          </w:p>
        </w:tc>
        <w:tc>
          <w:tcPr>
            <w:tcW w:w="354" w:type="dxa"/>
          </w:tcPr>
          <w:p w14:paraId="43DD95D7" w14:textId="21F70FEC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26CA387E" w14:textId="518811CC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18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8</w:t>
            </w:r>
            <w:r w:rsidRPr="001338A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7</w:t>
            </w:r>
          </w:p>
        </w:tc>
        <w:tc>
          <w:tcPr>
            <w:tcW w:w="1263" w:type="dxa"/>
          </w:tcPr>
          <w:p w14:paraId="36E5F604" w14:textId="604CFED7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2</w:t>
            </w:r>
            <w:r w:rsidRPr="001338A7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88" w:type="dxa"/>
          </w:tcPr>
          <w:p w14:paraId="2F1BD2CB" w14:textId="2543E94A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1</w:t>
            </w:r>
          </w:p>
        </w:tc>
        <w:tc>
          <w:tcPr>
            <w:tcW w:w="354" w:type="dxa"/>
          </w:tcPr>
          <w:p w14:paraId="3073D3FE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17A58594" w14:textId="145232C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1.1</w:t>
            </w:r>
            <w:r>
              <w:rPr>
                <w:rFonts w:asciiTheme="majorHAnsi" w:hAnsiTheme="majorHAnsi" w:cstheme="majorHAnsi"/>
              </w:rPr>
              <w:t>6</w:t>
            </w:r>
            <w:r w:rsidRPr="001338A7">
              <w:rPr>
                <w:rFonts w:asciiTheme="majorHAnsi" w:hAnsiTheme="majorHAnsi" w:cstheme="majorHAnsi"/>
              </w:rPr>
              <w:t xml:space="preserve"> 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7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236" w:type="dxa"/>
          </w:tcPr>
          <w:p w14:paraId="44022E1F" w14:textId="46558DB6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z = </w:t>
            </w:r>
            <w:r w:rsidRPr="001338A7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67</w:t>
            </w:r>
          </w:p>
        </w:tc>
        <w:tc>
          <w:tcPr>
            <w:tcW w:w="1032" w:type="dxa"/>
          </w:tcPr>
          <w:p w14:paraId="22B02D4F" w14:textId="0FB84376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1</w:t>
            </w:r>
          </w:p>
        </w:tc>
      </w:tr>
      <w:tr w:rsidR="000014FC" w:rsidRPr="001338A7" w14:paraId="41E59D0E" w14:textId="42A2B5FF" w:rsidTr="00D84775">
        <w:trPr>
          <w:trHeight w:val="113"/>
        </w:trPr>
        <w:tc>
          <w:tcPr>
            <w:tcW w:w="2552" w:type="dxa"/>
          </w:tcPr>
          <w:p w14:paraId="35BCF990" w14:textId="77777777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 xml:space="preserve">Relative male weight </w:t>
            </w:r>
          </w:p>
        </w:tc>
        <w:tc>
          <w:tcPr>
            <w:tcW w:w="1559" w:type="dxa"/>
          </w:tcPr>
          <w:p w14:paraId="2DBEDDE8" w14:textId="39673C4F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0.6</w:t>
            </w:r>
            <w:r>
              <w:rPr>
                <w:rFonts w:asciiTheme="majorHAnsi" w:hAnsiTheme="majorHAnsi" w:cstheme="majorHAnsi"/>
              </w:rPr>
              <w:t>7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2</w:t>
            </w: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212" w:type="dxa"/>
          </w:tcPr>
          <w:p w14:paraId="0E53E9E5" w14:textId="51D49AC3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6.03</w:t>
            </w:r>
          </w:p>
        </w:tc>
        <w:tc>
          <w:tcPr>
            <w:tcW w:w="893" w:type="dxa"/>
          </w:tcPr>
          <w:p w14:paraId="4440BD26" w14:textId="524F64A3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  <w:b/>
                <w:bCs/>
              </w:rPr>
              <w:t>0.01</w:t>
            </w:r>
          </w:p>
        </w:tc>
        <w:tc>
          <w:tcPr>
            <w:tcW w:w="354" w:type="dxa"/>
          </w:tcPr>
          <w:p w14:paraId="02A5352C" w14:textId="60DC94C0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16F58EB6" w14:textId="66200C2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8.</w:t>
            </w:r>
            <w:r>
              <w:rPr>
                <w:rFonts w:asciiTheme="majorHAnsi" w:hAnsiTheme="majorHAnsi" w:cstheme="majorHAnsi"/>
              </w:rPr>
              <w:t xml:space="preserve">46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 4.07</w:t>
            </w:r>
          </w:p>
        </w:tc>
        <w:tc>
          <w:tcPr>
            <w:tcW w:w="1263" w:type="dxa"/>
          </w:tcPr>
          <w:p w14:paraId="657098A9" w14:textId="34DE5525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F</w:t>
            </w:r>
            <w:r w:rsidRPr="00EE1F01">
              <w:rPr>
                <w:rFonts w:asciiTheme="majorHAnsi" w:hAnsiTheme="majorHAnsi" w:cstheme="majorHAnsi"/>
                <w:vertAlign w:val="subscript"/>
              </w:rPr>
              <w:t>1,2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5.19</w:t>
            </w:r>
          </w:p>
        </w:tc>
        <w:tc>
          <w:tcPr>
            <w:tcW w:w="888" w:type="dxa"/>
          </w:tcPr>
          <w:p w14:paraId="2B9D733F" w14:textId="0F411B8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  <w:b/>
                <w:bCs/>
              </w:rPr>
              <w:t>0.03</w:t>
            </w:r>
          </w:p>
        </w:tc>
        <w:tc>
          <w:tcPr>
            <w:tcW w:w="354" w:type="dxa"/>
          </w:tcPr>
          <w:p w14:paraId="01552D24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0959AE8A" w14:textId="669871DE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6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</w:t>
            </w:r>
            <w:r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1236" w:type="dxa"/>
          </w:tcPr>
          <w:p w14:paraId="5089ABB0" w14:textId="509B9765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0.69</w:t>
            </w:r>
          </w:p>
        </w:tc>
        <w:tc>
          <w:tcPr>
            <w:tcW w:w="1032" w:type="dxa"/>
          </w:tcPr>
          <w:p w14:paraId="4C8C6AAF" w14:textId="60459745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40</w:t>
            </w:r>
          </w:p>
        </w:tc>
      </w:tr>
      <w:tr w:rsidR="000014FC" w:rsidRPr="001338A7" w14:paraId="601A6FF9" w14:textId="0E41BD6D" w:rsidTr="00D84775">
        <w:trPr>
          <w:trHeight w:val="113"/>
        </w:trPr>
        <w:tc>
          <w:tcPr>
            <w:tcW w:w="2552" w:type="dxa"/>
          </w:tcPr>
          <w:p w14:paraId="20C707FE" w14:textId="77777777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Female weight</w:t>
            </w:r>
          </w:p>
        </w:tc>
        <w:tc>
          <w:tcPr>
            <w:tcW w:w="1559" w:type="dxa"/>
          </w:tcPr>
          <w:p w14:paraId="0E8A4FF4" w14:textId="69EE1B86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  <w:r w:rsidRPr="001338A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39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2.7</w:t>
            </w: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212" w:type="dxa"/>
          </w:tcPr>
          <w:p w14:paraId="6B29EB5A" w14:textId="52084C69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0.31</w:t>
            </w:r>
          </w:p>
        </w:tc>
        <w:tc>
          <w:tcPr>
            <w:tcW w:w="893" w:type="dxa"/>
          </w:tcPr>
          <w:p w14:paraId="4236BFE0" w14:textId="1DAD2145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58</w:t>
            </w:r>
          </w:p>
        </w:tc>
        <w:tc>
          <w:tcPr>
            <w:tcW w:w="354" w:type="dxa"/>
          </w:tcPr>
          <w:p w14:paraId="496BC8AB" w14:textId="7E7AAE09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46FE2F39" w14:textId="3614A225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5</w:t>
            </w:r>
            <w:r>
              <w:rPr>
                <w:rFonts w:asciiTheme="majorHAnsi" w:hAnsiTheme="majorHAnsi" w:cstheme="majorHAnsi"/>
              </w:rPr>
              <w:t>7</w:t>
            </w:r>
            <w:r w:rsidRPr="001338A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5</w:t>
            </w:r>
            <w:r w:rsidRPr="001338A7">
              <w:rPr>
                <w:rFonts w:asciiTheme="majorHAnsi" w:hAnsiTheme="majorHAnsi" w:cstheme="majorHAnsi"/>
              </w:rPr>
              <w:t xml:space="preserve">3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35</w:t>
            </w:r>
            <w:r w:rsidRPr="001338A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67</w:t>
            </w:r>
          </w:p>
        </w:tc>
        <w:tc>
          <w:tcPr>
            <w:tcW w:w="1263" w:type="dxa"/>
          </w:tcPr>
          <w:p w14:paraId="20667527" w14:textId="7DD8A951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F</w:t>
            </w:r>
            <w:r w:rsidRPr="00EE1F01">
              <w:rPr>
                <w:rFonts w:asciiTheme="majorHAnsi" w:hAnsiTheme="majorHAnsi" w:cstheme="majorHAnsi"/>
                <w:vertAlign w:val="subscript"/>
              </w:rPr>
              <w:t>1,2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3.30</w:t>
            </w:r>
          </w:p>
        </w:tc>
        <w:tc>
          <w:tcPr>
            <w:tcW w:w="888" w:type="dxa"/>
          </w:tcPr>
          <w:p w14:paraId="15A90BAC" w14:textId="07A11A26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354" w:type="dxa"/>
          </w:tcPr>
          <w:p w14:paraId="201F149E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346CEAD9" w14:textId="3BB1693D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0.13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0.34</w:t>
            </w:r>
          </w:p>
        </w:tc>
        <w:tc>
          <w:tcPr>
            <w:tcW w:w="1236" w:type="dxa"/>
          </w:tcPr>
          <w:p w14:paraId="517A5030" w14:textId="6DFF0693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0.25</w:t>
            </w:r>
          </w:p>
        </w:tc>
        <w:tc>
          <w:tcPr>
            <w:tcW w:w="1032" w:type="dxa"/>
          </w:tcPr>
          <w:p w14:paraId="5C63149B" w14:textId="4AF66A3C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62</w:t>
            </w:r>
          </w:p>
        </w:tc>
      </w:tr>
      <w:tr w:rsidR="000014FC" w:rsidRPr="001338A7" w14:paraId="0A890A26" w14:textId="0151D1FE" w:rsidTr="00D84775">
        <w:trPr>
          <w:trHeight w:val="113"/>
        </w:trPr>
        <w:tc>
          <w:tcPr>
            <w:tcW w:w="2552" w:type="dxa"/>
          </w:tcPr>
          <w:p w14:paraId="71469259" w14:textId="77777777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Female age</w:t>
            </w:r>
          </w:p>
        </w:tc>
        <w:tc>
          <w:tcPr>
            <w:tcW w:w="1559" w:type="dxa"/>
          </w:tcPr>
          <w:p w14:paraId="3B6959F1" w14:textId="617BFBC8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15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0.2</w:t>
            </w: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212" w:type="dxa"/>
          </w:tcPr>
          <w:p w14:paraId="53AC44E5" w14:textId="7085F461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= </w:t>
            </w:r>
            <w:r w:rsidRPr="00EE1F01">
              <w:rPr>
                <w:rFonts w:asciiTheme="majorHAnsi" w:hAnsiTheme="majorHAnsi" w:cstheme="majorHAnsi"/>
              </w:rPr>
              <w:t>4.15</w:t>
            </w:r>
          </w:p>
        </w:tc>
        <w:tc>
          <w:tcPr>
            <w:tcW w:w="893" w:type="dxa"/>
          </w:tcPr>
          <w:p w14:paraId="12DBF6F0" w14:textId="086B19FB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  <w:b/>
                <w:bCs/>
              </w:rPr>
              <w:t>0.04</w:t>
            </w:r>
          </w:p>
        </w:tc>
        <w:tc>
          <w:tcPr>
            <w:tcW w:w="354" w:type="dxa"/>
          </w:tcPr>
          <w:p w14:paraId="1B9CFE53" w14:textId="40E142E6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70D58546" w14:textId="3AE9AB11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1338A7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6.06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3.25</w:t>
            </w:r>
          </w:p>
        </w:tc>
        <w:tc>
          <w:tcPr>
            <w:tcW w:w="1263" w:type="dxa"/>
          </w:tcPr>
          <w:p w14:paraId="4A66C770" w14:textId="3467326C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F</w:t>
            </w:r>
            <w:r w:rsidRPr="00EE1F01">
              <w:rPr>
                <w:rFonts w:asciiTheme="majorHAnsi" w:hAnsiTheme="majorHAnsi" w:cstheme="majorHAnsi"/>
                <w:vertAlign w:val="subscript"/>
              </w:rPr>
              <w:t>1,2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E1F01">
              <w:rPr>
                <w:rFonts w:asciiTheme="majorHAnsi" w:hAnsiTheme="majorHAnsi" w:cstheme="majorHAnsi"/>
              </w:rPr>
              <w:t>3.17</w:t>
            </w:r>
          </w:p>
        </w:tc>
        <w:tc>
          <w:tcPr>
            <w:tcW w:w="888" w:type="dxa"/>
          </w:tcPr>
          <w:p w14:paraId="63FDFB03" w14:textId="51F85FD4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08</w:t>
            </w:r>
          </w:p>
        </w:tc>
        <w:tc>
          <w:tcPr>
            <w:tcW w:w="354" w:type="dxa"/>
          </w:tcPr>
          <w:p w14:paraId="75066914" w14:textId="77777777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34CC2B31" w14:textId="6366ACF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1</w:t>
            </w:r>
            <w:r w:rsidRPr="001338A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85</w:t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 w:rsidRPr="001338A7">
              <w:rPr>
                <w:rFonts w:asciiTheme="majorHAnsi" w:hAnsiTheme="majorHAnsi" w:cstheme="majorHAnsi"/>
              </w:rPr>
              <w:sym w:font="Symbol" w:char="F0B1"/>
            </w:r>
            <w:r w:rsidRPr="001338A7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3.71</w:t>
            </w:r>
          </w:p>
        </w:tc>
        <w:tc>
          <w:tcPr>
            <w:tcW w:w="1236" w:type="dxa"/>
          </w:tcPr>
          <w:p w14:paraId="17A1BBBD" w14:textId="472CDD17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1 </w:t>
            </w:r>
            <w:r>
              <w:rPr>
                <w:rFonts w:asciiTheme="majorHAnsi" w:hAnsiTheme="majorHAnsi" w:cstheme="majorHAnsi"/>
              </w:rPr>
              <w:t>= 0</w:t>
            </w:r>
            <w:r w:rsidRPr="00EE1F01">
              <w:rPr>
                <w:rFonts w:asciiTheme="majorHAnsi" w:hAnsiTheme="majorHAnsi" w:cstheme="majorHAnsi"/>
              </w:rPr>
              <w:t>.15</w:t>
            </w:r>
          </w:p>
        </w:tc>
        <w:tc>
          <w:tcPr>
            <w:tcW w:w="1032" w:type="dxa"/>
          </w:tcPr>
          <w:p w14:paraId="32ABF955" w14:textId="0D2F44D8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0.70</w:t>
            </w:r>
          </w:p>
        </w:tc>
      </w:tr>
      <w:tr w:rsidR="000014FC" w:rsidRPr="001338A7" w14:paraId="6A2249B0" w14:textId="77777777" w:rsidTr="00D84775">
        <w:trPr>
          <w:trHeight w:val="113"/>
        </w:trPr>
        <w:tc>
          <w:tcPr>
            <w:tcW w:w="2552" w:type="dxa"/>
          </w:tcPr>
          <w:p w14:paraId="03121078" w14:textId="3862C076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 x Age</w:t>
            </w:r>
          </w:p>
        </w:tc>
        <w:tc>
          <w:tcPr>
            <w:tcW w:w="1559" w:type="dxa"/>
          </w:tcPr>
          <w:p w14:paraId="670E8643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12" w:type="dxa"/>
          </w:tcPr>
          <w:p w14:paraId="33419ACD" w14:textId="51DC9B38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>
              <w:rPr>
                <w:rFonts w:asciiTheme="majorHAnsi" w:hAnsiTheme="majorHAnsi" w:cstheme="majorHAnsi"/>
              </w:rPr>
              <w:t>= 0.76</w:t>
            </w:r>
          </w:p>
        </w:tc>
        <w:tc>
          <w:tcPr>
            <w:tcW w:w="893" w:type="dxa"/>
          </w:tcPr>
          <w:p w14:paraId="76DC6883" w14:textId="054976C9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</w:t>
            </w:r>
          </w:p>
        </w:tc>
        <w:tc>
          <w:tcPr>
            <w:tcW w:w="354" w:type="dxa"/>
          </w:tcPr>
          <w:p w14:paraId="7634F5CE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68C6DB8A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3" w:type="dxa"/>
          </w:tcPr>
          <w:p w14:paraId="2FE13924" w14:textId="6842A26C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 w:rsidRPr="00EE1F01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 w:rsidRPr="00EE1F01">
              <w:rPr>
                <w:rFonts w:asciiTheme="majorHAnsi" w:hAnsiTheme="majorHAnsi" w:cstheme="majorHAnsi"/>
                <w:vertAlign w:val="subscript"/>
              </w:rPr>
              <w:t>,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0 </w:t>
            </w:r>
            <w:r w:rsidRPr="00EE1F01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0.26</w:t>
            </w:r>
          </w:p>
        </w:tc>
        <w:tc>
          <w:tcPr>
            <w:tcW w:w="888" w:type="dxa"/>
          </w:tcPr>
          <w:p w14:paraId="6E59E527" w14:textId="74C77E46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8</w:t>
            </w:r>
          </w:p>
        </w:tc>
        <w:tc>
          <w:tcPr>
            <w:tcW w:w="354" w:type="dxa"/>
          </w:tcPr>
          <w:p w14:paraId="4978BF1E" w14:textId="77777777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3848ACC1" w14:textId="77777777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36" w:type="dxa"/>
          </w:tcPr>
          <w:p w14:paraId="57182D32" w14:textId="427ED03F" w:rsidR="000014FC" w:rsidRDefault="000014FC" w:rsidP="000014FC">
            <w:pPr>
              <w:rPr>
                <w:rFonts w:asciiTheme="majorHAnsi" w:hAnsiTheme="majorHAnsi" w:cstheme="majorHAnsi"/>
              </w:rPr>
            </w:pPr>
            <w:r w:rsidRPr="00B97256">
              <w:rPr>
                <w:rFonts w:ascii="Symbol" w:hAnsi="Symbol"/>
                <w:sz w:val="22"/>
                <w:szCs w:val="22"/>
              </w:rPr>
              <w:t>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2 </w:t>
            </w:r>
            <w:r>
              <w:rPr>
                <w:rFonts w:asciiTheme="majorHAnsi" w:hAnsiTheme="majorHAnsi" w:cstheme="majorHAnsi"/>
              </w:rPr>
              <w:t>= 3.41</w:t>
            </w:r>
          </w:p>
        </w:tc>
        <w:tc>
          <w:tcPr>
            <w:tcW w:w="1032" w:type="dxa"/>
          </w:tcPr>
          <w:p w14:paraId="558AC322" w14:textId="21088A67" w:rsidR="000014FC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8</w:t>
            </w:r>
          </w:p>
        </w:tc>
      </w:tr>
      <w:tr w:rsidR="000014FC" w:rsidRPr="001338A7" w14:paraId="7D13FD43" w14:textId="642AD207" w:rsidTr="00D84775">
        <w:trPr>
          <w:trHeight w:val="113"/>
        </w:trPr>
        <w:tc>
          <w:tcPr>
            <w:tcW w:w="2552" w:type="dxa"/>
          </w:tcPr>
          <w:p w14:paraId="4657063B" w14:textId="6EC4A2E6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338A7">
              <w:rPr>
                <w:rFonts w:asciiTheme="majorHAnsi" w:hAnsiTheme="majorHAnsi" w:cstheme="majorHAnsi"/>
              </w:rPr>
              <w:t>LPS (0.1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1338A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</w:tcPr>
          <w:p w14:paraId="1396E8A4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12" w:type="dxa"/>
          </w:tcPr>
          <w:p w14:paraId="1F67A1F0" w14:textId="7DE87010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</w:t>
            </w:r>
            <w:r w:rsidRPr="001338A7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893" w:type="dxa"/>
          </w:tcPr>
          <w:p w14:paraId="65BC3D2A" w14:textId="40AEB082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4</w:t>
            </w:r>
          </w:p>
        </w:tc>
        <w:tc>
          <w:tcPr>
            <w:tcW w:w="354" w:type="dxa"/>
          </w:tcPr>
          <w:p w14:paraId="01837151" w14:textId="7B8AAEA6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</w:tcPr>
          <w:p w14:paraId="2A9EE9F9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3" w:type="dxa"/>
          </w:tcPr>
          <w:p w14:paraId="2D82BC1E" w14:textId="04D95AF2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= 0.70</w:t>
            </w:r>
          </w:p>
        </w:tc>
        <w:tc>
          <w:tcPr>
            <w:tcW w:w="888" w:type="dxa"/>
          </w:tcPr>
          <w:p w14:paraId="0B7794E5" w14:textId="1BC642A5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9</w:t>
            </w:r>
          </w:p>
        </w:tc>
        <w:tc>
          <w:tcPr>
            <w:tcW w:w="354" w:type="dxa"/>
          </w:tcPr>
          <w:p w14:paraId="40CF49F3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</w:tcPr>
          <w:p w14:paraId="2A3AF265" w14:textId="11FA0CF2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36" w:type="dxa"/>
          </w:tcPr>
          <w:p w14:paraId="3271D868" w14:textId="5B2A63F8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 0.91</w:t>
            </w:r>
          </w:p>
        </w:tc>
        <w:tc>
          <w:tcPr>
            <w:tcW w:w="1032" w:type="dxa"/>
          </w:tcPr>
          <w:p w14:paraId="5487E975" w14:textId="0ECF76C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8</w:t>
            </w:r>
          </w:p>
        </w:tc>
      </w:tr>
      <w:tr w:rsidR="000014FC" w:rsidRPr="001338A7" w14:paraId="0A5D9E46" w14:textId="7081CAEF" w:rsidTr="00D84775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</w:tcPr>
          <w:p w14:paraId="02E7EE14" w14:textId="434B5620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338A7">
              <w:rPr>
                <w:rFonts w:asciiTheme="majorHAnsi" w:hAnsiTheme="majorHAnsi" w:cstheme="majorHAnsi"/>
              </w:rPr>
              <w:t>LPS (0.5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1338A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A516C3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666F1BC" w14:textId="59201DCE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</w:t>
            </w: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9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654A14C" w14:textId="509D95D3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9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37BCBEF2" w14:textId="497E81F0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EF617B0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1F7A99C" w14:textId="2182AB6A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338A7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8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5328403" w14:textId="60A2C54A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1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2E21BC2B" w14:textId="77777777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522B3DA" w14:textId="6B54C54B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F5AB6E5" w14:textId="044A0DAB" w:rsidR="000014FC" w:rsidRPr="001338A7" w:rsidRDefault="000014FC" w:rsidP="000014F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z = 0.08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6273D0A" w14:textId="5691E330" w:rsidR="000014FC" w:rsidRPr="001338A7" w:rsidRDefault="000014FC" w:rsidP="000014F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4</w:t>
            </w:r>
          </w:p>
        </w:tc>
      </w:tr>
    </w:tbl>
    <w:p w14:paraId="63217D68" w14:textId="1C5B355F" w:rsidR="00FC228C" w:rsidRDefault="00FC228C" w:rsidP="00FB736D">
      <w:pPr>
        <w:spacing w:line="480" w:lineRule="auto"/>
        <w:rPr>
          <w:rFonts w:asciiTheme="majorHAnsi" w:hAnsiTheme="majorHAnsi" w:cstheme="majorHAnsi"/>
        </w:rPr>
      </w:pPr>
    </w:p>
    <w:p w14:paraId="721B3DDF" w14:textId="1A219557" w:rsidR="00FC228C" w:rsidRDefault="00FC228C" w:rsidP="00FB736D">
      <w:pPr>
        <w:spacing w:line="480" w:lineRule="auto"/>
        <w:rPr>
          <w:rFonts w:asciiTheme="majorHAnsi" w:hAnsiTheme="majorHAnsi" w:cstheme="majorHAnsi"/>
        </w:rPr>
      </w:pPr>
    </w:p>
    <w:p w14:paraId="5F89D0B4" w14:textId="77777777" w:rsidR="000014FC" w:rsidRDefault="000014FC" w:rsidP="00A05240">
      <w:pPr>
        <w:spacing w:line="360" w:lineRule="auto"/>
        <w:rPr>
          <w:rFonts w:asciiTheme="majorHAnsi" w:hAnsiTheme="majorHAnsi" w:cstheme="majorHAnsi"/>
        </w:rPr>
      </w:pPr>
    </w:p>
    <w:p w14:paraId="58D0C47C" w14:textId="77777777" w:rsidR="000014FC" w:rsidRDefault="000014FC" w:rsidP="00A05240">
      <w:pPr>
        <w:spacing w:line="360" w:lineRule="auto"/>
        <w:rPr>
          <w:rFonts w:asciiTheme="majorHAnsi" w:hAnsiTheme="majorHAnsi" w:cstheme="majorHAnsi"/>
        </w:rPr>
      </w:pPr>
    </w:p>
    <w:p w14:paraId="3B3AB13A" w14:textId="77777777" w:rsidR="000014FC" w:rsidRDefault="000014FC" w:rsidP="00A05240">
      <w:pPr>
        <w:spacing w:line="360" w:lineRule="auto"/>
        <w:rPr>
          <w:rFonts w:asciiTheme="majorHAnsi" w:hAnsiTheme="majorHAnsi" w:cstheme="majorHAnsi"/>
        </w:rPr>
      </w:pPr>
    </w:p>
    <w:p w14:paraId="477E71E3" w14:textId="3F6781A7" w:rsidR="00CF0C71" w:rsidRDefault="0098544C" w:rsidP="00A05240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Table S</w:t>
      </w:r>
      <w:r w:rsidR="0046591A">
        <w:rPr>
          <w:rFonts w:asciiTheme="majorHAnsi" w:hAnsiTheme="majorHAnsi" w:cstheme="majorHAnsi"/>
        </w:rPr>
        <w:t>10</w:t>
      </w:r>
      <w:r>
        <w:rPr>
          <w:rFonts w:asciiTheme="majorHAnsi" w:hAnsiTheme="majorHAnsi" w:cstheme="majorHAnsi"/>
        </w:rPr>
        <w:t xml:space="preserve">. The influence of male age and LPS dose (excluding the 1% dose) on spermatophore weight (mg) and longevity. Bolded values are significant, with P &lt; 0.05. </w:t>
      </w:r>
      <w:r w:rsidR="00A05240">
        <w:rPr>
          <w:rFonts w:asciiTheme="majorHAnsi" w:hAnsiTheme="majorHAnsi" w:cstheme="majorHAnsi"/>
        </w:rPr>
        <w:t>The number in parentheses represents the exponent of the transformation.</w:t>
      </w:r>
      <w:r w:rsidR="00135D76">
        <w:rPr>
          <w:rFonts w:asciiTheme="majorHAnsi" w:hAnsiTheme="majorHAnsi" w:cstheme="majorHAnsi"/>
        </w:rPr>
        <w:t xml:space="preserve"> </w:t>
      </w:r>
      <w:r w:rsidR="00DC5C9E">
        <w:rPr>
          <w:rFonts w:asciiTheme="majorHAnsi" w:hAnsiTheme="majorHAnsi" w:cstheme="majorHAnsi"/>
        </w:rPr>
        <w:t xml:space="preserve">The term after the </w:t>
      </w:r>
      <w:r w:rsidR="00DC5C9E" w:rsidRPr="007076C4">
        <w:rPr>
          <w:rFonts w:asciiTheme="majorHAnsi" w:hAnsiTheme="majorHAnsi" w:cstheme="majorHAnsi"/>
        </w:rPr>
        <w:sym w:font="Symbol" w:char="F0B1"/>
      </w:r>
      <w:r w:rsidR="00DC5C9E">
        <w:rPr>
          <w:rFonts w:asciiTheme="majorHAnsi" w:hAnsiTheme="majorHAnsi" w:cstheme="majorHAnsi"/>
        </w:rPr>
        <w:t xml:space="preserve"> is standard error. </w:t>
      </w:r>
      <w:r w:rsidR="00135D76">
        <w:rPr>
          <w:rFonts w:asciiTheme="majorHAnsi" w:hAnsiTheme="majorHAnsi" w:cstheme="majorHAnsi"/>
        </w:rPr>
        <w:t>Parameter estimates for each level of non-significant LPS dose x age interactions are not reported.</w:t>
      </w:r>
    </w:p>
    <w:p w14:paraId="5423CD64" w14:textId="7C8B5E73" w:rsidR="005F2366" w:rsidRDefault="005F2366" w:rsidP="00A05240">
      <w:pPr>
        <w:spacing w:line="360" w:lineRule="auto"/>
        <w:rPr>
          <w:rFonts w:asciiTheme="majorHAnsi" w:hAnsiTheme="majorHAnsi" w:cstheme="majorHAnsi"/>
        </w:rPr>
      </w:pPr>
    </w:p>
    <w:tbl>
      <w:tblPr>
        <w:tblStyle w:val="TableGrid"/>
        <w:tblpPr w:leftFromText="180" w:rightFromText="180" w:vertAnchor="text" w:horzAnchor="margin" w:tblpXSpec="center" w:tblpY="-7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413"/>
        <w:gridCol w:w="1519"/>
        <w:gridCol w:w="817"/>
        <w:gridCol w:w="222"/>
        <w:gridCol w:w="1695"/>
        <w:gridCol w:w="2036"/>
        <w:gridCol w:w="1006"/>
      </w:tblGrid>
      <w:tr w:rsidR="00EF2C28" w:rsidRPr="00110315" w14:paraId="456B8B7B" w14:textId="77777777" w:rsidTr="008D221D">
        <w:trPr>
          <w:trHeight w:val="113"/>
          <w:jc w:val="center"/>
        </w:trPr>
        <w:tc>
          <w:tcPr>
            <w:tcW w:w="2690" w:type="dxa"/>
            <w:tcBorders>
              <w:top w:val="single" w:sz="4" w:space="0" w:color="auto"/>
            </w:tcBorders>
          </w:tcPr>
          <w:p w14:paraId="5A7859A5" w14:textId="77777777" w:rsidR="00EF2C28" w:rsidRPr="00110315" w:rsidRDefault="00EF2C28" w:rsidP="003D71A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E66D16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Weight of spermatophore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00E3E5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F84990" w14:textId="0522EE44" w:rsidR="00EF2C28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le longevity</w:t>
            </w:r>
            <w:r w:rsidRPr="00110315"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t>(^0.</w:t>
            </w:r>
            <w:r>
              <w:rPr>
                <w:rFonts w:asciiTheme="majorHAnsi" w:hAnsiTheme="majorHAnsi" w:cstheme="majorHAnsi"/>
              </w:rPr>
              <w:t>0</w:t>
            </w:r>
            <w:r w:rsidRPr="00110315">
              <w:rPr>
                <w:rFonts w:asciiTheme="majorHAnsi" w:hAnsiTheme="majorHAnsi" w:cstheme="majorHAnsi"/>
              </w:rPr>
              <w:t>4)</w:t>
            </w:r>
          </w:p>
        </w:tc>
      </w:tr>
      <w:tr w:rsidR="00EF2C28" w:rsidRPr="00110315" w14:paraId="4A57B920" w14:textId="77777777" w:rsidTr="008D221D">
        <w:trPr>
          <w:trHeight w:val="113"/>
          <w:jc w:val="center"/>
        </w:trPr>
        <w:tc>
          <w:tcPr>
            <w:tcW w:w="2690" w:type="dxa"/>
            <w:tcBorders>
              <w:bottom w:val="single" w:sz="4" w:space="0" w:color="auto"/>
            </w:tcBorders>
          </w:tcPr>
          <w:p w14:paraId="49D2C427" w14:textId="77777777" w:rsidR="00EF2C28" w:rsidRPr="00110315" w:rsidRDefault="00EF2C28" w:rsidP="003D71A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35BBD72C" w14:textId="77777777" w:rsidR="00EF2C28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</w:t>
            </w:r>
          </w:p>
          <w:p w14:paraId="023A8602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stimates (x10</w:t>
            </w:r>
            <w:r w:rsidRPr="00E36109">
              <w:rPr>
                <w:rFonts w:asciiTheme="majorHAnsi" w:hAnsiTheme="majorHAnsi" w:cstheme="majorHAnsi"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</w:rPr>
              <w:t>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1A33B818" w14:textId="088A383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A417E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C7C4B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7B91931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rameter estimate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130865BD" w14:textId="6EAB067E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3BDBB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EF2C28" w:rsidRPr="00110315" w14:paraId="4BA52ED6" w14:textId="77777777" w:rsidTr="008D221D">
        <w:trPr>
          <w:trHeight w:val="113"/>
          <w:jc w:val="center"/>
        </w:trPr>
        <w:tc>
          <w:tcPr>
            <w:tcW w:w="2690" w:type="dxa"/>
            <w:tcBorders>
              <w:top w:val="single" w:sz="4" w:space="0" w:color="auto"/>
            </w:tcBorders>
          </w:tcPr>
          <w:p w14:paraId="2265EFBF" w14:textId="77777777" w:rsidR="00EF2C28" w:rsidRPr="00110315" w:rsidRDefault="00EF2C28" w:rsidP="003D71AC">
            <w:pPr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3BAB342D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0.0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7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31FD6842" w14:textId="30175895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6</w:t>
            </w:r>
            <w:r w:rsidRPr="00110315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957182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E39BC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A99A855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 xml:space="preserve">1.15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 w:rsidRPr="00110315">
              <w:rPr>
                <w:rFonts w:asciiTheme="majorHAnsi" w:hAnsiTheme="majorHAnsi" w:cstheme="majorHAnsi"/>
              </w:rPr>
              <w:t xml:space="preserve"> 0.005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63DB7FD8" w14:textId="6B3FF218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38</w:t>
            </w:r>
            <w:r w:rsidRPr="00110315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47FCB" w14:textId="77777777" w:rsidR="00EF2C28" w:rsidRPr="00110315" w:rsidRDefault="00EF2C28" w:rsidP="003D71AC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  <w:b/>
                <w:bCs/>
              </w:rPr>
              <w:t>0.00</w:t>
            </w:r>
          </w:p>
        </w:tc>
      </w:tr>
      <w:tr w:rsidR="00EF2C28" w:rsidRPr="00110315" w14:paraId="21654326" w14:textId="77777777" w:rsidTr="008D221D">
        <w:trPr>
          <w:trHeight w:val="113"/>
          <w:jc w:val="center"/>
        </w:trPr>
        <w:tc>
          <w:tcPr>
            <w:tcW w:w="2690" w:type="dxa"/>
            <w:tcBorders>
              <w:top w:val="single" w:sz="4" w:space="0" w:color="auto"/>
            </w:tcBorders>
          </w:tcPr>
          <w:p w14:paraId="22ABA3AB" w14:textId="6B6D52A6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2DB288F3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353CA41A" w14:textId="14C579CB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 w:rsidRPr="005F17E3">
              <w:rPr>
                <w:rFonts w:asciiTheme="majorHAnsi" w:hAnsiTheme="majorHAnsi" w:cstheme="majorHAnsi"/>
              </w:rPr>
              <w:t>F</w:t>
            </w:r>
            <w:r w:rsidRPr="005F17E3">
              <w:rPr>
                <w:rFonts w:asciiTheme="majorHAnsi" w:hAnsiTheme="majorHAnsi" w:cstheme="majorHAnsi"/>
                <w:vertAlign w:val="subscript"/>
              </w:rPr>
              <w:t>1,81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8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703A68" w14:textId="704E87BE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5F17E3">
              <w:rPr>
                <w:rFonts w:asciiTheme="majorHAnsi" w:hAnsiTheme="majorHAnsi" w:cstheme="majorHAnsi"/>
                <w:b/>
                <w:bCs/>
              </w:rPr>
              <w:t xml:space="preserve"> 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8A074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9203191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131A870F" w14:textId="68CE1519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,11</w:t>
            </w:r>
            <w:r w:rsidR="00004A3F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>
              <w:rPr>
                <w:rFonts w:asciiTheme="majorHAnsi" w:hAnsiTheme="majorHAnsi" w:cstheme="majorHAnsi"/>
              </w:rPr>
              <w:t>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7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BF5D4" w14:textId="68B8576E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D369B">
              <w:rPr>
                <w:rFonts w:asciiTheme="majorHAnsi" w:hAnsiTheme="majorHAnsi" w:cstheme="majorHAnsi"/>
                <w:b/>
                <w:bCs/>
              </w:rPr>
              <w:t>0.00005</w:t>
            </w:r>
          </w:p>
        </w:tc>
      </w:tr>
      <w:tr w:rsidR="00EF2C28" w:rsidRPr="00110315" w14:paraId="4F7B677F" w14:textId="77777777" w:rsidTr="008D221D">
        <w:trPr>
          <w:trHeight w:val="113"/>
          <w:jc w:val="center"/>
        </w:trPr>
        <w:tc>
          <w:tcPr>
            <w:tcW w:w="2690" w:type="dxa"/>
          </w:tcPr>
          <w:p w14:paraId="1B02A1A9" w14:textId="4241C2FD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10315">
              <w:rPr>
                <w:rFonts w:asciiTheme="majorHAnsi" w:hAnsiTheme="majorHAnsi" w:cstheme="majorHAnsi"/>
              </w:rPr>
              <w:t>Age (</w:t>
            </w:r>
            <w:r>
              <w:rPr>
                <w:rFonts w:asciiTheme="majorHAnsi" w:hAnsiTheme="majorHAnsi" w:cstheme="majorHAnsi"/>
              </w:rPr>
              <w:t>young)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3" w:type="dxa"/>
          </w:tcPr>
          <w:p w14:paraId="4F00910F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1.0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</w:t>
            </w:r>
            <w:r w:rsidRPr="00110315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519" w:type="dxa"/>
          </w:tcPr>
          <w:p w14:paraId="63C9BCEC" w14:textId="54ABC702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2.</w:t>
            </w:r>
            <w:r w:rsidRPr="00110315">
              <w:rPr>
                <w:rFonts w:asciiTheme="majorHAnsi" w:hAnsiTheme="majorHAnsi" w:cstheme="majorHAnsi"/>
              </w:rPr>
              <w:t>8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0" w:type="auto"/>
          </w:tcPr>
          <w:p w14:paraId="4D6186B8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  <w:b/>
                <w:bCs/>
              </w:rPr>
              <w:t>0.00</w:t>
            </w:r>
            <w:r>
              <w:rPr>
                <w:rFonts w:asciiTheme="majorHAnsi" w:hAnsiTheme="majorHAnsi" w:cstheme="majorHAnsi"/>
                <w:b/>
                <w:bCs/>
              </w:rPr>
              <w:t>6</w:t>
            </w:r>
          </w:p>
        </w:tc>
        <w:tc>
          <w:tcPr>
            <w:tcW w:w="0" w:type="auto"/>
          </w:tcPr>
          <w:p w14:paraId="688DCDFC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23243436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 xml:space="preserve">-0.01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 w:rsidRPr="00110315">
              <w:rPr>
                <w:rFonts w:asciiTheme="majorHAnsi" w:hAnsiTheme="majorHAnsi" w:cstheme="majorHAnsi"/>
              </w:rPr>
              <w:t xml:space="preserve"> 0.003</w:t>
            </w:r>
          </w:p>
        </w:tc>
        <w:tc>
          <w:tcPr>
            <w:tcW w:w="2036" w:type="dxa"/>
          </w:tcPr>
          <w:p w14:paraId="3EF3B22A" w14:textId="0F3774EA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4.</w:t>
            </w:r>
            <w:r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0" w:type="auto"/>
          </w:tcPr>
          <w:p w14:paraId="2606D817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  <w:b/>
                <w:bCs/>
              </w:rPr>
              <w:t>0.0000</w:t>
            </w:r>
            <w:r>
              <w:rPr>
                <w:rFonts w:asciiTheme="majorHAnsi" w:hAnsiTheme="majorHAnsi" w:cstheme="majorHAnsi"/>
                <w:b/>
                <w:bCs/>
              </w:rPr>
              <w:t>5</w:t>
            </w:r>
          </w:p>
        </w:tc>
      </w:tr>
      <w:tr w:rsidR="00EF2C28" w:rsidRPr="00110315" w14:paraId="4ED63747" w14:textId="77777777" w:rsidTr="008D221D">
        <w:trPr>
          <w:trHeight w:val="113"/>
          <w:jc w:val="center"/>
        </w:trPr>
        <w:tc>
          <w:tcPr>
            <w:tcW w:w="2690" w:type="dxa"/>
          </w:tcPr>
          <w:p w14:paraId="36C5D147" w14:textId="7D847FD4" w:rsidR="00EF2C28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</w:t>
            </w:r>
          </w:p>
        </w:tc>
        <w:tc>
          <w:tcPr>
            <w:tcW w:w="2413" w:type="dxa"/>
          </w:tcPr>
          <w:p w14:paraId="5DFA6C21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19" w:type="dxa"/>
          </w:tcPr>
          <w:p w14:paraId="6B1317EF" w14:textId="436F6136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 w:rsidRPr="005F17E3">
              <w:rPr>
                <w:rFonts w:asciiTheme="majorHAnsi" w:hAnsiTheme="majorHAnsi" w:cstheme="majorHAnsi"/>
              </w:rPr>
              <w:t>F</w:t>
            </w:r>
            <w:r w:rsidRPr="005F17E3">
              <w:rPr>
                <w:rFonts w:asciiTheme="majorHAnsi" w:hAnsiTheme="majorHAnsi" w:cstheme="majorHAnsi"/>
                <w:vertAlign w:val="subscript"/>
              </w:rPr>
              <w:t>2,81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1.65</w:t>
            </w:r>
          </w:p>
        </w:tc>
        <w:tc>
          <w:tcPr>
            <w:tcW w:w="0" w:type="auto"/>
          </w:tcPr>
          <w:p w14:paraId="568A25E2" w14:textId="745C7289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5F17E3">
              <w:rPr>
                <w:rFonts w:asciiTheme="majorHAnsi" w:hAnsiTheme="majorHAnsi" w:cstheme="majorHAnsi"/>
              </w:rPr>
              <w:t>0.20</w:t>
            </w:r>
          </w:p>
        </w:tc>
        <w:tc>
          <w:tcPr>
            <w:tcW w:w="0" w:type="auto"/>
          </w:tcPr>
          <w:p w14:paraId="76DF48FF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6F00656E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6" w:type="dxa"/>
          </w:tcPr>
          <w:p w14:paraId="7D402478" w14:textId="0715DF5A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2,112</w:t>
            </w:r>
            <w:r w:rsidR="00004A3F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 w:rsidRPr="008042E9"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0" w:type="auto"/>
          </w:tcPr>
          <w:p w14:paraId="20C40502" w14:textId="12E1DA4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042E9">
              <w:rPr>
                <w:rFonts w:asciiTheme="majorHAnsi" w:hAnsiTheme="majorHAnsi" w:cstheme="majorHAnsi"/>
              </w:rPr>
              <w:t>0.39</w:t>
            </w:r>
          </w:p>
        </w:tc>
      </w:tr>
      <w:tr w:rsidR="00EF2C28" w:rsidRPr="00110315" w14:paraId="31B5B69E" w14:textId="77777777" w:rsidTr="008D221D">
        <w:trPr>
          <w:trHeight w:val="113"/>
          <w:jc w:val="center"/>
        </w:trPr>
        <w:tc>
          <w:tcPr>
            <w:tcW w:w="2690" w:type="dxa"/>
          </w:tcPr>
          <w:p w14:paraId="4C3E4542" w14:textId="3F673DD5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10315">
              <w:rPr>
                <w:rFonts w:asciiTheme="majorHAnsi" w:hAnsiTheme="majorHAnsi" w:cstheme="majorHAnsi"/>
              </w:rPr>
              <w:t>LPS (0.1)</w:t>
            </w:r>
          </w:p>
        </w:tc>
        <w:tc>
          <w:tcPr>
            <w:tcW w:w="2413" w:type="dxa"/>
          </w:tcPr>
          <w:p w14:paraId="0BF3D1D1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5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</w:t>
            </w:r>
            <w:r w:rsidRPr="00110315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519" w:type="dxa"/>
          </w:tcPr>
          <w:p w14:paraId="23C4F46D" w14:textId="5CFE8934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0.8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0" w:type="auto"/>
          </w:tcPr>
          <w:p w14:paraId="55E1C799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0" w:type="auto"/>
          </w:tcPr>
          <w:p w14:paraId="6CFC5CC0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287F10D6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6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 w:rsidRPr="00110315">
              <w:rPr>
                <w:rFonts w:asciiTheme="majorHAnsi" w:hAnsiTheme="majorHAnsi" w:cstheme="majorHAnsi"/>
              </w:rPr>
              <w:t xml:space="preserve"> 0.004</w:t>
            </w:r>
          </w:p>
        </w:tc>
        <w:tc>
          <w:tcPr>
            <w:tcW w:w="2036" w:type="dxa"/>
          </w:tcPr>
          <w:p w14:paraId="2DB5A88D" w14:textId="5D8CE197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-1.</w:t>
            </w:r>
            <w:r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0" w:type="auto"/>
          </w:tcPr>
          <w:p w14:paraId="2D0FF5A7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17</w:t>
            </w:r>
          </w:p>
        </w:tc>
      </w:tr>
      <w:tr w:rsidR="00EF2C28" w:rsidRPr="00110315" w14:paraId="6E0482AF" w14:textId="77777777" w:rsidTr="008D221D">
        <w:trPr>
          <w:trHeight w:val="113"/>
          <w:jc w:val="center"/>
        </w:trPr>
        <w:tc>
          <w:tcPr>
            <w:tcW w:w="2690" w:type="dxa"/>
          </w:tcPr>
          <w:p w14:paraId="232BA7B6" w14:textId="226C8EFE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10315">
              <w:rPr>
                <w:rFonts w:asciiTheme="majorHAnsi" w:hAnsiTheme="majorHAnsi" w:cstheme="majorHAnsi"/>
              </w:rPr>
              <w:t>LPS (0.5)</w:t>
            </w:r>
          </w:p>
        </w:tc>
        <w:tc>
          <w:tcPr>
            <w:tcW w:w="2413" w:type="dxa"/>
          </w:tcPr>
          <w:p w14:paraId="5CCDC290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-0</w:t>
            </w:r>
            <w:r>
              <w:rPr>
                <w:rFonts w:asciiTheme="majorHAnsi" w:hAnsiTheme="majorHAnsi" w:cstheme="majorHAnsi"/>
              </w:rPr>
              <w:t>.7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</w:t>
            </w:r>
            <w:r w:rsidRPr="00110315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519" w:type="dxa"/>
          </w:tcPr>
          <w:p w14:paraId="5CADF929" w14:textId="2BE28096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1.05</w:t>
            </w:r>
          </w:p>
        </w:tc>
        <w:tc>
          <w:tcPr>
            <w:tcW w:w="0" w:type="auto"/>
          </w:tcPr>
          <w:p w14:paraId="193C747C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0</w:t>
            </w:r>
          </w:p>
        </w:tc>
        <w:tc>
          <w:tcPr>
            <w:tcW w:w="0" w:type="auto"/>
          </w:tcPr>
          <w:p w14:paraId="63B5804C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4507D8DF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-0.00</w:t>
            </w:r>
            <w:r>
              <w:rPr>
                <w:rFonts w:asciiTheme="majorHAnsi" w:hAnsiTheme="majorHAnsi" w:cstheme="majorHAnsi"/>
              </w:rPr>
              <w:t>3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 w:rsidRPr="00110315">
              <w:rPr>
                <w:rFonts w:asciiTheme="majorHAnsi" w:hAnsiTheme="majorHAnsi" w:cstheme="majorHAnsi"/>
              </w:rPr>
              <w:t xml:space="preserve"> 0.004</w:t>
            </w:r>
          </w:p>
        </w:tc>
        <w:tc>
          <w:tcPr>
            <w:tcW w:w="2036" w:type="dxa"/>
          </w:tcPr>
          <w:p w14:paraId="5917C71D" w14:textId="00B73A9F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0" w:type="auto"/>
          </w:tcPr>
          <w:p w14:paraId="003E9727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1</w:t>
            </w:r>
          </w:p>
        </w:tc>
      </w:tr>
      <w:tr w:rsidR="00EF2C28" w:rsidRPr="00110315" w14:paraId="0441C751" w14:textId="77777777" w:rsidTr="008D221D">
        <w:trPr>
          <w:trHeight w:val="113"/>
          <w:jc w:val="center"/>
        </w:trPr>
        <w:tc>
          <w:tcPr>
            <w:tcW w:w="2690" w:type="dxa"/>
          </w:tcPr>
          <w:p w14:paraId="3E16780C" w14:textId="77777777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 xml:space="preserve">Relative male weight </w:t>
            </w:r>
          </w:p>
        </w:tc>
        <w:tc>
          <w:tcPr>
            <w:tcW w:w="2413" w:type="dxa"/>
          </w:tcPr>
          <w:p w14:paraId="7F084397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</w:t>
            </w:r>
            <w:r w:rsidRPr="00110315">
              <w:rPr>
                <w:rFonts w:asciiTheme="majorHAnsi" w:hAnsiTheme="majorHAnsi" w:cstheme="majorHAnsi"/>
              </w:rPr>
              <w:t xml:space="preserve">9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</w:t>
            </w:r>
            <w:r w:rsidRPr="00110315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19" w:type="dxa"/>
          </w:tcPr>
          <w:p w14:paraId="7B15F2E2" w14:textId="1A258974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 w:rsidRPr="005F17E3">
              <w:rPr>
                <w:rFonts w:asciiTheme="majorHAnsi" w:hAnsiTheme="majorHAnsi" w:cstheme="majorHAnsi"/>
              </w:rPr>
              <w:t>F</w:t>
            </w:r>
            <w:r w:rsidRPr="005F17E3">
              <w:rPr>
                <w:rFonts w:asciiTheme="majorHAnsi" w:hAnsiTheme="majorHAnsi" w:cstheme="majorHAnsi"/>
                <w:vertAlign w:val="subscript"/>
              </w:rPr>
              <w:t>1,81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9.56</w:t>
            </w:r>
          </w:p>
        </w:tc>
        <w:tc>
          <w:tcPr>
            <w:tcW w:w="0" w:type="auto"/>
          </w:tcPr>
          <w:p w14:paraId="1413D233" w14:textId="6D4C6049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5F17E3">
              <w:rPr>
                <w:rFonts w:asciiTheme="majorHAnsi" w:hAnsiTheme="majorHAnsi" w:cstheme="majorHAnsi"/>
                <w:b/>
                <w:bCs/>
              </w:rPr>
              <w:t>0.003</w:t>
            </w:r>
          </w:p>
        </w:tc>
        <w:tc>
          <w:tcPr>
            <w:tcW w:w="0" w:type="auto"/>
          </w:tcPr>
          <w:p w14:paraId="10F6D9C8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690D9549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4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 w:rsidRPr="00110315">
              <w:rPr>
                <w:rFonts w:asciiTheme="majorHAnsi" w:hAnsiTheme="majorHAnsi" w:cstheme="majorHAnsi"/>
              </w:rPr>
              <w:t xml:space="preserve"> 0.00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036" w:type="dxa"/>
          </w:tcPr>
          <w:p w14:paraId="4925043C" w14:textId="6B5E097C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,112</w:t>
            </w:r>
            <w:r w:rsidR="00004A3F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 w:rsidRPr="00C21CB3">
              <w:rPr>
                <w:rFonts w:asciiTheme="majorHAnsi" w:hAnsiTheme="majorHAnsi" w:cstheme="majorHAnsi"/>
              </w:rPr>
              <w:t>4.37</w:t>
            </w:r>
          </w:p>
        </w:tc>
        <w:tc>
          <w:tcPr>
            <w:tcW w:w="0" w:type="auto"/>
          </w:tcPr>
          <w:p w14:paraId="2C204F29" w14:textId="4E7599F2" w:rsidR="00EF2C28" w:rsidRPr="007F16B1" w:rsidRDefault="00EF2C28" w:rsidP="00EF2C2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D369B">
              <w:rPr>
                <w:rFonts w:asciiTheme="majorHAnsi" w:hAnsiTheme="majorHAnsi" w:cstheme="majorHAnsi"/>
                <w:b/>
                <w:bCs/>
              </w:rPr>
              <w:t>0.04</w:t>
            </w:r>
          </w:p>
        </w:tc>
      </w:tr>
      <w:tr w:rsidR="00EF2C28" w:rsidRPr="00110315" w14:paraId="65761D47" w14:textId="77777777" w:rsidTr="008D221D">
        <w:trPr>
          <w:trHeight w:val="113"/>
          <w:jc w:val="center"/>
        </w:trPr>
        <w:tc>
          <w:tcPr>
            <w:tcW w:w="2690" w:type="dxa"/>
          </w:tcPr>
          <w:p w14:paraId="6A882E1D" w14:textId="77777777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 xml:space="preserve">Number of prior </w:t>
            </w:r>
            <w:proofErr w:type="spellStart"/>
            <w:r w:rsidRPr="00110315">
              <w:rPr>
                <w:rFonts w:asciiTheme="majorHAnsi" w:hAnsiTheme="majorHAnsi" w:cstheme="majorHAnsi"/>
              </w:rPr>
              <w:t>matings</w:t>
            </w:r>
            <w:proofErr w:type="spellEnd"/>
          </w:p>
        </w:tc>
        <w:tc>
          <w:tcPr>
            <w:tcW w:w="2413" w:type="dxa"/>
          </w:tcPr>
          <w:p w14:paraId="055DF783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</w:t>
            </w:r>
            <w:r w:rsidRPr="00110315">
              <w:rPr>
                <w:rFonts w:asciiTheme="majorHAnsi" w:hAnsiTheme="majorHAnsi" w:cstheme="majorHAnsi"/>
              </w:rPr>
              <w:t xml:space="preserve">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 w:rsidRPr="00110315">
              <w:rPr>
                <w:rFonts w:asciiTheme="majorHAnsi" w:hAnsiTheme="majorHAnsi" w:cstheme="majorHAnsi"/>
              </w:rPr>
              <w:t xml:space="preserve"> 0</w:t>
            </w:r>
            <w:r>
              <w:rPr>
                <w:rFonts w:asciiTheme="majorHAnsi" w:hAnsiTheme="majorHAnsi" w:cstheme="majorHAnsi"/>
              </w:rPr>
              <w:t>.6</w:t>
            </w:r>
          </w:p>
        </w:tc>
        <w:tc>
          <w:tcPr>
            <w:tcW w:w="1519" w:type="dxa"/>
          </w:tcPr>
          <w:p w14:paraId="00ED226D" w14:textId="631DD66D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 w:rsidRPr="005F17E3">
              <w:rPr>
                <w:rFonts w:asciiTheme="majorHAnsi" w:hAnsiTheme="majorHAnsi" w:cstheme="majorHAnsi"/>
              </w:rPr>
              <w:t>F</w:t>
            </w:r>
            <w:r w:rsidRPr="005F17E3">
              <w:rPr>
                <w:rFonts w:asciiTheme="majorHAnsi" w:hAnsiTheme="majorHAnsi" w:cstheme="majorHAnsi"/>
                <w:vertAlign w:val="subscript"/>
              </w:rPr>
              <w:t>1,81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5F17E3"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0" w:type="auto"/>
          </w:tcPr>
          <w:p w14:paraId="244E6E2A" w14:textId="574DD42D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5F17E3">
              <w:rPr>
                <w:rFonts w:asciiTheme="majorHAnsi" w:hAnsiTheme="majorHAnsi" w:cstheme="majorHAnsi"/>
              </w:rPr>
              <w:t xml:space="preserve"> 0.80</w:t>
            </w:r>
          </w:p>
        </w:tc>
        <w:tc>
          <w:tcPr>
            <w:tcW w:w="0" w:type="auto"/>
          </w:tcPr>
          <w:p w14:paraId="3F9C9D3E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764926D7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110315">
              <w:rPr>
                <w:rFonts w:asciiTheme="majorHAnsi" w:hAnsiTheme="majorHAnsi" w:cstheme="majorHAnsi"/>
              </w:rPr>
              <w:t xml:space="preserve">0.004 </w:t>
            </w:r>
            <w:r w:rsidRPr="00110315">
              <w:rPr>
                <w:rFonts w:asciiTheme="majorHAnsi" w:hAnsiTheme="majorHAnsi" w:cstheme="majorHAnsi"/>
              </w:rPr>
              <w:sym w:font="Symbol" w:char="F0B1"/>
            </w:r>
            <w:r w:rsidRPr="00110315">
              <w:rPr>
                <w:rFonts w:asciiTheme="majorHAnsi" w:hAnsiTheme="majorHAnsi" w:cstheme="majorHAnsi"/>
              </w:rPr>
              <w:t xml:space="preserve"> 0.00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036" w:type="dxa"/>
          </w:tcPr>
          <w:p w14:paraId="6F6405B5" w14:textId="13F43459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1,112</w:t>
            </w:r>
            <w:r w:rsidR="00004A3F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 w:rsidRPr="00EF7C60">
              <w:rPr>
                <w:rFonts w:asciiTheme="majorHAnsi" w:hAnsiTheme="majorHAnsi" w:cstheme="majorHAnsi"/>
              </w:rPr>
              <w:t>2.4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0" w:type="auto"/>
          </w:tcPr>
          <w:p w14:paraId="6B3BD77A" w14:textId="605F3D22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 w:rsidRPr="00EF7C60">
              <w:rPr>
                <w:rFonts w:asciiTheme="majorHAnsi" w:hAnsiTheme="majorHAnsi" w:cstheme="majorHAnsi"/>
              </w:rPr>
              <w:t>0.12</w:t>
            </w:r>
          </w:p>
        </w:tc>
      </w:tr>
      <w:tr w:rsidR="00EF2C28" w:rsidRPr="00110315" w14:paraId="24333297" w14:textId="77777777" w:rsidTr="008D221D">
        <w:trPr>
          <w:trHeight w:val="113"/>
          <w:jc w:val="center"/>
        </w:trPr>
        <w:tc>
          <w:tcPr>
            <w:tcW w:w="2690" w:type="dxa"/>
          </w:tcPr>
          <w:p w14:paraId="0CF22A7D" w14:textId="446EDC97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PS x Age</w:t>
            </w:r>
          </w:p>
        </w:tc>
        <w:tc>
          <w:tcPr>
            <w:tcW w:w="2413" w:type="dxa"/>
          </w:tcPr>
          <w:p w14:paraId="4154B2AF" w14:textId="77777777" w:rsidR="00EF2C28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19" w:type="dxa"/>
          </w:tcPr>
          <w:p w14:paraId="6957C308" w14:textId="520D7A75" w:rsidR="00EF2C28" w:rsidRDefault="00EF2C28" w:rsidP="00EF2C28">
            <w:pPr>
              <w:rPr>
                <w:rFonts w:asciiTheme="majorHAnsi" w:hAnsiTheme="majorHAnsi" w:cstheme="majorHAnsi"/>
              </w:rPr>
            </w:pPr>
            <w:r w:rsidRPr="005F17E3"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2</w:t>
            </w:r>
            <w:r w:rsidRPr="005F17E3">
              <w:rPr>
                <w:rFonts w:asciiTheme="majorHAnsi" w:hAnsiTheme="majorHAnsi" w:cstheme="majorHAnsi"/>
                <w:vertAlign w:val="subscript"/>
              </w:rPr>
              <w:t>,</w:t>
            </w:r>
            <w:r>
              <w:rPr>
                <w:rFonts w:asciiTheme="majorHAnsi" w:hAnsiTheme="majorHAnsi" w:cstheme="majorHAnsi"/>
                <w:vertAlign w:val="subscript"/>
              </w:rPr>
              <w:t xml:space="preserve">79 </w:t>
            </w:r>
            <w:r w:rsidRPr="005F17E3">
              <w:rPr>
                <w:rFonts w:asciiTheme="majorHAnsi" w:hAnsiTheme="majorHAnsi" w:cstheme="majorHAnsi"/>
              </w:rPr>
              <w:t>=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D968CF">
              <w:rPr>
                <w:rFonts w:asciiTheme="majorHAnsi" w:hAnsiTheme="majorHAnsi" w:cstheme="majorHAnsi"/>
              </w:rPr>
              <w:t>1.0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0" w:type="auto"/>
          </w:tcPr>
          <w:p w14:paraId="66E1F37A" w14:textId="53592439" w:rsidR="00EF2C28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6</w:t>
            </w:r>
          </w:p>
        </w:tc>
        <w:tc>
          <w:tcPr>
            <w:tcW w:w="0" w:type="auto"/>
          </w:tcPr>
          <w:p w14:paraId="318AB0EA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30B1C246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6" w:type="dxa"/>
          </w:tcPr>
          <w:p w14:paraId="2E76B2ED" w14:textId="13628100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</w:t>
            </w:r>
            <w:r>
              <w:rPr>
                <w:rFonts w:asciiTheme="majorHAnsi" w:hAnsiTheme="majorHAnsi" w:cstheme="majorHAnsi"/>
                <w:vertAlign w:val="subscript"/>
              </w:rPr>
              <w:t>2,110</w:t>
            </w:r>
            <w:r w:rsidR="00004A3F">
              <w:rPr>
                <w:rFonts w:asciiTheme="majorHAnsi" w:hAnsiTheme="majorHAnsi" w:cstheme="majorHAnsi"/>
                <w:vertAlign w:val="subscript"/>
              </w:rPr>
              <w:t xml:space="preserve"> </w:t>
            </w:r>
            <w:r>
              <w:rPr>
                <w:rFonts w:asciiTheme="majorHAnsi" w:hAnsiTheme="majorHAnsi" w:cstheme="majorHAnsi"/>
              </w:rPr>
              <w:t>=</w:t>
            </w:r>
            <w:r w:rsidR="00004A3F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.11</w:t>
            </w:r>
          </w:p>
        </w:tc>
        <w:tc>
          <w:tcPr>
            <w:tcW w:w="0" w:type="auto"/>
          </w:tcPr>
          <w:p w14:paraId="1ABAEA1E" w14:textId="04DDB6F1" w:rsidR="00EF2C28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3</w:t>
            </w:r>
          </w:p>
        </w:tc>
      </w:tr>
      <w:tr w:rsidR="00EF2C28" w:rsidRPr="00110315" w14:paraId="4F165909" w14:textId="77777777" w:rsidTr="008D221D">
        <w:trPr>
          <w:trHeight w:val="113"/>
          <w:jc w:val="center"/>
        </w:trPr>
        <w:tc>
          <w:tcPr>
            <w:tcW w:w="2690" w:type="dxa"/>
          </w:tcPr>
          <w:p w14:paraId="7F4E2A38" w14:textId="116ED527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10315">
              <w:rPr>
                <w:rFonts w:asciiTheme="majorHAnsi" w:hAnsiTheme="majorHAnsi" w:cstheme="majorHAnsi"/>
              </w:rPr>
              <w:t>LPS (0.1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11031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13" w:type="dxa"/>
          </w:tcPr>
          <w:p w14:paraId="74B6A917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19" w:type="dxa"/>
          </w:tcPr>
          <w:p w14:paraId="1E81D636" w14:textId="2B6BB52A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-0.</w:t>
            </w:r>
            <w:r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</w:tcPr>
          <w:p w14:paraId="76039D05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5</w:t>
            </w:r>
          </w:p>
        </w:tc>
        <w:tc>
          <w:tcPr>
            <w:tcW w:w="0" w:type="auto"/>
          </w:tcPr>
          <w:p w14:paraId="736CFF01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</w:tcPr>
          <w:p w14:paraId="377FAB98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6" w:type="dxa"/>
          </w:tcPr>
          <w:p w14:paraId="37E6C527" w14:textId="1050944C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-1.3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0" w:type="auto"/>
          </w:tcPr>
          <w:p w14:paraId="2B264854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8</w:t>
            </w:r>
          </w:p>
        </w:tc>
      </w:tr>
      <w:tr w:rsidR="00EF2C28" w:rsidRPr="00110315" w14:paraId="54AA953D" w14:textId="77777777" w:rsidTr="008D221D">
        <w:trPr>
          <w:trHeight w:val="113"/>
          <w:jc w:val="center"/>
        </w:trPr>
        <w:tc>
          <w:tcPr>
            <w:tcW w:w="2690" w:type="dxa"/>
            <w:tcBorders>
              <w:bottom w:val="single" w:sz="4" w:space="0" w:color="auto"/>
            </w:tcBorders>
          </w:tcPr>
          <w:p w14:paraId="27628C88" w14:textId="3A038838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</w:t>
            </w:r>
            <w:r w:rsidRPr="00110315">
              <w:rPr>
                <w:rFonts w:asciiTheme="majorHAnsi" w:hAnsiTheme="majorHAnsi" w:cstheme="majorHAnsi"/>
              </w:rPr>
              <w:t>LPS (0.5) x Age (y</w:t>
            </w:r>
            <w:r>
              <w:rPr>
                <w:rFonts w:asciiTheme="majorHAnsi" w:hAnsiTheme="majorHAnsi" w:cstheme="majorHAnsi"/>
              </w:rPr>
              <w:t>oung</w:t>
            </w:r>
            <w:r w:rsidRPr="0011031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0AB60438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3CC7E69" w14:textId="5E11C859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-1.</w:t>
            </w:r>
            <w:r>
              <w:rPr>
                <w:rFonts w:asciiTheme="majorHAnsi" w:hAnsiTheme="majorHAnsi" w:cstheme="majorHAnsi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A401C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D5C17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53A2D62A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28FEF42F" w14:textId="7E55D35D" w:rsidR="00EF2C28" w:rsidRPr="00110315" w:rsidRDefault="00EF2C28" w:rsidP="00EF2C2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 = </w:t>
            </w:r>
            <w:r w:rsidRPr="00110315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A6A44" w14:textId="77777777" w:rsidR="00EF2C28" w:rsidRPr="00110315" w:rsidRDefault="00EF2C28" w:rsidP="00EF2C2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7</w:t>
            </w:r>
          </w:p>
        </w:tc>
      </w:tr>
    </w:tbl>
    <w:p w14:paraId="701DCC32" w14:textId="77777777" w:rsidR="00135D76" w:rsidRPr="00A05240" w:rsidRDefault="00135D76" w:rsidP="00A05240">
      <w:pPr>
        <w:spacing w:line="360" w:lineRule="auto"/>
      </w:pPr>
    </w:p>
    <w:p w14:paraId="2BF4E147" w14:textId="77777777" w:rsidR="00E26FC6" w:rsidRDefault="00E26FC6"/>
    <w:sectPr w:rsidR="00E26FC6" w:rsidSect="00D8418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834C3" w14:textId="77777777" w:rsidR="00BA6C72" w:rsidRDefault="00BA6C72" w:rsidP="005D321E">
      <w:r>
        <w:separator/>
      </w:r>
    </w:p>
  </w:endnote>
  <w:endnote w:type="continuationSeparator" w:id="0">
    <w:p w14:paraId="26BE3C90" w14:textId="77777777" w:rsidR="00BA6C72" w:rsidRDefault="00BA6C72" w:rsidP="005D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7CBD4" w14:textId="18AC9B59" w:rsidR="005D321E" w:rsidRDefault="005D321E">
    <w:pPr>
      <w:pStyle w:val="Footer"/>
    </w:pPr>
  </w:p>
  <w:p w14:paraId="30D06001" w14:textId="77777777" w:rsidR="005D321E" w:rsidRDefault="005D32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5E82D" w14:textId="77777777" w:rsidR="00BA6C72" w:rsidRDefault="00BA6C72" w:rsidP="005D321E">
      <w:r>
        <w:separator/>
      </w:r>
    </w:p>
  </w:footnote>
  <w:footnote w:type="continuationSeparator" w:id="0">
    <w:p w14:paraId="43E3D0E4" w14:textId="77777777" w:rsidR="00BA6C72" w:rsidRDefault="00BA6C72" w:rsidP="005D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3E1"/>
    <w:rsid w:val="000014FC"/>
    <w:rsid w:val="0000213C"/>
    <w:rsid w:val="00004A3F"/>
    <w:rsid w:val="00012D48"/>
    <w:rsid w:val="00014E3D"/>
    <w:rsid w:val="000217AC"/>
    <w:rsid w:val="00040170"/>
    <w:rsid w:val="000414E6"/>
    <w:rsid w:val="00042941"/>
    <w:rsid w:val="00050C1E"/>
    <w:rsid w:val="00055F5F"/>
    <w:rsid w:val="000616F7"/>
    <w:rsid w:val="00064007"/>
    <w:rsid w:val="00082291"/>
    <w:rsid w:val="000934FB"/>
    <w:rsid w:val="000A4FCD"/>
    <w:rsid w:val="000A6BFA"/>
    <w:rsid w:val="000B0815"/>
    <w:rsid w:val="000C4659"/>
    <w:rsid w:val="000C7FB7"/>
    <w:rsid w:val="000F7BA2"/>
    <w:rsid w:val="00135D76"/>
    <w:rsid w:val="00142E8E"/>
    <w:rsid w:val="00144413"/>
    <w:rsid w:val="00157FA1"/>
    <w:rsid w:val="00166E97"/>
    <w:rsid w:val="00195798"/>
    <w:rsid w:val="001F28CB"/>
    <w:rsid w:val="001F66F3"/>
    <w:rsid w:val="002202B0"/>
    <w:rsid w:val="00221695"/>
    <w:rsid w:val="002319A3"/>
    <w:rsid w:val="00234C03"/>
    <w:rsid w:val="00236DC1"/>
    <w:rsid w:val="00247EFD"/>
    <w:rsid w:val="002617A4"/>
    <w:rsid w:val="00271BD7"/>
    <w:rsid w:val="00295D56"/>
    <w:rsid w:val="002A3EB6"/>
    <w:rsid w:val="002C11A6"/>
    <w:rsid w:val="002D6E67"/>
    <w:rsid w:val="002F3F77"/>
    <w:rsid w:val="00310C74"/>
    <w:rsid w:val="00311776"/>
    <w:rsid w:val="00313878"/>
    <w:rsid w:val="003240C4"/>
    <w:rsid w:val="00327B7E"/>
    <w:rsid w:val="0034500C"/>
    <w:rsid w:val="0035232A"/>
    <w:rsid w:val="00355A75"/>
    <w:rsid w:val="003650B7"/>
    <w:rsid w:val="003651B8"/>
    <w:rsid w:val="003656B1"/>
    <w:rsid w:val="00370CF6"/>
    <w:rsid w:val="00381E0B"/>
    <w:rsid w:val="003A2C1C"/>
    <w:rsid w:val="003D71AC"/>
    <w:rsid w:val="00403D6D"/>
    <w:rsid w:val="004129F5"/>
    <w:rsid w:val="00417249"/>
    <w:rsid w:val="00417ACD"/>
    <w:rsid w:val="00433A87"/>
    <w:rsid w:val="00440E3A"/>
    <w:rsid w:val="00441320"/>
    <w:rsid w:val="00464C34"/>
    <w:rsid w:val="0046591A"/>
    <w:rsid w:val="00474610"/>
    <w:rsid w:val="00475680"/>
    <w:rsid w:val="0047574B"/>
    <w:rsid w:val="004B020D"/>
    <w:rsid w:val="004B29AA"/>
    <w:rsid w:val="004B551C"/>
    <w:rsid w:val="004C46FD"/>
    <w:rsid w:val="004D5E6C"/>
    <w:rsid w:val="004F17F8"/>
    <w:rsid w:val="005016FA"/>
    <w:rsid w:val="00511B67"/>
    <w:rsid w:val="005164E4"/>
    <w:rsid w:val="005331F3"/>
    <w:rsid w:val="00541245"/>
    <w:rsid w:val="00561CE5"/>
    <w:rsid w:val="0058222B"/>
    <w:rsid w:val="00582B85"/>
    <w:rsid w:val="00594539"/>
    <w:rsid w:val="0059555B"/>
    <w:rsid w:val="005B55D6"/>
    <w:rsid w:val="005B60A0"/>
    <w:rsid w:val="005B6569"/>
    <w:rsid w:val="005C6660"/>
    <w:rsid w:val="005D321E"/>
    <w:rsid w:val="005F2366"/>
    <w:rsid w:val="005F57B1"/>
    <w:rsid w:val="00604C81"/>
    <w:rsid w:val="006054E7"/>
    <w:rsid w:val="006227B3"/>
    <w:rsid w:val="00637852"/>
    <w:rsid w:val="00640EC5"/>
    <w:rsid w:val="00676C34"/>
    <w:rsid w:val="00687C45"/>
    <w:rsid w:val="006A310D"/>
    <w:rsid w:val="006A4287"/>
    <w:rsid w:val="006C70CA"/>
    <w:rsid w:val="006D74F7"/>
    <w:rsid w:val="006F0ECC"/>
    <w:rsid w:val="00705F79"/>
    <w:rsid w:val="007147B1"/>
    <w:rsid w:val="00745268"/>
    <w:rsid w:val="00764A10"/>
    <w:rsid w:val="0077139E"/>
    <w:rsid w:val="00793491"/>
    <w:rsid w:val="007D111B"/>
    <w:rsid w:val="007D3505"/>
    <w:rsid w:val="007E3D43"/>
    <w:rsid w:val="007E655F"/>
    <w:rsid w:val="007F16B1"/>
    <w:rsid w:val="00810F85"/>
    <w:rsid w:val="008279A0"/>
    <w:rsid w:val="00830C8E"/>
    <w:rsid w:val="0084706A"/>
    <w:rsid w:val="00861C81"/>
    <w:rsid w:val="008850D6"/>
    <w:rsid w:val="0088533C"/>
    <w:rsid w:val="00896541"/>
    <w:rsid w:val="008A1F4A"/>
    <w:rsid w:val="008B129D"/>
    <w:rsid w:val="008B26AA"/>
    <w:rsid w:val="008D0D17"/>
    <w:rsid w:val="008D221D"/>
    <w:rsid w:val="0090752F"/>
    <w:rsid w:val="009342D1"/>
    <w:rsid w:val="0094013B"/>
    <w:rsid w:val="00942ACA"/>
    <w:rsid w:val="00954F55"/>
    <w:rsid w:val="00974C53"/>
    <w:rsid w:val="0098544C"/>
    <w:rsid w:val="0098565A"/>
    <w:rsid w:val="0099375A"/>
    <w:rsid w:val="00997B61"/>
    <w:rsid w:val="009A5673"/>
    <w:rsid w:val="009C3509"/>
    <w:rsid w:val="009C450D"/>
    <w:rsid w:val="009D5CF4"/>
    <w:rsid w:val="009E4F35"/>
    <w:rsid w:val="00A00952"/>
    <w:rsid w:val="00A01577"/>
    <w:rsid w:val="00A05240"/>
    <w:rsid w:val="00A16B6D"/>
    <w:rsid w:val="00A2569C"/>
    <w:rsid w:val="00A56E55"/>
    <w:rsid w:val="00A57228"/>
    <w:rsid w:val="00A63BA0"/>
    <w:rsid w:val="00A65433"/>
    <w:rsid w:val="00A9032F"/>
    <w:rsid w:val="00A921CA"/>
    <w:rsid w:val="00AA3083"/>
    <w:rsid w:val="00AA32CE"/>
    <w:rsid w:val="00AD12D7"/>
    <w:rsid w:val="00AE7CF0"/>
    <w:rsid w:val="00AE7D53"/>
    <w:rsid w:val="00AF21D3"/>
    <w:rsid w:val="00B15732"/>
    <w:rsid w:val="00B20099"/>
    <w:rsid w:val="00B33AC7"/>
    <w:rsid w:val="00B56BC0"/>
    <w:rsid w:val="00B64DED"/>
    <w:rsid w:val="00B657DF"/>
    <w:rsid w:val="00B6762D"/>
    <w:rsid w:val="00B71990"/>
    <w:rsid w:val="00B90B54"/>
    <w:rsid w:val="00BA6C72"/>
    <w:rsid w:val="00BB7322"/>
    <w:rsid w:val="00BC1D13"/>
    <w:rsid w:val="00BD6D9B"/>
    <w:rsid w:val="00BD6E27"/>
    <w:rsid w:val="00BE3DA7"/>
    <w:rsid w:val="00BF1C0D"/>
    <w:rsid w:val="00BF5427"/>
    <w:rsid w:val="00C029E3"/>
    <w:rsid w:val="00C17DFC"/>
    <w:rsid w:val="00C27D5E"/>
    <w:rsid w:val="00C40771"/>
    <w:rsid w:val="00C512D0"/>
    <w:rsid w:val="00C8108D"/>
    <w:rsid w:val="00C81264"/>
    <w:rsid w:val="00C84003"/>
    <w:rsid w:val="00C935E5"/>
    <w:rsid w:val="00CB4418"/>
    <w:rsid w:val="00CB5F37"/>
    <w:rsid w:val="00CC6D6C"/>
    <w:rsid w:val="00CD288B"/>
    <w:rsid w:val="00CF0C71"/>
    <w:rsid w:val="00CF362D"/>
    <w:rsid w:val="00CF5E10"/>
    <w:rsid w:val="00CF6488"/>
    <w:rsid w:val="00D007A3"/>
    <w:rsid w:val="00D079E1"/>
    <w:rsid w:val="00D10CA5"/>
    <w:rsid w:val="00D115C4"/>
    <w:rsid w:val="00D15686"/>
    <w:rsid w:val="00D16C13"/>
    <w:rsid w:val="00D2331A"/>
    <w:rsid w:val="00D366B2"/>
    <w:rsid w:val="00D42256"/>
    <w:rsid w:val="00D4647A"/>
    <w:rsid w:val="00D46D58"/>
    <w:rsid w:val="00D67A64"/>
    <w:rsid w:val="00D7158A"/>
    <w:rsid w:val="00D80EE9"/>
    <w:rsid w:val="00D84180"/>
    <w:rsid w:val="00D84775"/>
    <w:rsid w:val="00D968CF"/>
    <w:rsid w:val="00DC5C9E"/>
    <w:rsid w:val="00DE7B0B"/>
    <w:rsid w:val="00DF599C"/>
    <w:rsid w:val="00E01AB9"/>
    <w:rsid w:val="00E04940"/>
    <w:rsid w:val="00E17CC0"/>
    <w:rsid w:val="00E26FC6"/>
    <w:rsid w:val="00E27395"/>
    <w:rsid w:val="00E32B44"/>
    <w:rsid w:val="00E32C01"/>
    <w:rsid w:val="00E379B9"/>
    <w:rsid w:val="00E44DF4"/>
    <w:rsid w:val="00E45D84"/>
    <w:rsid w:val="00E74922"/>
    <w:rsid w:val="00EB0521"/>
    <w:rsid w:val="00EB3909"/>
    <w:rsid w:val="00EC23A3"/>
    <w:rsid w:val="00EC48FE"/>
    <w:rsid w:val="00ED0928"/>
    <w:rsid w:val="00ED69FC"/>
    <w:rsid w:val="00EE591F"/>
    <w:rsid w:val="00EF2C28"/>
    <w:rsid w:val="00F053E1"/>
    <w:rsid w:val="00F175F1"/>
    <w:rsid w:val="00F26B02"/>
    <w:rsid w:val="00F53570"/>
    <w:rsid w:val="00F62691"/>
    <w:rsid w:val="00F672E6"/>
    <w:rsid w:val="00F9158A"/>
    <w:rsid w:val="00FB0105"/>
    <w:rsid w:val="00FB0510"/>
    <w:rsid w:val="00FB0FA3"/>
    <w:rsid w:val="00FB52DA"/>
    <w:rsid w:val="00FB736D"/>
    <w:rsid w:val="00FC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CBF06"/>
  <w15:chartTrackingRefBased/>
  <w15:docId w15:val="{3362790A-F8D4-7841-A9F8-13AEF970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3E1"/>
    <w:rPr>
      <w:rFonts w:ascii="Calibri Light" w:eastAsia="Times New Roman" w:hAnsi="Calibri Light" w:cs="Times New Roman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F053E1"/>
    <w:pPr>
      <w:keepNext/>
      <w:keepLines/>
      <w:spacing w:line="480" w:lineRule="auto"/>
      <w:jc w:val="center"/>
      <w:outlineLvl w:val="1"/>
    </w:pPr>
    <w:rPr>
      <w:rFonts w:asciiTheme="majorHAnsi" w:eastAsiaTheme="majorEastAsia" w:hAnsiTheme="majorHAnsi" w:cstheme="majorBidi"/>
      <w:noProof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41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41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53E1"/>
  </w:style>
  <w:style w:type="character" w:customStyle="1" w:styleId="Heading2Char">
    <w:name w:val="Heading 2 Char"/>
    <w:basedOn w:val="DefaultParagraphFont"/>
    <w:link w:val="Heading2"/>
    <w:uiPriority w:val="9"/>
    <w:rsid w:val="00F053E1"/>
    <w:rPr>
      <w:rFonts w:asciiTheme="majorHAnsi" w:eastAsiaTheme="majorEastAsia" w:hAnsiTheme="majorHAnsi" w:cstheme="majorBidi"/>
      <w:noProof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F05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32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21E"/>
    <w:rPr>
      <w:rFonts w:ascii="Calibri Light" w:eastAsia="Times New Roman" w:hAnsi="Calibri Light" w:cs="Times New Roman"/>
    </w:rPr>
  </w:style>
  <w:style w:type="paragraph" w:styleId="Footer">
    <w:name w:val="footer"/>
    <w:basedOn w:val="Normal"/>
    <w:link w:val="FooterChar"/>
    <w:uiPriority w:val="99"/>
    <w:unhideWhenUsed/>
    <w:rsid w:val="005D32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21E"/>
    <w:rPr>
      <w:rFonts w:ascii="Calibri Light" w:eastAsia="Times New Roman" w:hAnsi="Calibri Light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027</Words>
  <Characters>1155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-Anne Rutkowski</dc:creator>
  <cp:keywords/>
  <dc:description/>
  <cp:lastModifiedBy>Nicola-Anne Rutkowski</cp:lastModifiedBy>
  <cp:revision>8</cp:revision>
  <dcterms:created xsi:type="dcterms:W3CDTF">2023-01-23T03:54:00Z</dcterms:created>
  <dcterms:modified xsi:type="dcterms:W3CDTF">2023-01-23T03:57:00Z</dcterms:modified>
</cp:coreProperties>
</file>